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56E3F" w14:textId="77777777" w:rsidR="005F189A" w:rsidRDefault="005F189A" w:rsidP="005F189A">
      <w:pPr>
        <w:pStyle w:val="Heading1"/>
        <w:numPr>
          <w:ilvl w:val="0"/>
          <w:numId w:val="15"/>
        </w:numPr>
      </w:pPr>
      <w:r>
        <w:t>Supplementary materials</w:t>
      </w:r>
    </w:p>
    <w:p w14:paraId="0AFA333C" w14:textId="77777777" w:rsidR="00A52B7B" w:rsidRDefault="00A52B7B" w:rsidP="00A52B7B">
      <w:pPr>
        <w:keepNext/>
      </w:pPr>
      <w:r>
        <w:rPr>
          <w:noProof/>
        </w:rPr>
        <w:drawing>
          <wp:inline distT="0" distB="0" distL="0" distR="0" wp14:anchorId="5A7BEFAE" wp14:editId="51E55D3F">
            <wp:extent cx="5913664" cy="5706510"/>
            <wp:effectExtent l="0" t="0" r="0" b="8890"/>
            <wp:docPr id="1506040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396" cy="5721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E4B4EF" w14:textId="0B38081C" w:rsidR="00A52B7B" w:rsidRDefault="00A52B7B" w:rsidP="00A52B7B">
      <w:pPr>
        <w:pStyle w:val="Caption"/>
        <w:rPr>
          <w:b w:val="0"/>
          <w:bCs w:val="0"/>
        </w:rPr>
      </w:pPr>
      <w:r>
        <w:t xml:space="preserve">Fig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6458CE">
        <w:rPr>
          <w:b w:val="0"/>
          <w:bCs w:val="0"/>
        </w:rPr>
        <w:t xml:space="preserve">Event-related changes in </w:t>
      </w:r>
      <w:r>
        <w:rPr>
          <w:b w:val="0"/>
          <w:bCs w:val="0"/>
        </w:rPr>
        <w:t>alpha</w:t>
      </w:r>
      <w:r w:rsidRPr="006458CE">
        <w:rPr>
          <w:b w:val="0"/>
          <w:bCs w:val="0"/>
        </w:rPr>
        <w:t xml:space="preserve"> phase locking.</w:t>
      </w:r>
      <w:r w:rsidRPr="006458CE">
        <w:t xml:space="preserve"> (A) </w:t>
      </w:r>
      <w:r w:rsidRPr="006458CE">
        <w:rPr>
          <w:b w:val="0"/>
          <w:bCs w:val="0"/>
        </w:rPr>
        <w:t>Colormap representing statistical analysis of rPLV</w:t>
      </w:r>
      <w:r w:rsidR="007F6A91">
        <w:rPr>
          <w:b w:val="0"/>
          <w:bCs w:val="0"/>
        </w:rPr>
        <w:t xml:space="preserve"> in alpha frequency</w:t>
      </w:r>
      <w:r w:rsidRPr="006458CE">
        <w:rPr>
          <w:b w:val="0"/>
          <w:bCs w:val="0"/>
        </w:rPr>
        <w:t xml:space="preserve"> over time in </w:t>
      </w:r>
      <w:r>
        <w:rPr>
          <w:b w:val="0"/>
          <w:bCs w:val="0"/>
        </w:rPr>
        <w:t>CO</w:t>
      </w:r>
      <w:r w:rsidRPr="006458CE">
        <w:rPr>
          <w:b w:val="0"/>
          <w:bCs w:val="0"/>
        </w:rPr>
        <w:t xml:space="preserve"> and </w:t>
      </w:r>
      <w:r w:rsidRPr="006458CE">
        <w:t>(B)</w:t>
      </w:r>
      <w:r w:rsidRPr="006458CE">
        <w:rPr>
          <w:b w:val="0"/>
          <w:bCs w:val="0"/>
        </w:rPr>
        <w:t xml:space="preserve"> </w:t>
      </w:r>
      <w:r>
        <w:rPr>
          <w:b w:val="0"/>
          <w:bCs w:val="0"/>
        </w:rPr>
        <w:t>TS</w:t>
      </w:r>
      <w:r w:rsidRPr="006458CE">
        <w:rPr>
          <w:b w:val="0"/>
          <w:bCs w:val="0"/>
        </w:rPr>
        <w:t xml:space="preserve"> subjects. Connectivity measures are cluster in within-area (upper part) and between-area connectivity (bottom part) of defined ROIs. Vertical dashed lines indicate stimulus presentation of warning and imperative stimulus. Connectivity significance is represented as −log</w:t>
      </w:r>
      <w:r w:rsidRPr="006458CE">
        <w:rPr>
          <w:b w:val="0"/>
          <w:bCs w:val="0"/>
          <w:vertAlign w:val="subscript"/>
        </w:rPr>
        <w:t>10</w:t>
      </w:r>
      <w:r w:rsidRPr="006458CE">
        <w:rPr>
          <w:b w:val="0"/>
          <w:bCs w:val="0"/>
        </w:rPr>
        <w:t xml:space="preserve">​(p), whereas higher values indicate more statistically reliable connectivity across subjects. </w:t>
      </w:r>
      <w:r w:rsidRPr="006458CE">
        <w:rPr>
          <w:b w:val="0"/>
          <w:bCs w:val="0"/>
          <w:i/>
          <w:iCs/>
        </w:rPr>
        <w:t xml:space="preserve">Note. </w:t>
      </w:r>
      <w:r w:rsidRPr="006458CE">
        <w:rPr>
          <w:b w:val="0"/>
          <w:bCs w:val="0"/>
        </w:rPr>
        <w:t xml:space="preserve">DLPFC = Dorsolateral prefrontal cortex; SMA/PMA = supplementary motor area/premotor area; M1 = primary </w:t>
      </w:r>
      <w:r>
        <w:rPr>
          <w:b w:val="0"/>
          <w:bCs w:val="0"/>
        </w:rPr>
        <w:t>motor cortex</w:t>
      </w:r>
      <w:r w:rsidRPr="006458CE">
        <w:rPr>
          <w:b w:val="0"/>
          <w:bCs w:val="0"/>
        </w:rPr>
        <w:t xml:space="preserve">; S1 = </w:t>
      </w:r>
      <w:r>
        <w:rPr>
          <w:b w:val="0"/>
          <w:bCs w:val="0"/>
        </w:rPr>
        <w:t>primary</w:t>
      </w:r>
      <w:r w:rsidRPr="006458CE">
        <w:rPr>
          <w:b w:val="0"/>
          <w:bCs w:val="0"/>
        </w:rPr>
        <w:t xml:space="preserve"> somatosensory cortex; PPC = posterior parietal cortex; POR = parieto-occipital region.</w:t>
      </w:r>
    </w:p>
    <w:p w14:paraId="5F040814" w14:textId="77777777" w:rsidR="00A52B7B" w:rsidRPr="00A52B7B" w:rsidRDefault="00A52B7B" w:rsidP="00A52B7B">
      <w:pPr>
        <w:pStyle w:val="NoSpacing"/>
      </w:pPr>
    </w:p>
    <w:p w14:paraId="3D635AA7" w14:textId="77777777" w:rsidR="005F189A" w:rsidRPr="00AB5351" w:rsidRDefault="005F189A" w:rsidP="005F189A">
      <w:pPr>
        <w:pStyle w:val="Caption"/>
      </w:pPr>
      <w:r>
        <w:lastRenderedPageBreak/>
        <w:t xml:space="preserve">Table 1 </w:t>
      </w:r>
      <w:r w:rsidRPr="00090365">
        <w:rPr>
          <w:b w:val="0"/>
          <w:bCs w:val="0"/>
        </w:rPr>
        <w:t>Significant connectivity differences between groups during S1 processing</w:t>
      </w:r>
      <w:r>
        <w:rPr>
          <w:b w:val="0"/>
          <w:bCs w:val="0"/>
        </w:rPr>
        <w:t xml:space="preserve">. </w:t>
      </w:r>
      <w:r w:rsidRPr="00A05F3E">
        <w:rPr>
          <w:b w:val="0"/>
          <w:bCs w:val="0"/>
        </w:rPr>
        <w:t>Please note that rPLV differences were not FDR-corrected due to the large number of regions and tests, making correction impractic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331"/>
        <w:gridCol w:w="1496"/>
        <w:gridCol w:w="979"/>
        <w:gridCol w:w="1159"/>
        <w:gridCol w:w="947"/>
        <w:gridCol w:w="1090"/>
        <w:gridCol w:w="790"/>
      </w:tblGrid>
      <w:tr w:rsidR="005F189A" w:rsidRPr="00B55091" w14:paraId="62F0A1C9" w14:textId="77777777" w:rsidTr="007A77DD">
        <w:tc>
          <w:tcPr>
            <w:tcW w:w="1268" w:type="dxa"/>
          </w:tcPr>
          <w:p w14:paraId="27998492" w14:textId="77777777" w:rsidR="005F189A" w:rsidRPr="00B55091" w:rsidRDefault="005F189A" w:rsidP="007A77DD">
            <w:r w:rsidRPr="00B55091">
              <w:t>Typ</w:t>
            </w:r>
          </w:p>
        </w:tc>
        <w:tc>
          <w:tcPr>
            <w:tcW w:w="1331" w:type="dxa"/>
          </w:tcPr>
          <w:p w14:paraId="477FAEF4" w14:textId="77777777" w:rsidR="005F189A" w:rsidRPr="00B55091" w:rsidRDefault="005F189A" w:rsidP="007A77DD">
            <w:r w:rsidRPr="00B55091">
              <w:t>Area</w:t>
            </w:r>
          </w:p>
        </w:tc>
        <w:tc>
          <w:tcPr>
            <w:tcW w:w="1496" w:type="dxa"/>
          </w:tcPr>
          <w:p w14:paraId="08679F49" w14:textId="77777777" w:rsidR="005F189A" w:rsidRPr="00B55091" w:rsidRDefault="005F189A" w:rsidP="007A77DD">
            <w:r w:rsidRPr="00B55091">
              <w:t>Time window</w:t>
            </w:r>
          </w:p>
        </w:tc>
        <w:tc>
          <w:tcPr>
            <w:tcW w:w="979" w:type="dxa"/>
          </w:tcPr>
          <w:p w14:paraId="0A56626E" w14:textId="77777777" w:rsidR="005F189A" w:rsidRPr="00B55091" w:rsidRDefault="005F189A" w:rsidP="007A77DD">
            <w:r w:rsidRPr="00B55091">
              <w:t>Mdn [IQR] TS</w:t>
            </w:r>
          </w:p>
        </w:tc>
        <w:tc>
          <w:tcPr>
            <w:tcW w:w="1159" w:type="dxa"/>
          </w:tcPr>
          <w:p w14:paraId="2F0ABE33" w14:textId="77777777" w:rsidR="005F189A" w:rsidRPr="00090365" w:rsidRDefault="005F189A" w:rsidP="007A77DD">
            <w:pPr>
              <w:rPr>
                <w:b/>
                <w:bCs/>
              </w:rPr>
            </w:pPr>
            <w:r w:rsidRPr="00B55091">
              <w:t>Mdn [IQR] CO</w:t>
            </w:r>
          </w:p>
        </w:tc>
        <w:tc>
          <w:tcPr>
            <w:tcW w:w="947" w:type="dxa"/>
          </w:tcPr>
          <w:p w14:paraId="4A2F72C2" w14:textId="77777777" w:rsidR="005F189A" w:rsidRPr="00B55091" w:rsidRDefault="005F189A" w:rsidP="007A77DD">
            <w:r w:rsidRPr="00B55091">
              <w:t>U</w:t>
            </w:r>
          </w:p>
        </w:tc>
        <w:tc>
          <w:tcPr>
            <w:tcW w:w="1090" w:type="dxa"/>
          </w:tcPr>
          <w:p w14:paraId="19525A37" w14:textId="77777777" w:rsidR="005F189A" w:rsidRPr="00B55091" w:rsidRDefault="005F189A" w:rsidP="007A77DD">
            <w:r w:rsidRPr="00090365">
              <w:rPr>
                <w:i/>
                <w:iCs/>
              </w:rPr>
              <w:t xml:space="preserve">p </w:t>
            </w:r>
            <w:r w:rsidRPr="00B55091">
              <w:t>- value</w:t>
            </w:r>
          </w:p>
        </w:tc>
        <w:tc>
          <w:tcPr>
            <w:tcW w:w="790" w:type="dxa"/>
          </w:tcPr>
          <w:p w14:paraId="075BAC60" w14:textId="77777777" w:rsidR="005F189A" w:rsidRPr="00B55091" w:rsidRDefault="005F189A" w:rsidP="007A77DD">
            <w:r w:rsidRPr="00B55091">
              <w:t>r</w:t>
            </w:r>
          </w:p>
        </w:tc>
      </w:tr>
      <w:tr w:rsidR="005F189A" w:rsidRPr="00B55091" w14:paraId="46B7C48E" w14:textId="77777777" w:rsidTr="007A77DD">
        <w:tc>
          <w:tcPr>
            <w:tcW w:w="1268" w:type="dxa"/>
          </w:tcPr>
          <w:p w14:paraId="447B7DBA" w14:textId="77777777" w:rsidR="005F189A" w:rsidRPr="00B55091" w:rsidRDefault="005F189A" w:rsidP="007A77DD">
            <w:r w:rsidRPr="00B55091">
              <w:t>Within Area</w:t>
            </w:r>
          </w:p>
        </w:tc>
        <w:tc>
          <w:tcPr>
            <w:tcW w:w="1331" w:type="dxa"/>
          </w:tcPr>
          <w:p w14:paraId="50931D04" w14:textId="77777777" w:rsidR="005F189A" w:rsidRPr="00B55091" w:rsidRDefault="005F189A" w:rsidP="007A77DD">
            <w:r w:rsidRPr="00B55091">
              <w:t>M1</w:t>
            </w:r>
          </w:p>
        </w:tc>
        <w:tc>
          <w:tcPr>
            <w:tcW w:w="1496" w:type="dxa"/>
          </w:tcPr>
          <w:p w14:paraId="36CCF121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6F4B4E2F" w14:textId="77777777" w:rsidR="005F189A" w:rsidRPr="00B55091" w:rsidRDefault="005F189A" w:rsidP="007A77DD">
            <w:r w:rsidRPr="00B55091">
              <w:t xml:space="preserve">0.128 [0.189] </w:t>
            </w:r>
          </w:p>
        </w:tc>
        <w:tc>
          <w:tcPr>
            <w:tcW w:w="1159" w:type="dxa"/>
          </w:tcPr>
          <w:p w14:paraId="3703610D" w14:textId="77777777" w:rsidR="005F189A" w:rsidRPr="00B55091" w:rsidRDefault="005F189A" w:rsidP="007A77DD">
            <w:r w:rsidRPr="00B55091">
              <w:t>0.238 [0.159]</w:t>
            </w:r>
          </w:p>
        </w:tc>
        <w:tc>
          <w:tcPr>
            <w:tcW w:w="947" w:type="dxa"/>
          </w:tcPr>
          <w:p w14:paraId="17AF12DB" w14:textId="77777777" w:rsidR="005F189A" w:rsidRPr="00B55091" w:rsidRDefault="005F189A" w:rsidP="007A77DD">
            <w:r w:rsidRPr="00B55091">
              <w:t xml:space="preserve">124 </w:t>
            </w:r>
          </w:p>
        </w:tc>
        <w:tc>
          <w:tcPr>
            <w:tcW w:w="1090" w:type="dxa"/>
          </w:tcPr>
          <w:p w14:paraId="32731AF3" w14:textId="77777777" w:rsidR="005F189A" w:rsidRPr="00B55091" w:rsidRDefault="005F189A" w:rsidP="007A77DD">
            <w:r w:rsidRPr="00B55091">
              <w:t>.041</w:t>
            </w:r>
          </w:p>
        </w:tc>
        <w:tc>
          <w:tcPr>
            <w:tcW w:w="790" w:type="dxa"/>
          </w:tcPr>
          <w:p w14:paraId="04DDA962" w14:textId="77777777" w:rsidR="005F189A" w:rsidRPr="00B55091" w:rsidRDefault="005F189A" w:rsidP="007A77DD">
            <w:r w:rsidRPr="00B55091">
              <w:t>.31</w:t>
            </w:r>
          </w:p>
        </w:tc>
      </w:tr>
      <w:tr w:rsidR="005F189A" w:rsidRPr="00B55091" w14:paraId="61FF9B6F" w14:textId="77777777" w:rsidTr="007A77DD">
        <w:tc>
          <w:tcPr>
            <w:tcW w:w="1268" w:type="dxa"/>
          </w:tcPr>
          <w:p w14:paraId="12FC5F05" w14:textId="77777777" w:rsidR="005F189A" w:rsidRPr="00B55091" w:rsidRDefault="005F189A" w:rsidP="007A77DD"/>
        </w:tc>
        <w:tc>
          <w:tcPr>
            <w:tcW w:w="1331" w:type="dxa"/>
          </w:tcPr>
          <w:p w14:paraId="76D5F7B6" w14:textId="77777777" w:rsidR="005F189A" w:rsidRPr="00B55091" w:rsidRDefault="005F189A" w:rsidP="007A77DD">
            <w:r w:rsidRPr="00B55091">
              <w:t>POR</w:t>
            </w:r>
          </w:p>
        </w:tc>
        <w:tc>
          <w:tcPr>
            <w:tcW w:w="1496" w:type="dxa"/>
          </w:tcPr>
          <w:p w14:paraId="098D0A77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02D728C3" w14:textId="77777777" w:rsidR="005F189A" w:rsidRPr="00B55091" w:rsidRDefault="005F189A" w:rsidP="007A77DD">
            <w:r w:rsidRPr="00B55091">
              <w:t xml:space="preserve">0.144 [0.318] </w:t>
            </w:r>
          </w:p>
        </w:tc>
        <w:tc>
          <w:tcPr>
            <w:tcW w:w="1159" w:type="dxa"/>
          </w:tcPr>
          <w:p w14:paraId="134376CB" w14:textId="77777777" w:rsidR="005F189A" w:rsidRPr="00B55091" w:rsidRDefault="005F189A" w:rsidP="007A77DD">
            <w:r w:rsidRPr="00B55091">
              <w:t>0.438 [0.372]</w:t>
            </w:r>
          </w:p>
        </w:tc>
        <w:tc>
          <w:tcPr>
            <w:tcW w:w="947" w:type="dxa"/>
          </w:tcPr>
          <w:p w14:paraId="1E30F4D6" w14:textId="77777777" w:rsidR="005F189A" w:rsidRPr="00B55091" w:rsidRDefault="005F189A" w:rsidP="007A77DD">
            <w:r w:rsidRPr="00B55091">
              <w:t>112</w:t>
            </w:r>
          </w:p>
        </w:tc>
        <w:tc>
          <w:tcPr>
            <w:tcW w:w="1090" w:type="dxa"/>
          </w:tcPr>
          <w:p w14:paraId="572D6ADE" w14:textId="77777777" w:rsidR="005F189A" w:rsidRPr="00B55091" w:rsidRDefault="005F189A" w:rsidP="007A77DD">
            <w:r w:rsidRPr="00B55091">
              <w:t>.018</w:t>
            </w:r>
          </w:p>
        </w:tc>
        <w:tc>
          <w:tcPr>
            <w:tcW w:w="790" w:type="dxa"/>
          </w:tcPr>
          <w:p w14:paraId="0469982D" w14:textId="77777777" w:rsidR="005F189A" w:rsidRPr="00B55091" w:rsidRDefault="005F189A" w:rsidP="007A77DD">
            <w:r w:rsidRPr="00B55091">
              <w:t>.28</w:t>
            </w:r>
          </w:p>
        </w:tc>
      </w:tr>
      <w:tr w:rsidR="005F189A" w:rsidRPr="00B55091" w14:paraId="1BD9CDD5" w14:textId="77777777" w:rsidTr="007A77DD">
        <w:tc>
          <w:tcPr>
            <w:tcW w:w="1268" w:type="dxa"/>
          </w:tcPr>
          <w:p w14:paraId="25FAEE28" w14:textId="77777777" w:rsidR="005F189A" w:rsidRPr="00B55091" w:rsidRDefault="005F189A" w:rsidP="007A77DD"/>
        </w:tc>
        <w:tc>
          <w:tcPr>
            <w:tcW w:w="1331" w:type="dxa"/>
          </w:tcPr>
          <w:p w14:paraId="268F3F89" w14:textId="77777777" w:rsidR="005F189A" w:rsidRPr="00B55091" w:rsidRDefault="005F189A" w:rsidP="007A77DD">
            <w:r w:rsidRPr="00B55091">
              <w:t>POR</w:t>
            </w:r>
          </w:p>
        </w:tc>
        <w:tc>
          <w:tcPr>
            <w:tcW w:w="1496" w:type="dxa"/>
          </w:tcPr>
          <w:p w14:paraId="60853DCA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72A0521C" w14:textId="77777777" w:rsidR="005F189A" w:rsidRPr="00B55091" w:rsidRDefault="005F189A" w:rsidP="007A77DD">
            <w:r w:rsidRPr="00B55091">
              <w:t xml:space="preserve">0.182 [0.299] </w:t>
            </w:r>
          </w:p>
        </w:tc>
        <w:tc>
          <w:tcPr>
            <w:tcW w:w="1159" w:type="dxa"/>
          </w:tcPr>
          <w:p w14:paraId="0B7AF350" w14:textId="77777777" w:rsidR="005F189A" w:rsidRPr="00B55091" w:rsidRDefault="005F189A" w:rsidP="007A77DD">
            <w:r w:rsidRPr="00B55091">
              <w:t xml:space="preserve">0.510 [0.302]  </w:t>
            </w:r>
          </w:p>
        </w:tc>
        <w:tc>
          <w:tcPr>
            <w:tcW w:w="947" w:type="dxa"/>
          </w:tcPr>
          <w:p w14:paraId="06D4F059" w14:textId="77777777" w:rsidR="005F189A" w:rsidRPr="00B55091" w:rsidRDefault="005F189A" w:rsidP="007A77DD">
            <w:r w:rsidRPr="00B55091">
              <w:t>81</w:t>
            </w:r>
          </w:p>
        </w:tc>
        <w:tc>
          <w:tcPr>
            <w:tcW w:w="1090" w:type="dxa"/>
          </w:tcPr>
          <w:p w14:paraId="32154739" w14:textId="77777777" w:rsidR="005F189A" w:rsidRPr="00B55091" w:rsidRDefault="005F189A" w:rsidP="007A77DD">
            <w:r w:rsidRPr="00B55091">
              <w:t>.001</w:t>
            </w:r>
          </w:p>
        </w:tc>
        <w:tc>
          <w:tcPr>
            <w:tcW w:w="790" w:type="dxa"/>
          </w:tcPr>
          <w:p w14:paraId="755A14B8" w14:textId="77777777" w:rsidR="005F189A" w:rsidRPr="00B55091" w:rsidRDefault="005F189A" w:rsidP="007A77DD">
            <w:r w:rsidRPr="00B55091">
              <w:t>.2</w:t>
            </w:r>
          </w:p>
        </w:tc>
      </w:tr>
      <w:tr w:rsidR="005F189A" w:rsidRPr="00B55091" w14:paraId="17143710" w14:textId="77777777" w:rsidTr="007A77DD">
        <w:tc>
          <w:tcPr>
            <w:tcW w:w="1268" w:type="dxa"/>
          </w:tcPr>
          <w:p w14:paraId="0DBA28F1" w14:textId="77777777" w:rsidR="005F189A" w:rsidRPr="00B55091" w:rsidRDefault="005F189A" w:rsidP="007A77DD"/>
        </w:tc>
        <w:tc>
          <w:tcPr>
            <w:tcW w:w="1331" w:type="dxa"/>
          </w:tcPr>
          <w:p w14:paraId="39C160BF" w14:textId="77777777" w:rsidR="005F189A" w:rsidRPr="00B55091" w:rsidRDefault="005F189A" w:rsidP="007A77DD">
            <w:r w:rsidRPr="00B55091">
              <w:t>POR</w:t>
            </w:r>
          </w:p>
        </w:tc>
        <w:tc>
          <w:tcPr>
            <w:tcW w:w="1496" w:type="dxa"/>
          </w:tcPr>
          <w:p w14:paraId="4AA945E5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</w:tcPr>
          <w:p w14:paraId="5AEB391B" w14:textId="77777777" w:rsidR="005F189A" w:rsidRPr="00B55091" w:rsidRDefault="005F189A" w:rsidP="007A77DD">
            <w:r w:rsidRPr="00B55091">
              <w:t xml:space="preserve">0.030 [0.129] </w:t>
            </w:r>
          </w:p>
        </w:tc>
        <w:tc>
          <w:tcPr>
            <w:tcW w:w="1159" w:type="dxa"/>
          </w:tcPr>
          <w:p w14:paraId="0CFAB5A0" w14:textId="77777777" w:rsidR="005F189A" w:rsidRPr="00B55091" w:rsidRDefault="005F189A" w:rsidP="007A77DD">
            <w:r w:rsidRPr="00B55091">
              <w:t xml:space="preserve">0.159 [0.154]  </w:t>
            </w:r>
          </w:p>
        </w:tc>
        <w:tc>
          <w:tcPr>
            <w:tcW w:w="947" w:type="dxa"/>
          </w:tcPr>
          <w:p w14:paraId="0916756C" w14:textId="77777777" w:rsidR="005F189A" w:rsidRPr="00B55091" w:rsidRDefault="005F189A" w:rsidP="007A77DD">
            <w:r w:rsidRPr="00B55091">
              <w:t>92</w:t>
            </w:r>
          </w:p>
        </w:tc>
        <w:tc>
          <w:tcPr>
            <w:tcW w:w="1090" w:type="dxa"/>
          </w:tcPr>
          <w:p w14:paraId="3DA36FD9" w14:textId="77777777" w:rsidR="005F189A" w:rsidRPr="00B55091" w:rsidRDefault="005F189A" w:rsidP="007A77DD">
            <w:r w:rsidRPr="00B55091">
              <w:t>.004</w:t>
            </w:r>
          </w:p>
        </w:tc>
        <w:tc>
          <w:tcPr>
            <w:tcW w:w="790" w:type="dxa"/>
          </w:tcPr>
          <w:p w14:paraId="4206B9D7" w14:textId="77777777" w:rsidR="005F189A" w:rsidRPr="00B55091" w:rsidRDefault="005F189A" w:rsidP="007A77DD">
            <w:r w:rsidRPr="00B55091">
              <w:t>.23</w:t>
            </w:r>
          </w:p>
        </w:tc>
      </w:tr>
      <w:tr w:rsidR="005F189A" w:rsidRPr="00B55091" w14:paraId="6A1A1434" w14:textId="77777777" w:rsidTr="007A77DD">
        <w:tc>
          <w:tcPr>
            <w:tcW w:w="1268" w:type="dxa"/>
          </w:tcPr>
          <w:p w14:paraId="7D911F00" w14:textId="77777777" w:rsidR="005F189A" w:rsidRPr="00B55091" w:rsidRDefault="005F189A" w:rsidP="007A77DD">
            <w:r w:rsidRPr="00B55091">
              <w:t>Between Area</w:t>
            </w:r>
          </w:p>
        </w:tc>
        <w:tc>
          <w:tcPr>
            <w:tcW w:w="1331" w:type="dxa"/>
          </w:tcPr>
          <w:p w14:paraId="435F3A10" w14:textId="77777777" w:rsidR="005F189A" w:rsidRPr="00B55091" w:rsidRDefault="005F189A" w:rsidP="007A77DD">
            <w:r w:rsidRPr="00B55091">
              <w:t>DLPFC – SMA/PMA</w:t>
            </w:r>
          </w:p>
        </w:tc>
        <w:tc>
          <w:tcPr>
            <w:tcW w:w="1496" w:type="dxa"/>
          </w:tcPr>
          <w:p w14:paraId="3743436A" w14:textId="77777777" w:rsidR="005F189A" w:rsidRPr="00B55091" w:rsidRDefault="005F189A" w:rsidP="007A77DD">
            <w:r w:rsidRPr="00B55091">
              <w:t>-3100 to -3000</w:t>
            </w:r>
          </w:p>
        </w:tc>
        <w:tc>
          <w:tcPr>
            <w:tcW w:w="979" w:type="dxa"/>
          </w:tcPr>
          <w:p w14:paraId="2A7E1DEA" w14:textId="77777777" w:rsidR="005F189A" w:rsidRPr="00B55091" w:rsidRDefault="005F189A" w:rsidP="007A77DD">
            <w:r w:rsidRPr="00B55091">
              <w:t xml:space="preserve">0.081 [0.123] </w:t>
            </w:r>
          </w:p>
        </w:tc>
        <w:tc>
          <w:tcPr>
            <w:tcW w:w="1159" w:type="dxa"/>
          </w:tcPr>
          <w:p w14:paraId="434E5CC5" w14:textId="77777777" w:rsidR="005F189A" w:rsidRPr="00B55091" w:rsidRDefault="005F189A" w:rsidP="007A77DD">
            <w:r w:rsidRPr="00B55091">
              <w:t>0.162 [0.169]</w:t>
            </w:r>
          </w:p>
        </w:tc>
        <w:tc>
          <w:tcPr>
            <w:tcW w:w="947" w:type="dxa"/>
          </w:tcPr>
          <w:p w14:paraId="3049C556" w14:textId="77777777" w:rsidR="005F189A" w:rsidRPr="00B55091" w:rsidRDefault="005F189A" w:rsidP="007A77DD">
            <w:r w:rsidRPr="00B55091">
              <w:t>117</w:t>
            </w:r>
          </w:p>
        </w:tc>
        <w:tc>
          <w:tcPr>
            <w:tcW w:w="1090" w:type="dxa"/>
          </w:tcPr>
          <w:p w14:paraId="192450EE" w14:textId="77777777" w:rsidR="005F189A" w:rsidRPr="00B55091" w:rsidRDefault="005F189A" w:rsidP="007A77DD">
            <w:r w:rsidRPr="00B55091">
              <w:t>.026</w:t>
            </w:r>
          </w:p>
        </w:tc>
        <w:tc>
          <w:tcPr>
            <w:tcW w:w="790" w:type="dxa"/>
          </w:tcPr>
          <w:p w14:paraId="21418863" w14:textId="77777777" w:rsidR="005F189A" w:rsidRPr="00B55091" w:rsidRDefault="005F189A" w:rsidP="007A77DD">
            <w:r w:rsidRPr="00B55091">
              <w:t>.29</w:t>
            </w:r>
          </w:p>
        </w:tc>
      </w:tr>
      <w:tr w:rsidR="005F189A" w:rsidRPr="00B55091" w14:paraId="06C2C4D1" w14:textId="77777777" w:rsidTr="007A77DD">
        <w:tc>
          <w:tcPr>
            <w:tcW w:w="1268" w:type="dxa"/>
          </w:tcPr>
          <w:p w14:paraId="058611B8" w14:textId="77777777" w:rsidR="005F189A" w:rsidRPr="00B55091" w:rsidRDefault="005F189A" w:rsidP="007A77DD"/>
        </w:tc>
        <w:tc>
          <w:tcPr>
            <w:tcW w:w="1331" w:type="dxa"/>
          </w:tcPr>
          <w:p w14:paraId="036278DE" w14:textId="77777777" w:rsidR="005F189A" w:rsidRPr="00B55091" w:rsidRDefault="005F189A" w:rsidP="007A77DD">
            <w:r w:rsidRPr="00B55091">
              <w:t>DLPFC – SMA/PMA</w:t>
            </w:r>
          </w:p>
        </w:tc>
        <w:tc>
          <w:tcPr>
            <w:tcW w:w="1496" w:type="dxa"/>
          </w:tcPr>
          <w:p w14:paraId="73C398E3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31CD3E2B" w14:textId="77777777" w:rsidR="005F189A" w:rsidRPr="00B55091" w:rsidRDefault="005F189A" w:rsidP="007A77DD">
            <w:r w:rsidRPr="00B55091">
              <w:t xml:space="preserve">0.126 [0.147] </w:t>
            </w:r>
          </w:p>
        </w:tc>
        <w:tc>
          <w:tcPr>
            <w:tcW w:w="1159" w:type="dxa"/>
          </w:tcPr>
          <w:p w14:paraId="29D6BB48" w14:textId="77777777" w:rsidR="005F189A" w:rsidRPr="00B55091" w:rsidRDefault="005F189A" w:rsidP="007A77DD">
            <w:r w:rsidRPr="00B55091">
              <w:t>0.251 [0.101]</w:t>
            </w:r>
          </w:p>
        </w:tc>
        <w:tc>
          <w:tcPr>
            <w:tcW w:w="947" w:type="dxa"/>
          </w:tcPr>
          <w:p w14:paraId="2DDB93D2" w14:textId="77777777" w:rsidR="005F189A" w:rsidRPr="00B55091" w:rsidRDefault="005F189A" w:rsidP="007A77DD">
            <w:r w:rsidRPr="00B55091">
              <w:t>124</w:t>
            </w:r>
          </w:p>
        </w:tc>
        <w:tc>
          <w:tcPr>
            <w:tcW w:w="1090" w:type="dxa"/>
          </w:tcPr>
          <w:p w14:paraId="5BC2B0E2" w14:textId="77777777" w:rsidR="005F189A" w:rsidRPr="00B55091" w:rsidRDefault="005F189A" w:rsidP="007A77DD">
            <w:r w:rsidRPr="00B55091">
              <w:t>.041</w:t>
            </w:r>
          </w:p>
        </w:tc>
        <w:tc>
          <w:tcPr>
            <w:tcW w:w="790" w:type="dxa"/>
          </w:tcPr>
          <w:p w14:paraId="5708C6E3" w14:textId="77777777" w:rsidR="005F189A" w:rsidRPr="00B55091" w:rsidRDefault="005F189A" w:rsidP="007A77DD">
            <w:r w:rsidRPr="00B55091">
              <w:t>.31</w:t>
            </w:r>
          </w:p>
        </w:tc>
      </w:tr>
      <w:tr w:rsidR="005F189A" w:rsidRPr="00B55091" w14:paraId="6F300177" w14:textId="77777777" w:rsidTr="007A77DD">
        <w:tc>
          <w:tcPr>
            <w:tcW w:w="1268" w:type="dxa"/>
          </w:tcPr>
          <w:p w14:paraId="79052AF0" w14:textId="77777777" w:rsidR="005F189A" w:rsidRPr="00B55091" w:rsidRDefault="005F189A" w:rsidP="007A77DD"/>
        </w:tc>
        <w:tc>
          <w:tcPr>
            <w:tcW w:w="1331" w:type="dxa"/>
          </w:tcPr>
          <w:p w14:paraId="564D2F0C" w14:textId="77777777" w:rsidR="005F189A" w:rsidRPr="00B55091" w:rsidRDefault="005F189A" w:rsidP="007A77DD">
            <w:r w:rsidRPr="00B55091">
              <w:t>DLPFC – M1</w:t>
            </w:r>
          </w:p>
        </w:tc>
        <w:tc>
          <w:tcPr>
            <w:tcW w:w="1496" w:type="dxa"/>
          </w:tcPr>
          <w:p w14:paraId="6A12D4EB" w14:textId="77777777" w:rsidR="005F189A" w:rsidRPr="00B55091" w:rsidRDefault="005F189A" w:rsidP="007A77DD">
            <w:r w:rsidRPr="00B55091">
              <w:t>-3200 to -3100</w:t>
            </w:r>
          </w:p>
        </w:tc>
        <w:tc>
          <w:tcPr>
            <w:tcW w:w="979" w:type="dxa"/>
          </w:tcPr>
          <w:p w14:paraId="6F7F3B59" w14:textId="77777777" w:rsidR="005F189A" w:rsidRPr="00B55091" w:rsidRDefault="005F189A" w:rsidP="007A77DD">
            <w:r w:rsidRPr="00B55091">
              <w:t xml:space="preserve">0.046 [0.032] </w:t>
            </w:r>
          </w:p>
        </w:tc>
        <w:tc>
          <w:tcPr>
            <w:tcW w:w="1159" w:type="dxa"/>
          </w:tcPr>
          <w:p w14:paraId="7F14A875" w14:textId="77777777" w:rsidR="005F189A" w:rsidRPr="00B55091" w:rsidRDefault="005F189A" w:rsidP="007A77DD">
            <w:r w:rsidRPr="00B55091">
              <w:t>0.070 [0.073]</w:t>
            </w:r>
          </w:p>
        </w:tc>
        <w:tc>
          <w:tcPr>
            <w:tcW w:w="947" w:type="dxa"/>
          </w:tcPr>
          <w:p w14:paraId="568F9CB2" w14:textId="77777777" w:rsidR="005F189A" w:rsidRPr="00B55091" w:rsidRDefault="005F189A" w:rsidP="007A77DD">
            <w:r w:rsidRPr="00B55091">
              <w:t>127</w:t>
            </w:r>
          </w:p>
        </w:tc>
        <w:tc>
          <w:tcPr>
            <w:tcW w:w="1090" w:type="dxa"/>
          </w:tcPr>
          <w:p w14:paraId="5E7B2CCF" w14:textId="77777777" w:rsidR="005F189A" w:rsidRPr="00B55091" w:rsidRDefault="005F189A" w:rsidP="007A77DD">
            <w:r w:rsidRPr="00B55091">
              <w:t>.049</w:t>
            </w:r>
          </w:p>
        </w:tc>
        <w:tc>
          <w:tcPr>
            <w:tcW w:w="790" w:type="dxa"/>
          </w:tcPr>
          <w:p w14:paraId="3672DA5D" w14:textId="77777777" w:rsidR="005F189A" w:rsidRPr="00B55091" w:rsidRDefault="005F189A" w:rsidP="007A77DD">
            <w:r w:rsidRPr="00B55091">
              <w:t>.32</w:t>
            </w:r>
          </w:p>
        </w:tc>
      </w:tr>
      <w:tr w:rsidR="005F189A" w:rsidRPr="00B55091" w14:paraId="0ACB7EE3" w14:textId="77777777" w:rsidTr="007A77DD">
        <w:tc>
          <w:tcPr>
            <w:tcW w:w="1268" w:type="dxa"/>
          </w:tcPr>
          <w:p w14:paraId="1FB530B6" w14:textId="77777777" w:rsidR="005F189A" w:rsidRPr="00B55091" w:rsidRDefault="005F189A" w:rsidP="007A77DD"/>
        </w:tc>
        <w:tc>
          <w:tcPr>
            <w:tcW w:w="1331" w:type="dxa"/>
          </w:tcPr>
          <w:p w14:paraId="051A80F9" w14:textId="77777777" w:rsidR="005F189A" w:rsidRPr="00B55091" w:rsidRDefault="005F189A" w:rsidP="007A77DD">
            <w:r w:rsidRPr="00B55091">
              <w:t>DLPFC – M1</w:t>
            </w:r>
          </w:p>
        </w:tc>
        <w:tc>
          <w:tcPr>
            <w:tcW w:w="1496" w:type="dxa"/>
          </w:tcPr>
          <w:p w14:paraId="64D2958A" w14:textId="77777777" w:rsidR="005F189A" w:rsidRPr="00B55091" w:rsidRDefault="005F189A" w:rsidP="007A77DD">
            <w:r w:rsidRPr="00B55091">
              <w:t>-3100 to -3000</w:t>
            </w:r>
          </w:p>
        </w:tc>
        <w:tc>
          <w:tcPr>
            <w:tcW w:w="979" w:type="dxa"/>
          </w:tcPr>
          <w:p w14:paraId="7DBFBB1A" w14:textId="77777777" w:rsidR="005F189A" w:rsidRPr="00B55091" w:rsidRDefault="005F189A" w:rsidP="007A77DD">
            <w:r w:rsidRPr="00B55091">
              <w:t xml:space="preserve">0.102 [0.147] </w:t>
            </w:r>
          </w:p>
        </w:tc>
        <w:tc>
          <w:tcPr>
            <w:tcW w:w="1159" w:type="dxa"/>
          </w:tcPr>
          <w:p w14:paraId="3F79CAD5" w14:textId="77777777" w:rsidR="005F189A" w:rsidRPr="00B55091" w:rsidRDefault="005F189A" w:rsidP="007A77DD">
            <w:r w:rsidRPr="00B55091">
              <w:t>0.218 [0.160]</w:t>
            </w:r>
          </w:p>
        </w:tc>
        <w:tc>
          <w:tcPr>
            <w:tcW w:w="947" w:type="dxa"/>
          </w:tcPr>
          <w:p w14:paraId="3E6726EB" w14:textId="77777777" w:rsidR="005F189A" w:rsidRPr="00B55091" w:rsidRDefault="005F189A" w:rsidP="007A77DD">
            <w:r w:rsidRPr="00B55091">
              <w:t>101</w:t>
            </w:r>
          </w:p>
        </w:tc>
        <w:tc>
          <w:tcPr>
            <w:tcW w:w="1090" w:type="dxa"/>
          </w:tcPr>
          <w:p w14:paraId="164CE189" w14:textId="77777777" w:rsidR="005F189A" w:rsidRPr="00B55091" w:rsidRDefault="005F189A" w:rsidP="007A77DD">
            <w:r w:rsidRPr="00B55091">
              <w:t>.008</w:t>
            </w:r>
          </w:p>
        </w:tc>
        <w:tc>
          <w:tcPr>
            <w:tcW w:w="790" w:type="dxa"/>
          </w:tcPr>
          <w:p w14:paraId="1E750848" w14:textId="77777777" w:rsidR="005F189A" w:rsidRPr="00B55091" w:rsidRDefault="005F189A" w:rsidP="007A77DD">
            <w:r w:rsidRPr="00B55091">
              <w:t>.25</w:t>
            </w:r>
          </w:p>
        </w:tc>
      </w:tr>
      <w:tr w:rsidR="005F189A" w:rsidRPr="00B55091" w14:paraId="159550FE" w14:textId="77777777" w:rsidTr="007A77DD">
        <w:tc>
          <w:tcPr>
            <w:tcW w:w="1268" w:type="dxa"/>
          </w:tcPr>
          <w:p w14:paraId="3BCF7DF1" w14:textId="77777777" w:rsidR="005F189A" w:rsidRPr="00B55091" w:rsidRDefault="005F189A" w:rsidP="007A77DD"/>
        </w:tc>
        <w:tc>
          <w:tcPr>
            <w:tcW w:w="1331" w:type="dxa"/>
          </w:tcPr>
          <w:p w14:paraId="221F583A" w14:textId="77777777" w:rsidR="005F189A" w:rsidRPr="00B55091" w:rsidRDefault="005F189A" w:rsidP="007A77DD">
            <w:r w:rsidRPr="00B55091">
              <w:t>DLPFC – M1</w:t>
            </w:r>
          </w:p>
        </w:tc>
        <w:tc>
          <w:tcPr>
            <w:tcW w:w="1496" w:type="dxa"/>
          </w:tcPr>
          <w:p w14:paraId="27885C19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3541F94F" w14:textId="77777777" w:rsidR="005F189A" w:rsidRPr="00B55091" w:rsidRDefault="005F189A" w:rsidP="007A77DD">
            <w:r w:rsidRPr="00B55091">
              <w:t xml:space="preserve">0.133 [0.180] </w:t>
            </w:r>
          </w:p>
        </w:tc>
        <w:tc>
          <w:tcPr>
            <w:tcW w:w="1159" w:type="dxa"/>
          </w:tcPr>
          <w:p w14:paraId="3F061774" w14:textId="77777777" w:rsidR="005F189A" w:rsidRPr="00B55091" w:rsidRDefault="005F189A" w:rsidP="007A77DD">
            <w:r w:rsidRPr="00B55091">
              <w:t>0.242 [0.214]</w:t>
            </w:r>
          </w:p>
        </w:tc>
        <w:tc>
          <w:tcPr>
            <w:tcW w:w="947" w:type="dxa"/>
          </w:tcPr>
          <w:p w14:paraId="67BE891E" w14:textId="77777777" w:rsidR="005F189A" w:rsidRPr="00B55091" w:rsidRDefault="005F189A" w:rsidP="007A77DD">
            <w:r w:rsidRPr="00B55091">
              <w:t>110</w:t>
            </w:r>
          </w:p>
        </w:tc>
        <w:tc>
          <w:tcPr>
            <w:tcW w:w="1090" w:type="dxa"/>
          </w:tcPr>
          <w:p w14:paraId="139F24C9" w14:textId="77777777" w:rsidR="005F189A" w:rsidRPr="00B55091" w:rsidRDefault="005F189A" w:rsidP="007A77DD">
            <w:r w:rsidRPr="00B55091">
              <w:t>.016</w:t>
            </w:r>
          </w:p>
        </w:tc>
        <w:tc>
          <w:tcPr>
            <w:tcW w:w="790" w:type="dxa"/>
          </w:tcPr>
          <w:p w14:paraId="5B52E12D" w14:textId="77777777" w:rsidR="005F189A" w:rsidRPr="00B55091" w:rsidRDefault="005F189A" w:rsidP="007A77DD">
            <w:r w:rsidRPr="00B55091">
              <w:t>.28</w:t>
            </w:r>
          </w:p>
        </w:tc>
      </w:tr>
      <w:tr w:rsidR="005F189A" w:rsidRPr="00B55091" w14:paraId="4798B27D" w14:textId="77777777" w:rsidTr="007A77DD">
        <w:tc>
          <w:tcPr>
            <w:tcW w:w="1268" w:type="dxa"/>
          </w:tcPr>
          <w:p w14:paraId="1C50EB5B" w14:textId="77777777" w:rsidR="005F189A" w:rsidRPr="00B55091" w:rsidRDefault="005F189A" w:rsidP="007A77DD"/>
        </w:tc>
        <w:tc>
          <w:tcPr>
            <w:tcW w:w="1331" w:type="dxa"/>
          </w:tcPr>
          <w:p w14:paraId="6761B5AF" w14:textId="77777777" w:rsidR="005F189A" w:rsidRPr="00B55091" w:rsidRDefault="005F189A" w:rsidP="007A77DD">
            <w:r w:rsidRPr="00B55091">
              <w:t>DLPFC – M1</w:t>
            </w:r>
          </w:p>
        </w:tc>
        <w:tc>
          <w:tcPr>
            <w:tcW w:w="1496" w:type="dxa"/>
          </w:tcPr>
          <w:p w14:paraId="2A83DA2F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1F560E39" w14:textId="77777777" w:rsidR="005F189A" w:rsidRPr="00B55091" w:rsidRDefault="005F189A" w:rsidP="007A77DD">
            <w:r w:rsidRPr="00B55091">
              <w:t xml:space="preserve">0.153 [0.190] </w:t>
            </w:r>
          </w:p>
        </w:tc>
        <w:tc>
          <w:tcPr>
            <w:tcW w:w="1159" w:type="dxa"/>
          </w:tcPr>
          <w:p w14:paraId="436C6FAE" w14:textId="77777777" w:rsidR="005F189A" w:rsidRPr="00B55091" w:rsidRDefault="005F189A" w:rsidP="007A77DD">
            <w:r w:rsidRPr="00B55091">
              <w:t>0.257 [0.207]</w:t>
            </w:r>
          </w:p>
        </w:tc>
        <w:tc>
          <w:tcPr>
            <w:tcW w:w="947" w:type="dxa"/>
          </w:tcPr>
          <w:p w14:paraId="32055149" w14:textId="77777777" w:rsidR="005F189A" w:rsidRPr="00B55091" w:rsidRDefault="005F189A" w:rsidP="007A77DD">
            <w:r w:rsidRPr="00B55091">
              <w:t>109</w:t>
            </w:r>
          </w:p>
        </w:tc>
        <w:tc>
          <w:tcPr>
            <w:tcW w:w="1090" w:type="dxa"/>
          </w:tcPr>
          <w:p w14:paraId="110C26A7" w14:textId="77777777" w:rsidR="005F189A" w:rsidRPr="00B55091" w:rsidRDefault="005F189A" w:rsidP="007A77DD">
            <w:r w:rsidRPr="00B55091">
              <w:t>.015</w:t>
            </w:r>
          </w:p>
        </w:tc>
        <w:tc>
          <w:tcPr>
            <w:tcW w:w="790" w:type="dxa"/>
          </w:tcPr>
          <w:p w14:paraId="1A3392F0" w14:textId="77777777" w:rsidR="005F189A" w:rsidRPr="00B55091" w:rsidRDefault="005F189A" w:rsidP="007A77DD">
            <w:r w:rsidRPr="00B55091">
              <w:t>.27</w:t>
            </w:r>
          </w:p>
        </w:tc>
      </w:tr>
      <w:tr w:rsidR="005F189A" w:rsidRPr="00B55091" w14:paraId="5BDB51E5" w14:textId="77777777" w:rsidTr="007A77DD">
        <w:tc>
          <w:tcPr>
            <w:tcW w:w="1268" w:type="dxa"/>
          </w:tcPr>
          <w:p w14:paraId="4804532E" w14:textId="77777777" w:rsidR="005F189A" w:rsidRPr="00B55091" w:rsidRDefault="005F189A" w:rsidP="007A77DD"/>
        </w:tc>
        <w:tc>
          <w:tcPr>
            <w:tcW w:w="1331" w:type="dxa"/>
          </w:tcPr>
          <w:p w14:paraId="68F7E985" w14:textId="77777777" w:rsidR="005F189A" w:rsidRPr="00B55091" w:rsidRDefault="005F189A" w:rsidP="007A77DD">
            <w:r w:rsidRPr="00B55091">
              <w:t>DLPFC – S1</w:t>
            </w:r>
          </w:p>
        </w:tc>
        <w:tc>
          <w:tcPr>
            <w:tcW w:w="1496" w:type="dxa"/>
          </w:tcPr>
          <w:p w14:paraId="09C67D0B" w14:textId="77777777" w:rsidR="005F189A" w:rsidRPr="00B55091" w:rsidRDefault="005F189A" w:rsidP="007A77DD">
            <w:r w:rsidRPr="00B55091">
              <w:t>-3200 to -3100</w:t>
            </w:r>
          </w:p>
        </w:tc>
        <w:tc>
          <w:tcPr>
            <w:tcW w:w="979" w:type="dxa"/>
          </w:tcPr>
          <w:p w14:paraId="1EB7CDCA" w14:textId="77777777" w:rsidR="005F189A" w:rsidRPr="00B55091" w:rsidRDefault="005F189A" w:rsidP="007A77DD">
            <w:r w:rsidRPr="00B55091">
              <w:t xml:space="preserve">0.002 [0.110] </w:t>
            </w:r>
          </w:p>
        </w:tc>
        <w:tc>
          <w:tcPr>
            <w:tcW w:w="1159" w:type="dxa"/>
          </w:tcPr>
          <w:p w14:paraId="0C5E7A1B" w14:textId="77777777" w:rsidR="005F189A" w:rsidRPr="00B55091" w:rsidRDefault="005F189A" w:rsidP="007A77DD">
            <w:r w:rsidRPr="00B55091">
              <w:t>0.072 [0.128]</w:t>
            </w:r>
          </w:p>
        </w:tc>
        <w:tc>
          <w:tcPr>
            <w:tcW w:w="947" w:type="dxa"/>
          </w:tcPr>
          <w:p w14:paraId="1F7F085F" w14:textId="77777777" w:rsidR="005F189A" w:rsidRPr="00B55091" w:rsidRDefault="005F189A" w:rsidP="007A77DD">
            <w:r w:rsidRPr="00B55091">
              <w:t>115</w:t>
            </w:r>
          </w:p>
        </w:tc>
        <w:tc>
          <w:tcPr>
            <w:tcW w:w="1090" w:type="dxa"/>
          </w:tcPr>
          <w:p w14:paraId="6770DE94" w14:textId="77777777" w:rsidR="005F189A" w:rsidRPr="00B55091" w:rsidRDefault="005F189A" w:rsidP="007A77DD">
            <w:r w:rsidRPr="00B55091">
              <w:t>.022</w:t>
            </w:r>
          </w:p>
        </w:tc>
        <w:tc>
          <w:tcPr>
            <w:tcW w:w="790" w:type="dxa"/>
          </w:tcPr>
          <w:p w14:paraId="7017CB33" w14:textId="77777777" w:rsidR="005F189A" w:rsidRPr="00B55091" w:rsidRDefault="005F189A" w:rsidP="007A77DD">
            <w:r w:rsidRPr="00B55091">
              <w:t>.29</w:t>
            </w:r>
          </w:p>
        </w:tc>
      </w:tr>
      <w:tr w:rsidR="005F189A" w:rsidRPr="00B55091" w14:paraId="105092BC" w14:textId="77777777" w:rsidTr="007A77DD">
        <w:tc>
          <w:tcPr>
            <w:tcW w:w="1268" w:type="dxa"/>
          </w:tcPr>
          <w:p w14:paraId="07E1AD77" w14:textId="77777777" w:rsidR="005F189A" w:rsidRPr="00B55091" w:rsidRDefault="005F189A" w:rsidP="007A77DD"/>
        </w:tc>
        <w:tc>
          <w:tcPr>
            <w:tcW w:w="1331" w:type="dxa"/>
          </w:tcPr>
          <w:p w14:paraId="77C85796" w14:textId="77777777" w:rsidR="005F189A" w:rsidRPr="00B55091" w:rsidRDefault="005F189A" w:rsidP="007A77DD">
            <w:r w:rsidRPr="00B55091">
              <w:t>DLPFC – S1</w:t>
            </w:r>
          </w:p>
        </w:tc>
        <w:tc>
          <w:tcPr>
            <w:tcW w:w="1496" w:type="dxa"/>
          </w:tcPr>
          <w:p w14:paraId="5BD51FE2" w14:textId="77777777" w:rsidR="005F189A" w:rsidRPr="00B55091" w:rsidRDefault="005F189A" w:rsidP="007A77DD">
            <w:r w:rsidRPr="00B55091">
              <w:t>-3100 to -3000</w:t>
            </w:r>
          </w:p>
        </w:tc>
        <w:tc>
          <w:tcPr>
            <w:tcW w:w="979" w:type="dxa"/>
          </w:tcPr>
          <w:p w14:paraId="1A350DD3" w14:textId="77777777" w:rsidR="005F189A" w:rsidRPr="00B55091" w:rsidRDefault="005F189A" w:rsidP="007A77DD">
            <w:r w:rsidRPr="00B55091">
              <w:t xml:space="preserve">0.040 [0.179] </w:t>
            </w:r>
          </w:p>
        </w:tc>
        <w:tc>
          <w:tcPr>
            <w:tcW w:w="1159" w:type="dxa"/>
          </w:tcPr>
          <w:p w14:paraId="006020A3" w14:textId="77777777" w:rsidR="005F189A" w:rsidRPr="00B55091" w:rsidRDefault="005F189A" w:rsidP="007A77DD">
            <w:r w:rsidRPr="00B55091">
              <w:t>0.167 [0.149]</w:t>
            </w:r>
          </w:p>
        </w:tc>
        <w:tc>
          <w:tcPr>
            <w:tcW w:w="947" w:type="dxa"/>
          </w:tcPr>
          <w:p w14:paraId="02D0BD8C" w14:textId="77777777" w:rsidR="005F189A" w:rsidRPr="00B55091" w:rsidRDefault="005F189A" w:rsidP="007A77DD">
            <w:r w:rsidRPr="00B55091">
              <w:t>100</w:t>
            </w:r>
          </w:p>
        </w:tc>
        <w:tc>
          <w:tcPr>
            <w:tcW w:w="1090" w:type="dxa"/>
          </w:tcPr>
          <w:p w14:paraId="1D045D69" w14:textId="77777777" w:rsidR="005F189A" w:rsidRPr="00B55091" w:rsidRDefault="005F189A" w:rsidP="007A77DD">
            <w:r w:rsidRPr="00B55091">
              <w:t>.007</w:t>
            </w:r>
          </w:p>
        </w:tc>
        <w:tc>
          <w:tcPr>
            <w:tcW w:w="790" w:type="dxa"/>
          </w:tcPr>
          <w:p w14:paraId="4B8033D0" w14:textId="77777777" w:rsidR="005F189A" w:rsidRPr="00B55091" w:rsidRDefault="005F189A" w:rsidP="007A77DD">
            <w:r w:rsidRPr="00B55091">
              <w:t>.25</w:t>
            </w:r>
          </w:p>
        </w:tc>
      </w:tr>
      <w:tr w:rsidR="005F189A" w:rsidRPr="00B55091" w14:paraId="42705666" w14:textId="77777777" w:rsidTr="007A77DD">
        <w:tc>
          <w:tcPr>
            <w:tcW w:w="1268" w:type="dxa"/>
          </w:tcPr>
          <w:p w14:paraId="7E1A021F" w14:textId="77777777" w:rsidR="005F189A" w:rsidRPr="00B55091" w:rsidRDefault="005F189A" w:rsidP="007A77DD"/>
        </w:tc>
        <w:tc>
          <w:tcPr>
            <w:tcW w:w="1331" w:type="dxa"/>
          </w:tcPr>
          <w:p w14:paraId="46D05892" w14:textId="77777777" w:rsidR="005F189A" w:rsidRPr="00B55091" w:rsidRDefault="005F189A" w:rsidP="007A77DD">
            <w:r w:rsidRPr="00B55091">
              <w:t>DLPFC – S1</w:t>
            </w:r>
          </w:p>
        </w:tc>
        <w:tc>
          <w:tcPr>
            <w:tcW w:w="1496" w:type="dxa"/>
          </w:tcPr>
          <w:p w14:paraId="41E2B5E0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31682E3D" w14:textId="77777777" w:rsidR="005F189A" w:rsidRPr="00B55091" w:rsidRDefault="005F189A" w:rsidP="007A77DD">
            <w:r w:rsidRPr="00B55091">
              <w:t xml:space="preserve">0.139 [0.201] </w:t>
            </w:r>
          </w:p>
        </w:tc>
        <w:tc>
          <w:tcPr>
            <w:tcW w:w="1159" w:type="dxa"/>
          </w:tcPr>
          <w:p w14:paraId="04C2A82A" w14:textId="77777777" w:rsidR="005F189A" w:rsidRPr="00B55091" w:rsidRDefault="005F189A" w:rsidP="007A77DD">
            <w:r w:rsidRPr="00B55091">
              <w:t>0.234 [0.207]</w:t>
            </w:r>
          </w:p>
        </w:tc>
        <w:tc>
          <w:tcPr>
            <w:tcW w:w="947" w:type="dxa"/>
          </w:tcPr>
          <w:p w14:paraId="3ABA0A1B" w14:textId="77777777" w:rsidR="005F189A" w:rsidRPr="00B55091" w:rsidRDefault="005F189A" w:rsidP="007A77DD">
            <w:r w:rsidRPr="00B55091">
              <w:t>126</w:t>
            </w:r>
          </w:p>
        </w:tc>
        <w:tc>
          <w:tcPr>
            <w:tcW w:w="1090" w:type="dxa"/>
          </w:tcPr>
          <w:p w14:paraId="0E228627" w14:textId="77777777" w:rsidR="005F189A" w:rsidRPr="00B55091" w:rsidRDefault="005F189A" w:rsidP="007A77DD">
            <w:r w:rsidRPr="00B55091">
              <w:t>.047</w:t>
            </w:r>
          </w:p>
        </w:tc>
        <w:tc>
          <w:tcPr>
            <w:tcW w:w="790" w:type="dxa"/>
          </w:tcPr>
          <w:p w14:paraId="5D813F90" w14:textId="77777777" w:rsidR="005F189A" w:rsidRPr="00B55091" w:rsidRDefault="005F189A" w:rsidP="007A77DD">
            <w:r w:rsidRPr="00B55091">
              <w:t>.32</w:t>
            </w:r>
          </w:p>
        </w:tc>
      </w:tr>
      <w:tr w:rsidR="005F189A" w:rsidRPr="00B55091" w14:paraId="2CCCDD5E" w14:textId="77777777" w:rsidTr="007A77DD">
        <w:tc>
          <w:tcPr>
            <w:tcW w:w="1268" w:type="dxa"/>
          </w:tcPr>
          <w:p w14:paraId="6AAF4DC9" w14:textId="77777777" w:rsidR="005F189A" w:rsidRPr="00B55091" w:rsidRDefault="005F189A" w:rsidP="007A77DD"/>
        </w:tc>
        <w:tc>
          <w:tcPr>
            <w:tcW w:w="1331" w:type="dxa"/>
          </w:tcPr>
          <w:p w14:paraId="624803D7" w14:textId="77777777" w:rsidR="005F189A" w:rsidRPr="00B55091" w:rsidRDefault="005F189A" w:rsidP="007A77DD">
            <w:r w:rsidRPr="00B55091">
              <w:t>DLPFC – S1</w:t>
            </w:r>
          </w:p>
        </w:tc>
        <w:tc>
          <w:tcPr>
            <w:tcW w:w="1496" w:type="dxa"/>
          </w:tcPr>
          <w:p w14:paraId="7FC8378D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</w:tcPr>
          <w:p w14:paraId="3F08245E" w14:textId="77777777" w:rsidR="005F189A" w:rsidRPr="00B55091" w:rsidRDefault="005F189A" w:rsidP="007A77DD">
            <w:r w:rsidRPr="00B55091">
              <w:t xml:space="preserve">0.151 [0.155] </w:t>
            </w:r>
          </w:p>
        </w:tc>
        <w:tc>
          <w:tcPr>
            <w:tcW w:w="1159" w:type="dxa"/>
          </w:tcPr>
          <w:p w14:paraId="366805A3" w14:textId="77777777" w:rsidR="005F189A" w:rsidRPr="00B55091" w:rsidRDefault="005F189A" w:rsidP="007A77DD">
            <w:r w:rsidRPr="00B55091">
              <w:t>0.346 [0.194]</w:t>
            </w:r>
          </w:p>
        </w:tc>
        <w:tc>
          <w:tcPr>
            <w:tcW w:w="947" w:type="dxa"/>
          </w:tcPr>
          <w:p w14:paraId="4FAD0FBC" w14:textId="77777777" w:rsidR="005F189A" w:rsidRPr="00B55091" w:rsidRDefault="005F189A" w:rsidP="007A77DD">
            <w:r w:rsidRPr="00B55091">
              <w:t>78</w:t>
            </w:r>
          </w:p>
        </w:tc>
        <w:tc>
          <w:tcPr>
            <w:tcW w:w="1090" w:type="dxa"/>
          </w:tcPr>
          <w:p w14:paraId="3D41911D" w14:textId="77777777" w:rsidR="005F189A" w:rsidRPr="00B55091" w:rsidRDefault="005F189A" w:rsidP="007A77DD">
            <w:r w:rsidRPr="00B55091">
              <w:t>.001</w:t>
            </w:r>
          </w:p>
        </w:tc>
        <w:tc>
          <w:tcPr>
            <w:tcW w:w="790" w:type="dxa"/>
          </w:tcPr>
          <w:p w14:paraId="1768DC01" w14:textId="77777777" w:rsidR="005F189A" w:rsidRPr="00B55091" w:rsidRDefault="005F189A" w:rsidP="007A77DD">
            <w:r w:rsidRPr="00B55091">
              <w:t>.2</w:t>
            </w:r>
          </w:p>
        </w:tc>
      </w:tr>
      <w:tr w:rsidR="005F189A" w:rsidRPr="00B55091" w14:paraId="5FA86F6F" w14:textId="77777777" w:rsidTr="007A77DD">
        <w:tc>
          <w:tcPr>
            <w:tcW w:w="1268" w:type="dxa"/>
          </w:tcPr>
          <w:p w14:paraId="4A55322B" w14:textId="77777777" w:rsidR="005F189A" w:rsidRPr="00B55091" w:rsidRDefault="005F189A" w:rsidP="007A77DD"/>
        </w:tc>
        <w:tc>
          <w:tcPr>
            <w:tcW w:w="1331" w:type="dxa"/>
          </w:tcPr>
          <w:p w14:paraId="41727F5A" w14:textId="77777777" w:rsidR="005F189A" w:rsidRPr="00B55091" w:rsidRDefault="005F189A" w:rsidP="007A77DD">
            <w:r w:rsidRPr="00B55091">
              <w:t>DLPFC – POR</w:t>
            </w:r>
          </w:p>
        </w:tc>
        <w:tc>
          <w:tcPr>
            <w:tcW w:w="1496" w:type="dxa"/>
          </w:tcPr>
          <w:p w14:paraId="608C7077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06C37E18" w14:textId="77777777" w:rsidR="005F189A" w:rsidRPr="00B55091" w:rsidRDefault="005F189A" w:rsidP="007A77DD">
            <w:r w:rsidRPr="00B55091">
              <w:t xml:space="preserve">0.349 [0.285] </w:t>
            </w:r>
          </w:p>
        </w:tc>
        <w:tc>
          <w:tcPr>
            <w:tcW w:w="1159" w:type="dxa"/>
          </w:tcPr>
          <w:p w14:paraId="14C911AC" w14:textId="77777777" w:rsidR="005F189A" w:rsidRPr="00B55091" w:rsidRDefault="005F189A" w:rsidP="007A77DD">
            <w:r w:rsidRPr="00B55091">
              <w:t>0.467 [0.220]</w:t>
            </w:r>
          </w:p>
        </w:tc>
        <w:tc>
          <w:tcPr>
            <w:tcW w:w="947" w:type="dxa"/>
          </w:tcPr>
          <w:p w14:paraId="00B7BABF" w14:textId="77777777" w:rsidR="005F189A" w:rsidRPr="00B55091" w:rsidRDefault="005F189A" w:rsidP="007A77DD">
            <w:r w:rsidRPr="00B55091">
              <w:t>123</w:t>
            </w:r>
          </w:p>
        </w:tc>
        <w:tc>
          <w:tcPr>
            <w:tcW w:w="1090" w:type="dxa"/>
          </w:tcPr>
          <w:p w14:paraId="2383DAE6" w14:textId="77777777" w:rsidR="005F189A" w:rsidRPr="00B55091" w:rsidRDefault="005F189A" w:rsidP="007A77DD">
            <w:r w:rsidRPr="00B55091">
              <w:t>.039</w:t>
            </w:r>
          </w:p>
        </w:tc>
        <w:tc>
          <w:tcPr>
            <w:tcW w:w="790" w:type="dxa"/>
          </w:tcPr>
          <w:p w14:paraId="14717529" w14:textId="77777777" w:rsidR="005F189A" w:rsidRPr="00B55091" w:rsidRDefault="005F189A" w:rsidP="007A77DD">
            <w:r w:rsidRPr="00B55091">
              <w:t>.31</w:t>
            </w:r>
          </w:p>
        </w:tc>
      </w:tr>
      <w:tr w:rsidR="005F189A" w:rsidRPr="00B55091" w14:paraId="4399F088" w14:textId="77777777" w:rsidTr="007A77DD">
        <w:tc>
          <w:tcPr>
            <w:tcW w:w="1268" w:type="dxa"/>
          </w:tcPr>
          <w:p w14:paraId="5BC7ED19" w14:textId="77777777" w:rsidR="005F189A" w:rsidRPr="00B55091" w:rsidRDefault="005F189A" w:rsidP="007A77DD"/>
        </w:tc>
        <w:tc>
          <w:tcPr>
            <w:tcW w:w="1331" w:type="dxa"/>
          </w:tcPr>
          <w:p w14:paraId="1FDFAC4E" w14:textId="77777777" w:rsidR="005F189A" w:rsidRPr="00B55091" w:rsidRDefault="005F189A" w:rsidP="007A77DD">
            <w:r w:rsidRPr="00B55091">
              <w:t>DLPFC - POR</w:t>
            </w:r>
          </w:p>
        </w:tc>
        <w:tc>
          <w:tcPr>
            <w:tcW w:w="1496" w:type="dxa"/>
          </w:tcPr>
          <w:p w14:paraId="62E1E61B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0F457560" w14:textId="77777777" w:rsidR="005F189A" w:rsidRPr="00B55091" w:rsidRDefault="005F189A" w:rsidP="007A77DD">
            <w:r w:rsidRPr="00B55091">
              <w:t xml:space="preserve">0.237 [0.230]  </w:t>
            </w:r>
          </w:p>
        </w:tc>
        <w:tc>
          <w:tcPr>
            <w:tcW w:w="1159" w:type="dxa"/>
          </w:tcPr>
          <w:p w14:paraId="76B49600" w14:textId="77777777" w:rsidR="005F189A" w:rsidRPr="00B55091" w:rsidRDefault="005F189A" w:rsidP="007A77DD">
            <w:r w:rsidRPr="00B55091">
              <w:t>0.392 [0.303]</w:t>
            </w:r>
          </w:p>
        </w:tc>
        <w:tc>
          <w:tcPr>
            <w:tcW w:w="947" w:type="dxa"/>
          </w:tcPr>
          <w:p w14:paraId="08EB6BB3" w14:textId="77777777" w:rsidR="005F189A" w:rsidRPr="00B55091" w:rsidRDefault="005F189A" w:rsidP="007A77DD">
            <w:r w:rsidRPr="00B55091">
              <w:t>99</w:t>
            </w:r>
          </w:p>
        </w:tc>
        <w:tc>
          <w:tcPr>
            <w:tcW w:w="1090" w:type="dxa"/>
          </w:tcPr>
          <w:p w14:paraId="4A8F6281" w14:textId="77777777" w:rsidR="005F189A" w:rsidRPr="00B55091" w:rsidRDefault="005F189A" w:rsidP="007A77DD">
            <w:r w:rsidRPr="00B55091">
              <w:t>.007</w:t>
            </w:r>
          </w:p>
        </w:tc>
        <w:tc>
          <w:tcPr>
            <w:tcW w:w="790" w:type="dxa"/>
          </w:tcPr>
          <w:p w14:paraId="79C2DCB4" w14:textId="77777777" w:rsidR="005F189A" w:rsidRPr="00B55091" w:rsidRDefault="005F189A" w:rsidP="007A77DD">
            <w:r w:rsidRPr="00B55091">
              <w:t>.25</w:t>
            </w:r>
          </w:p>
        </w:tc>
      </w:tr>
      <w:tr w:rsidR="005F189A" w:rsidRPr="00B55091" w14:paraId="03D5331B" w14:textId="77777777" w:rsidTr="007A77DD">
        <w:tc>
          <w:tcPr>
            <w:tcW w:w="1268" w:type="dxa"/>
          </w:tcPr>
          <w:p w14:paraId="03AD7717" w14:textId="77777777" w:rsidR="005F189A" w:rsidRPr="00B55091" w:rsidRDefault="005F189A" w:rsidP="007A77DD"/>
        </w:tc>
        <w:tc>
          <w:tcPr>
            <w:tcW w:w="1331" w:type="dxa"/>
          </w:tcPr>
          <w:p w14:paraId="30BE4D20" w14:textId="77777777" w:rsidR="005F189A" w:rsidRPr="00B55091" w:rsidRDefault="005F189A" w:rsidP="007A77DD">
            <w:r w:rsidRPr="00B55091">
              <w:t>DLPFC - POR</w:t>
            </w:r>
          </w:p>
        </w:tc>
        <w:tc>
          <w:tcPr>
            <w:tcW w:w="1496" w:type="dxa"/>
          </w:tcPr>
          <w:p w14:paraId="0FA19F11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</w:tcPr>
          <w:p w14:paraId="46600BDE" w14:textId="77777777" w:rsidR="005F189A" w:rsidRPr="00B55091" w:rsidRDefault="005F189A" w:rsidP="007A77DD">
            <w:r w:rsidRPr="00B55091">
              <w:t xml:space="preserve">0.154 [0.117] </w:t>
            </w:r>
          </w:p>
        </w:tc>
        <w:tc>
          <w:tcPr>
            <w:tcW w:w="1159" w:type="dxa"/>
          </w:tcPr>
          <w:p w14:paraId="6DB4226E" w14:textId="77777777" w:rsidR="005F189A" w:rsidRPr="00B55091" w:rsidRDefault="005F189A" w:rsidP="007A77DD">
            <w:r w:rsidRPr="00B55091">
              <w:t>0.289 [0.305]</w:t>
            </w:r>
          </w:p>
        </w:tc>
        <w:tc>
          <w:tcPr>
            <w:tcW w:w="947" w:type="dxa"/>
          </w:tcPr>
          <w:p w14:paraId="3299CD8C" w14:textId="77777777" w:rsidR="005F189A" w:rsidRPr="00B55091" w:rsidRDefault="005F189A" w:rsidP="007A77DD">
            <w:r w:rsidRPr="00B55091">
              <w:t>117</w:t>
            </w:r>
          </w:p>
        </w:tc>
        <w:tc>
          <w:tcPr>
            <w:tcW w:w="1090" w:type="dxa"/>
          </w:tcPr>
          <w:p w14:paraId="516F49CD" w14:textId="77777777" w:rsidR="005F189A" w:rsidRPr="00B55091" w:rsidRDefault="005F189A" w:rsidP="007A77DD">
            <w:r w:rsidRPr="00B55091">
              <w:t>.026</w:t>
            </w:r>
          </w:p>
        </w:tc>
        <w:tc>
          <w:tcPr>
            <w:tcW w:w="790" w:type="dxa"/>
          </w:tcPr>
          <w:p w14:paraId="356F246D" w14:textId="77777777" w:rsidR="005F189A" w:rsidRPr="00B55091" w:rsidRDefault="005F189A" w:rsidP="007A77DD">
            <w:r w:rsidRPr="00B55091">
              <w:t>.29</w:t>
            </w:r>
          </w:p>
        </w:tc>
      </w:tr>
      <w:tr w:rsidR="005F189A" w:rsidRPr="00B55091" w14:paraId="0DEEA2BA" w14:textId="77777777" w:rsidTr="007A77DD">
        <w:tc>
          <w:tcPr>
            <w:tcW w:w="1268" w:type="dxa"/>
          </w:tcPr>
          <w:p w14:paraId="25164D8E" w14:textId="77777777" w:rsidR="005F189A" w:rsidRPr="00B55091" w:rsidRDefault="005F189A" w:rsidP="007A77DD"/>
        </w:tc>
        <w:tc>
          <w:tcPr>
            <w:tcW w:w="1331" w:type="dxa"/>
          </w:tcPr>
          <w:p w14:paraId="63AA03A5" w14:textId="77777777" w:rsidR="005F189A" w:rsidRPr="00B55091" w:rsidRDefault="005F189A" w:rsidP="007A77DD">
            <w:r w:rsidRPr="00B55091">
              <w:t>SMA/PMA – S1</w:t>
            </w:r>
          </w:p>
        </w:tc>
        <w:tc>
          <w:tcPr>
            <w:tcW w:w="1496" w:type="dxa"/>
          </w:tcPr>
          <w:p w14:paraId="0C5AC097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109B06B3" w14:textId="77777777" w:rsidR="005F189A" w:rsidRPr="00B55091" w:rsidRDefault="005F189A" w:rsidP="007A77DD">
            <w:r w:rsidRPr="00B55091">
              <w:t xml:space="preserve">0.137 [0.230] </w:t>
            </w:r>
          </w:p>
        </w:tc>
        <w:tc>
          <w:tcPr>
            <w:tcW w:w="1159" w:type="dxa"/>
          </w:tcPr>
          <w:p w14:paraId="265CAA17" w14:textId="77777777" w:rsidR="005F189A" w:rsidRPr="00B55091" w:rsidRDefault="005F189A" w:rsidP="007A77DD">
            <w:r w:rsidRPr="00B55091">
              <w:t>0.302 [0.198]</w:t>
            </w:r>
          </w:p>
        </w:tc>
        <w:tc>
          <w:tcPr>
            <w:tcW w:w="947" w:type="dxa"/>
          </w:tcPr>
          <w:p w14:paraId="4BF5FC83" w14:textId="77777777" w:rsidR="005F189A" w:rsidRPr="00B55091" w:rsidRDefault="005F189A" w:rsidP="007A77DD">
            <w:r w:rsidRPr="00B55091">
              <w:t>101</w:t>
            </w:r>
          </w:p>
        </w:tc>
        <w:tc>
          <w:tcPr>
            <w:tcW w:w="1090" w:type="dxa"/>
          </w:tcPr>
          <w:p w14:paraId="36E5045C" w14:textId="77777777" w:rsidR="005F189A" w:rsidRPr="00B55091" w:rsidRDefault="005F189A" w:rsidP="007A77DD">
            <w:r w:rsidRPr="00B55091">
              <w:t>.008</w:t>
            </w:r>
          </w:p>
        </w:tc>
        <w:tc>
          <w:tcPr>
            <w:tcW w:w="790" w:type="dxa"/>
          </w:tcPr>
          <w:p w14:paraId="0AE4FDF0" w14:textId="77777777" w:rsidR="005F189A" w:rsidRPr="00B55091" w:rsidRDefault="005F189A" w:rsidP="007A77DD">
            <w:r w:rsidRPr="00B55091">
              <w:t>.25</w:t>
            </w:r>
          </w:p>
        </w:tc>
      </w:tr>
      <w:tr w:rsidR="005F189A" w:rsidRPr="00B55091" w14:paraId="05112D27" w14:textId="77777777" w:rsidTr="007A77DD">
        <w:tc>
          <w:tcPr>
            <w:tcW w:w="1268" w:type="dxa"/>
          </w:tcPr>
          <w:p w14:paraId="16E57870" w14:textId="77777777" w:rsidR="005F189A" w:rsidRPr="00B55091" w:rsidRDefault="005F189A" w:rsidP="007A77DD"/>
        </w:tc>
        <w:tc>
          <w:tcPr>
            <w:tcW w:w="1331" w:type="dxa"/>
          </w:tcPr>
          <w:p w14:paraId="7C4A235F" w14:textId="77777777" w:rsidR="005F189A" w:rsidRPr="00B55091" w:rsidRDefault="005F189A" w:rsidP="007A77DD">
            <w:r w:rsidRPr="00B55091">
              <w:t>SMA/PMA - PPC</w:t>
            </w:r>
          </w:p>
        </w:tc>
        <w:tc>
          <w:tcPr>
            <w:tcW w:w="1496" w:type="dxa"/>
          </w:tcPr>
          <w:p w14:paraId="433BE6AD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6C0D5BBA" w14:textId="77777777" w:rsidR="005F189A" w:rsidRPr="00B55091" w:rsidRDefault="005F189A" w:rsidP="007A77DD">
            <w:r w:rsidRPr="00B55091">
              <w:t xml:space="preserve">0.300 [0.203] </w:t>
            </w:r>
          </w:p>
        </w:tc>
        <w:tc>
          <w:tcPr>
            <w:tcW w:w="1159" w:type="dxa"/>
          </w:tcPr>
          <w:p w14:paraId="5784E974" w14:textId="77777777" w:rsidR="005F189A" w:rsidRPr="00B55091" w:rsidRDefault="005F189A" w:rsidP="007A77DD">
            <w:r w:rsidRPr="00B55091">
              <w:t>0.388 [0.178]</w:t>
            </w:r>
          </w:p>
        </w:tc>
        <w:tc>
          <w:tcPr>
            <w:tcW w:w="947" w:type="dxa"/>
          </w:tcPr>
          <w:p w14:paraId="20FCDCC9" w14:textId="77777777" w:rsidR="005F189A" w:rsidRPr="00B55091" w:rsidRDefault="005F189A" w:rsidP="007A77DD">
            <w:r w:rsidRPr="00B55091">
              <w:t>108</w:t>
            </w:r>
          </w:p>
        </w:tc>
        <w:tc>
          <w:tcPr>
            <w:tcW w:w="1090" w:type="dxa"/>
          </w:tcPr>
          <w:p w14:paraId="1FAED61A" w14:textId="77777777" w:rsidR="005F189A" w:rsidRPr="00B55091" w:rsidRDefault="005F189A" w:rsidP="007A77DD">
            <w:r w:rsidRPr="00B55091">
              <w:t>.013</w:t>
            </w:r>
          </w:p>
        </w:tc>
        <w:tc>
          <w:tcPr>
            <w:tcW w:w="790" w:type="dxa"/>
          </w:tcPr>
          <w:p w14:paraId="11585713" w14:textId="77777777" w:rsidR="005F189A" w:rsidRPr="00B55091" w:rsidRDefault="005F189A" w:rsidP="007A77DD">
            <w:r w:rsidRPr="00B55091">
              <w:t>.27</w:t>
            </w:r>
          </w:p>
        </w:tc>
      </w:tr>
      <w:tr w:rsidR="005F189A" w:rsidRPr="00B55091" w14:paraId="31776AF0" w14:textId="77777777" w:rsidTr="007A77DD">
        <w:tc>
          <w:tcPr>
            <w:tcW w:w="1268" w:type="dxa"/>
          </w:tcPr>
          <w:p w14:paraId="7EFDDBF3" w14:textId="77777777" w:rsidR="005F189A" w:rsidRPr="00B55091" w:rsidRDefault="005F189A" w:rsidP="007A77DD"/>
        </w:tc>
        <w:tc>
          <w:tcPr>
            <w:tcW w:w="1331" w:type="dxa"/>
          </w:tcPr>
          <w:p w14:paraId="6BEBEE9D" w14:textId="77777777" w:rsidR="005F189A" w:rsidRPr="00B55091" w:rsidRDefault="005F189A" w:rsidP="007A77DD">
            <w:r w:rsidRPr="00B55091">
              <w:t>SMA/PMA - PPC</w:t>
            </w:r>
          </w:p>
        </w:tc>
        <w:tc>
          <w:tcPr>
            <w:tcW w:w="1496" w:type="dxa"/>
          </w:tcPr>
          <w:p w14:paraId="552DE842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5D34031E" w14:textId="77777777" w:rsidR="005F189A" w:rsidRPr="00B55091" w:rsidRDefault="005F189A" w:rsidP="007A77DD">
            <w:r w:rsidRPr="00B55091">
              <w:t xml:space="preserve">0.183 [0.219] </w:t>
            </w:r>
          </w:p>
        </w:tc>
        <w:tc>
          <w:tcPr>
            <w:tcW w:w="1159" w:type="dxa"/>
          </w:tcPr>
          <w:p w14:paraId="2F687941" w14:textId="77777777" w:rsidR="005F189A" w:rsidRPr="00B55091" w:rsidRDefault="005F189A" w:rsidP="007A77DD">
            <w:r w:rsidRPr="00B55091">
              <w:t>0.301 [0.181]</w:t>
            </w:r>
          </w:p>
        </w:tc>
        <w:tc>
          <w:tcPr>
            <w:tcW w:w="947" w:type="dxa"/>
          </w:tcPr>
          <w:p w14:paraId="560086E8" w14:textId="77777777" w:rsidR="005F189A" w:rsidRPr="00B55091" w:rsidRDefault="005F189A" w:rsidP="007A77DD">
            <w:r w:rsidRPr="00B55091">
              <w:t>114</w:t>
            </w:r>
          </w:p>
        </w:tc>
        <w:tc>
          <w:tcPr>
            <w:tcW w:w="1090" w:type="dxa"/>
          </w:tcPr>
          <w:p w14:paraId="6D445961" w14:textId="77777777" w:rsidR="005F189A" w:rsidRPr="00B55091" w:rsidRDefault="005F189A" w:rsidP="007A77DD">
            <w:r w:rsidRPr="00B55091">
              <w:t>.02</w:t>
            </w:r>
          </w:p>
        </w:tc>
        <w:tc>
          <w:tcPr>
            <w:tcW w:w="790" w:type="dxa"/>
          </w:tcPr>
          <w:p w14:paraId="7225DC0A" w14:textId="77777777" w:rsidR="005F189A" w:rsidRPr="00B55091" w:rsidRDefault="005F189A" w:rsidP="007A77DD">
            <w:r w:rsidRPr="00B55091">
              <w:t>.29</w:t>
            </w:r>
          </w:p>
        </w:tc>
      </w:tr>
      <w:tr w:rsidR="005F189A" w:rsidRPr="00B55091" w14:paraId="50365C43" w14:textId="77777777" w:rsidTr="007A77DD">
        <w:tc>
          <w:tcPr>
            <w:tcW w:w="1268" w:type="dxa"/>
          </w:tcPr>
          <w:p w14:paraId="4D4E440A" w14:textId="77777777" w:rsidR="005F189A" w:rsidRPr="00B55091" w:rsidRDefault="005F189A" w:rsidP="007A77DD"/>
        </w:tc>
        <w:tc>
          <w:tcPr>
            <w:tcW w:w="1331" w:type="dxa"/>
            <w:shd w:val="clear" w:color="auto" w:fill="auto"/>
          </w:tcPr>
          <w:p w14:paraId="4E951F14" w14:textId="77777777" w:rsidR="005F189A" w:rsidRPr="00B55091" w:rsidRDefault="005F189A" w:rsidP="007A77DD">
            <w:r w:rsidRPr="00B55091">
              <w:t>SMA/PMA - PPC</w:t>
            </w:r>
          </w:p>
        </w:tc>
        <w:tc>
          <w:tcPr>
            <w:tcW w:w="1496" w:type="dxa"/>
            <w:shd w:val="clear" w:color="auto" w:fill="auto"/>
          </w:tcPr>
          <w:p w14:paraId="49D62E3D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  <w:shd w:val="clear" w:color="auto" w:fill="auto"/>
          </w:tcPr>
          <w:p w14:paraId="38B8AA2F" w14:textId="77777777" w:rsidR="005F189A" w:rsidRPr="00B55091" w:rsidRDefault="005F189A" w:rsidP="007A77DD">
            <w:r w:rsidRPr="00B55091">
              <w:t xml:space="preserve">0.305 [0.212] </w:t>
            </w:r>
          </w:p>
        </w:tc>
        <w:tc>
          <w:tcPr>
            <w:tcW w:w="1159" w:type="dxa"/>
            <w:shd w:val="clear" w:color="auto" w:fill="auto"/>
          </w:tcPr>
          <w:p w14:paraId="1F65A69E" w14:textId="77777777" w:rsidR="005F189A" w:rsidRPr="00B55091" w:rsidRDefault="005F189A" w:rsidP="007A77DD">
            <w:r w:rsidRPr="00B55091">
              <w:t>0.369 [0.180]</w:t>
            </w:r>
          </w:p>
        </w:tc>
        <w:tc>
          <w:tcPr>
            <w:tcW w:w="947" w:type="dxa"/>
            <w:shd w:val="clear" w:color="auto" w:fill="auto"/>
          </w:tcPr>
          <w:p w14:paraId="19B5B133" w14:textId="77777777" w:rsidR="005F189A" w:rsidRPr="00B55091" w:rsidRDefault="005F189A" w:rsidP="007A77DD">
            <w:r w:rsidRPr="00B55091">
              <w:t>109</w:t>
            </w:r>
          </w:p>
        </w:tc>
        <w:tc>
          <w:tcPr>
            <w:tcW w:w="1090" w:type="dxa"/>
            <w:shd w:val="clear" w:color="auto" w:fill="auto"/>
          </w:tcPr>
          <w:p w14:paraId="6A5BB509" w14:textId="77777777" w:rsidR="005F189A" w:rsidRPr="00B55091" w:rsidRDefault="005F189A" w:rsidP="007A77DD">
            <w:r w:rsidRPr="00B55091">
              <w:t>.014</w:t>
            </w:r>
          </w:p>
        </w:tc>
        <w:tc>
          <w:tcPr>
            <w:tcW w:w="790" w:type="dxa"/>
            <w:shd w:val="clear" w:color="auto" w:fill="auto"/>
          </w:tcPr>
          <w:p w14:paraId="5B3D0D5C" w14:textId="77777777" w:rsidR="005F189A" w:rsidRPr="00B55091" w:rsidRDefault="005F189A" w:rsidP="007A77DD">
            <w:r w:rsidRPr="00B55091">
              <w:t>.28</w:t>
            </w:r>
          </w:p>
        </w:tc>
      </w:tr>
      <w:tr w:rsidR="005F189A" w:rsidRPr="00B55091" w14:paraId="3A30898A" w14:textId="77777777" w:rsidTr="007A77DD">
        <w:tc>
          <w:tcPr>
            <w:tcW w:w="1268" w:type="dxa"/>
          </w:tcPr>
          <w:p w14:paraId="507E4803" w14:textId="77777777" w:rsidR="005F189A" w:rsidRPr="00B55091" w:rsidRDefault="005F189A" w:rsidP="007A77DD"/>
        </w:tc>
        <w:tc>
          <w:tcPr>
            <w:tcW w:w="1331" w:type="dxa"/>
            <w:shd w:val="clear" w:color="auto" w:fill="auto"/>
          </w:tcPr>
          <w:p w14:paraId="179D747B" w14:textId="77777777" w:rsidR="005F189A" w:rsidRPr="00B55091" w:rsidRDefault="005F189A" w:rsidP="007A77DD">
            <w:r w:rsidRPr="00B55091">
              <w:t>SMA/PMA - POR</w:t>
            </w:r>
          </w:p>
        </w:tc>
        <w:tc>
          <w:tcPr>
            <w:tcW w:w="1496" w:type="dxa"/>
            <w:shd w:val="clear" w:color="auto" w:fill="auto"/>
          </w:tcPr>
          <w:p w14:paraId="0E8A60E9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  <w:shd w:val="clear" w:color="auto" w:fill="auto"/>
          </w:tcPr>
          <w:p w14:paraId="6DB49665" w14:textId="77777777" w:rsidR="005F189A" w:rsidRPr="00B55091" w:rsidRDefault="005F189A" w:rsidP="007A77DD">
            <w:r w:rsidRPr="00B55091">
              <w:t xml:space="preserve">0.335 [0.333] </w:t>
            </w:r>
          </w:p>
        </w:tc>
        <w:tc>
          <w:tcPr>
            <w:tcW w:w="1159" w:type="dxa"/>
            <w:shd w:val="clear" w:color="auto" w:fill="auto"/>
          </w:tcPr>
          <w:p w14:paraId="43FA9308" w14:textId="77777777" w:rsidR="005F189A" w:rsidRPr="00B55091" w:rsidRDefault="005F189A" w:rsidP="007A77DD">
            <w:r w:rsidRPr="00B55091">
              <w:t>0.637 [0.438]</w:t>
            </w:r>
          </w:p>
        </w:tc>
        <w:tc>
          <w:tcPr>
            <w:tcW w:w="947" w:type="dxa"/>
            <w:shd w:val="clear" w:color="auto" w:fill="auto"/>
          </w:tcPr>
          <w:p w14:paraId="7EE77AEF" w14:textId="77777777" w:rsidR="005F189A" w:rsidRPr="00B55091" w:rsidRDefault="005F189A" w:rsidP="007A77DD">
            <w:r w:rsidRPr="00B55091">
              <w:t>117</w:t>
            </w:r>
          </w:p>
        </w:tc>
        <w:tc>
          <w:tcPr>
            <w:tcW w:w="1090" w:type="dxa"/>
            <w:shd w:val="clear" w:color="auto" w:fill="auto"/>
          </w:tcPr>
          <w:p w14:paraId="11642BA5" w14:textId="77777777" w:rsidR="005F189A" w:rsidRPr="00B55091" w:rsidRDefault="005F189A" w:rsidP="007A77DD">
            <w:r w:rsidRPr="00B55091">
              <w:t>.027</w:t>
            </w:r>
          </w:p>
        </w:tc>
        <w:tc>
          <w:tcPr>
            <w:tcW w:w="790" w:type="dxa"/>
            <w:shd w:val="clear" w:color="auto" w:fill="auto"/>
          </w:tcPr>
          <w:p w14:paraId="4AEB267E" w14:textId="77777777" w:rsidR="005F189A" w:rsidRPr="00B55091" w:rsidRDefault="005F189A" w:rsidP="007A77DD">
            <w:r w:rsidRPr="00B55091">
              <w:t>.29</w:t>
            </w:r>
          </w:p>
        </w:tc>
      </w:tr>
      <w:tr w:rsidR="005F189A" w:rsidRPr="00B55091" w14:paraId="5A29F1DC" w14:textId="77777777" w:rsidTr="007A77DD">
        <w:tc>
          <w:tcPr>
            <w:tcW w:w="1268" w:type="dxa"/>
          </w:tcPr>
          <w:p w14:paraId="73193DD5" w14:textId="77777777" w:rsidR="005F189A" w:rsidRPr="00B55091" w:rsidRDefault="005F189A" w:rsidP="007A77DD"/>
        </w:tc>
        <w:tc>
          <w:tcPr>
            <w:tcW w:w="1331" w:type="dxa"/>
          </w:tcPr>
          <w:p w14:paraId="2A661841" w14:textId="77777777" w:rsidR="005F189A" w:rsidRPr="00B55091" w:rsidRDefault="005F189A" w:rsidP="007A77DD">
            <w:r w:rsidRPr="00B55091">
              <w:t>SMA/PMA - POR</w:t>
            </w:r>
          </w:p>
        </w:tc>
        <w:tc>
          <w:tcPr>
            <w:tcW w:w="1496" w:type="dxa"/>
          </w:tcPr>
          <w:p w14:paraId="29BD4377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5CD1FB81" w14:textId="77777777" w:rsidR="005F189A" w:rsidRPr="00B55091" w:rsidRDefault="005F189A" w:rsidP="007A77DD">
            <w:r w:rsidRPr="00B55091">
              <w:t xml:space="preserve">0.301 [0.282] </w:t>
            </w:r>
          </w:p>
        </w:tc>
        <w:tc>
          <w:tcPr>
            <w:tcW w:w="1159" w:type="dxa"/>
          </w:tcPr>
          <w:p w14:paraId="7EAA6471" w14:textId="77777777" w:rsidR="005F189A" w:rsidRPr="00B55091" w:rsidRDefault="005F189A" w:rsidP="007A77DD">
            <w:r w:rsidRPr="00B55091">
              <w:t>0.510 [0.241]</w:t>
            </w:r>
          </w:p>
        </w:tc>
        <w:tc>
          <w:tcPr>
            <w:tcW w:w="947" w:type="dxa"/>
          </w:tcPr>
          <w:p w14:paraId="69DC486C" w14:textId="77777777" w:rsidR="005F189A" w:rsidRPr="00B55091" w:rsidRDefault="005F189A" w:rsidP="007A77DD">
            <w:r w:rsidRPr="00B55091">
              <w:t>101</w:t>
            </w:r>
          </w:p>
        </w:tc>
        <w:tc>
          <w:tcPr>
            <w:tcW w:w="1090" w:type="dxa"/>
          </w:tcPr>
          <w:p w14:paraId="42D33D5D" w14:textId="77777777" w:rsidR="005F189A" w:rsidRPr="00B55091" w:rsidRDefault="005F189A" w:rsidP="007A77DD">
            <w:r w:rsidRPr="00B55091">
              <w:t>.008</w:t>
            </w:r>
          </w:p>
        </w:tc>
        <w:tc>
          <w:tcPr>
            <w:tcW w:w="790" w:type="dxa"/>
          </w:tcPr>
          <w:p w14:paraId="3CE5E25E" w14:textId="77777777" w:rsidR="005F189A" w:rsidRPr="00B55091" w:rsidRDefault="005F189A" w:rsidP="007A77DD">
            <w:r w:rsidRPr="00B55091">
              <w:t>.25</w:t>
            </w:r>
          </w:p>
        </w:tc>
      </w:tr>
      <w:tr w:rsidR="005F189A" w:rsidRPr="00B55091" w14:paraId="50BB3C21" w14:textId="77777777" w:rsidTr="007A77DD">
        <w:tc>
          <w:tcPr>
            <w:tcW w:w="1268" w:type="dxa"/>
          </w:tcPr>
          <w:p w14:paraId="16306A3A" w14:textId="77777777" w:rsidR="005F189A" w:rsidRPr="00B55091" w:rsidRDefault="005F189A" w:rsidP="007A77DD"/>
        </w:tc>
        <w:tc>
          <w:tcPr>
            <w:tcW w:w="1331" w:type="dxa"/>
          </w:tcPr>
          <w:p w14:paraId="5A67FCB9" w14:textId="77777777" w:rsidR="005F189A" w:rsidRPr="00B55091" w:rsidRDefault="005F189A" w:rsidP="007A77DD">
            <w:r w:rsidRPr="00B55091">
              <w:t>SMA/PMA - POR</w:t>
            </w:r>
          </w:p>
        </w:tc>
        <w:tc>
          <w:tcPr>
            <w:tcW w:w="1496" w:type="dxa"/>
          </w:tcPr>
          <w:p w14:paraId="62573440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</w:tcPr>
          <w:p w14:paraId="467C5C6F" w14:textId="77777777" w:rsidR="005F189A" w:rsidRPr="00B55091" w:rsidRDefault="005F189A" w:rsidP="007A77DD">
            <w:r w:rsidRPr="00B55091">
              <w:t xml:space="preserve">0.220 [0.153] </w:t>
            </w:r>
          </w:p>
        </w:tc>
        <w:tc>
          <w:tcPr>
            <w:tcW w:w="1159" w:type="dxa"/>
          </w:tcPr>
          <w:p w14:paraId="2BF2D85B" w14:textId="77777777" w:rsidR="005F189A" w:rsidRPr="00B55091" w:rsidRDefault="005F189A" w:rsidP="007A77DD">
            <w:r w:rsidRPr="00B55091">
              <w:t>0.319 [0.180]</w:t>
            </w:r>
          </w:p>
        </w:tc>
        <w:tc>
          <w:tcPr>
            <w:tcW w:w="947" w:type="dxa"/>
          </w:tcPr>
          <w:p w14:paraId="1E62E038" w14:textId="77777777" w:rsidR="005F189A" w:rsidRPr="00B55091" w:rsidRDefault="005F189A" w:rsidP="007A77DD">
            <w:r w:rsidRPr="00B55091">
              <w:t>126</w:t>
            </w:r>
          </w:p>
        </w:tc>
        <w:tc>
          <w:tcPr>
            <w:tcW w:w="1090" w:type="dxa"/>
          </w:tcPr>
          <w:p w14:paraId="524090EB" w14:textId="77777777" w:rsidR="005F189A" w:rsidRPr="00B55091" w:rsidRDefault="005F189A" w:rsidP="007A77DD">
            <w:r w:rsidRPr="00B55091">
              <w:t>.047</w:t>
            </w:r>
          </w:p>
        </w:tc>
        <w:tc>
          <w:tcPr>
            <w:tcW w:w="790" w:type="dxa"/>
          </w:tcPr>
          <w:p w14:paraId="120479A4" w14:textId="77777777" w:rsidR="005F189A" w:rsidRPr="00B55091" w:rsidRDefault="005F189A" w:rsidP="007A77DD">
            <w:r w:rsidRPr="00B55091">
              <w:t>.32</w:t>
            </w:r>
          </w:p>
        </w:tc>
      </w:tr>
      <w:tr w:rsidR="005F189A" w:rsidRPr="00B55091" w14:paraId="6E94C6A2" w14:textId="77777777" w:rsidTr="007A77DD">
        <w:tc>
          <w:tcPr>
            <w:tcW w:w="1268" w:type="dxa"/>
          </w:tcPr>
          <w:p w14:paraId="39FE96A1" w14:textId="77777777" w:rsidR="005F189A" w:rsidRPr="00B55091" w:rsidRDefault="005F189A" w:rsidP="007A77DD"/>
        </w:tc>
        <w:tc>
          <w:tcPr>
            <w:tcW w:w="1331" w:type="dxa"/>
          </w:tcPr>
          <w:p w14:paraId="76E573C1" w14:textId="77777777" w:rsidR="005F189A" w:rsidRPr="00B55091" w:rsidRDefault="005F189A" w:rsidP="007A77DD">
            <w:r w:rsidRPr="00B55091">
              <w:t>M1 – PPC</w:t>
            </w:r>
          </w:p>
        </w:tc>
        <w:tc>
          <w:tcPr>
            <w:tcW w:w="1496" w:type="dxa"/>
          </w:tcPr>
          <w:p w14:paraId="5B96A813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3DBACF92" w14:textId="77777777" w:rsidR="005F189A" w:rsidRPr="00B55091" w:rsidRDefault="005F189A" w:rsidP="007A77DD">
            <w:r w:rsidRPr="00B55091">
              <w:t xml:space="preserve">0.333 [0.237] </w:t>
            </w:r>
          </w:p>
        </w:tc>
        <w:tc>
          <w:tcPr>
            <w:tcW w:w="1159" w:type="dxa"/>
          </w:tcPr>
          <w:p w14:paraId="42B9F8BE" w14:textId="77777777" w:rsidR="005F189A" w:rsidRPr="00B55091" w:rsidRDefault="005F189A" w:rsidP="007A77DD">
            <w:r w:rsidRPr="00B55091">
              <w:t>0.481 [0.260]</w:t>
            </w:r>
          </w:p>
        </w:tc>
        <w:tc>
          <w:tcPr>
            <w:tcW w:w="947" w:type="dxa"/>
          </w:tcPr>
          <w:p w14:paraId="73886FA8" w14:textId="77777777" w:rsidR="005F189A" w:rsidRPr="00B55091" w:rsidRDefault="005F189A" w:rsidP="007A77DD">
            <w:r w:rsidRPr="00B55091">
              <w:t>121</w:t>
            </w:r>
          </w:p>
        </w:tc>
        <w:tc>
          <w:tcPr>
            <w:tcW w:w="1090" w:type="dxa"/>
          </w:tcPr>
          <w:p w14:paraId="543069AE" w14:textId="77777777" w:rsidR="005F189A" w:rsidRPr="00B55091" w:rsidRDefault="005F189A" w:rsidP="007A77DD">
            <w:r w:rsidRPr="00B55091">
              <w:t>.034</w:t>
            </w:r>
          </w:p>
        </w:tc>
        <w:tc>
          <w:tcPr>
            <w:tcW w:w="790" w:type="dxa"/>
          </w:tcPr>
          <w:p w14:paraId="6053168B" w14:textId="77777777" w:rsidR="005F189A" w:rsidRPr="00B55091" w:rsidRDefault="005F189A" w:rsidP="007A77DD">
            <w:r w:rsidRPr="00B55091">
              <w:t>.3</w:t>
            </w:r>
          </w:p>
        </w:tc>
      </w:tr>
      <w:tr w:rsidR="005F189A" w:rsidRPr="00B55091" w14:paraId="36A89289" w14:textId="77777777" w:rsidTr="007A77DD">
        <w:tc>
          <w:tcPr>
            <w:tcW w:w="1268" w:type="dxa"/>
          </w:tcPr>
          <w:p w14:paraId="5C952385" w14:textId="77777777" w:rsidR="005F189A" w:rsidRPr="00B55091" w:rsidRDefault="005F189A" w:rsidP="007A77DD"/>
        </w:tc>
        <w:tc>
          <w:tcPr>
            <w:tcW w:w="1331" w:type="dxa"/>
          </w:tcPr>
          <w:p w14:paraId="60808A18" w14:textId="77777777" w:rsidR="005F189A" w:rsidRPr="00B55091" w:rsidRDefault="005F189A" w:rsidP="007A77DD">
            <w:r w:rsidRPr="00B55091">
              <w:t>M1 – PPC</w:t>
            </w:r>
          </w:p>
        </w:tc>
        <w:tc>
          <w:tcPr>
            <w:tcW w:w="1496" w:type="dxa"/>
          </w:tcPr>
          <w:p w14:paraId="3E3EA052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</w:tcPr>
          <w:p w14:paraId="03994F52" w14:textId="77777777" w:rsidR="005F189A" w:rsidRPr="00B55091" w:rsidRDefault="005F189A" w:rsidP="007A77DD">
            <w:r w:rsidRPr="00B55091">
              <w:t xml:space="preserve">0.181 [0.127] </w:t>
            </w:r>
          </w:p>
        </w:tc>
        <w:tc>
          <w:tcPr>
            <w:tcW w:w="1159" w:type="dxa"/>
          </w:tcPr>
          <w:p w14:paraId="2B84B4FD" w14:textId="77777777" w:rsidR="005F189A" w:rsidRPr="00B55091" w:rsidRDefault="005F189A" w:rsidP="007A77DD">
            <w:r w:rsidRPr="00B55091">
              <w:t>0.296 [0.166]</w:t>
            </w:r>
          </w:p>
        </w:tc>
        <w:tc>
          <w:tcPr>
            <w:tcW w:w="947" w:type="dxa"/>
          </w:tcPr>
          <w:p w14:paraId="1D200A3B" w14:textId="77777777" w:rsidR="005F189A" w:rsidRPr="00B55091" w:rsidRDefault="005F189A" w:rsidP="007A77DD">
            <w:r w:rsidRPr="00B55091">
              <w:t>115</w:t>
            </w:r>
          </w:p>
        </w:tc>
        <w:tc>
          <w:tcPr>
            <w:tcW w:w="1090" w:type="dxa"/>
          </w:tcPr>
          <w:p w14:paraId="71353560" w14:textId="77777777" w:rsidR="005F189A" w:rsidRPr="00B55091" w:rsidRDefault="005F189A" w:rsidP="007A77DD">
            <w:r w:rsidRPr="00B55091">
              <w:t>.022</w:t>
            </w:r>
          </w:p>
        </w:tc>
        <w:tc>
          <w:tcPr>
            <w:tcW w:w="790" w:type="dxa"/>
          </w:tcPr>
          <w:p w14:paraId="214D89B4" w14:textId="77777777" w:rsidR="005F189A" w:rsidRPr="00B55091" w:rsidRDefault="005F189A" w:rsidP="007A77DD">
            <w:r w:rsidRPr="00B55091">
              <w:t>.29</w:t>
            </w:r>
          </w:p>
        </w:tc>
      </w:tr>
      <w:tr w:rsidR="005F189A" w:rsidRPr="00B55091" w14:paraId="2870BD82" w14:textId="77777777" w:rsidTr="007A77DD">
        <w:tc>
          <w:tcPr>
            <w:tcW w:w="1268" w:type="dxa"/>
          </w:tcPr>
          <w:p w14:paraId="7C0A6AEE" w14:textId="77777777" w:rsidR="005F189A" w:rsidRPr="00B55091" w:rsidRDefault="005F189A" w:rsidP="007A77DD"/>
        </w:tc>
        <w:tc>
          <w:tcPr>
            <w:tcW w:w="1331" w:type="dxa"/>
          </w:tcPr>
          <w:p w14:paraId="36B53282" w14:textId="77777777" w:rsidR="005F189A" w:rsidRPr="00B55091" w:rsidRDefault="005F189A" w:rsidP="007A77DD">
            <w:r w:rsidRPr="00B55091">
              <w:t>M1 – POR</w:t>
            </w:r>
          </w:p>
        </w:tc>
        <w:tc>
          <w:tcPr>
            <w:tcW w:w="1496" w:type="dxa"/>
          </w:tcPr>
          <w:p w14:paraId="605F7D6A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4A5B43B1" w14:textId="77777777" w:rsidR="005F189A" w:rsidRPr="00B55091" w:rsidRDefault="005F189A" w:rsidP="007A77DD">
            <w:r w:rsidRPr="00B55091">
              <w:t xml:space="preserve">0.347 [0.174] </w:t>
            </w:r>
          </w:p>
        </w:tc>
        <w:tc>
          <w:tcPr>
            <w:tcW w:w="1159" w:type="dxa"/>
          </w:tcPr>
          <w:p w14:paraId="2A40C4A1" w14:textId="77777777" w:rsidR="005F189A" w:rsidRPr="00B55091" w:rsidRDefault="005F189A" w:rsidP="007A77DD">
            <w:r w:rsidRPr="00B55091">
              <w:t xml:space="preserve">0.632 [0.300]  </w:t>
            </w:r>
          </w:p>
        </w:tc>
        <w:tc>
          <w:tcPr>
            <w:tcW w:w="947" w:type="dxa"/>
          </w:tcPr>
          <w:p w14:paraId="11C41A79" w14:textId="77777777" w:rsidR="005F189A" w:rsidRPr="00B55091" w:rsidRDefault="005F189A" w:rsidP="007A77DD">
            <w:r w:rsidRPr="00B55091">
              <w:t>86</w:t>
            </w:r>
          </w:p>
        </w:tc>
        <w:tc>
          <w:tcPr>
            <w:tcW w:w="1090" w:type="dxa"/>
          </w:tcPr>
          <w:p w14:paraId="2B386076" w14:textId="77777777" w:rsidR="005F189A" w:rsidRPr="00B55091" w:rsidRDefault="005F189A" w:rsidP="007A77DD">
            <w:r w:rsidRPr="00B55091">
              <w:t>.002</w:t>
            </w:r>
          </w:p>
        </w:tc>
        <w:tc>
          <w:tcPr>
            <w:tcW w:w="790" w:type="dxa"/>
          </w:tcPr>
          <w:p w14:paraId="2CD953CD" w14:textId="77777777" w:rsidR="005F189A" w:rsidRPr="00B55091" w:rsidRDefault="005F189A" w:rsidP="007A77DD">
            <w:r w:rsidRPr="00B55091">
              <w:t>.22</w:t>
            </w:r>
          </w:p>
        </w:tc>
      </w:tr>
      <w:tr w:rsidR="005F189A" w:rsidRPr="00B55091" w14:paraId="75B50B5C" w14:textId="77777777" w:rsidTr="007A77DD">
        <w:tc>
          <w:tcPr>
            <w:tcW w:w="1268" w:type="dxa"/>
          </w:tcPr>
          <w:p w14:paraId="0822FC7F" w14:textId="77777777" w:rsidR="005F189A" w:rsidRPr="00B55091" w:rsidRDefault="005F189A" w:rsidP="007A77DD"/>
        </w:tc>
        <w:tc>
          <w:tcPr>
            <w:tcW w:w="1331" w:type="dxa"/>
          </w:tcPr>
          <w:p w14:paraId="413D4690" w14:textId="77777777" w:rsidR="005F189A" w:rsidRPr="00B55091" w:rsidRDefault="005F189A" w:rsidP="007A77DD">
            <w:r w:rsidRPr="00B55091">
              <w:t>M1 – POR</w:t>
            </w:r>
          </w:p>
        </w:tc>
        <w:tc>
          <w:tcPr>
            <w:tcW w:w="1496" w:type="dxa"/>
          </w:tcPr>
          <w:p w14:paraId="66C8E584" w14:textId="77777777" w:rsidR="005F189A" w:rsidRPr="00B55091" w:rsidRDefault="005F189A" w:rsidP="007A77DD">
            <w:r w:rsidRPr="00B55091">
              <w:t>-2900 to -2800</w:t>
            </w:r>
          </w:p>
        </w:tc>
        <w:tc>
          <w:tcPr>
            <w:tcW w:w="979" w:type="dxa"/>
          </w:tcPr>
          <w:p w14:paraId="4419E5AD" w14:textId="77777777" w:rsidR="005F189A" w:rsidRPr="00B55091" w:rsidRDefault="005F189A" w:rsidP="007A77DD">
            <w:r w:rsidRPr="00B55091">
              <w:t xml:space="preserve">0.376 [0.220] </w:t>
            </w:r>
          </w:p>
        </w:tc>
        <w:tc>
          <w:tcPr>
            <w:tcW w:w="1159" w:type="dxa"/>
          </w:tcPr>
          <w:p w14:paraId="308CE6D4" w14:textId="77777777" w:rsidR="005F189A" w:rsidRPr="00B55091" w:rsidRDefault="005F189A" w:rsidP="007A77DD">
            <w:r w:rsidRPr="00B55091">
              <w:t>0.492 [0.292]</w:t>
            </w:r>
          </w:p>
        </w:tc>
        <w:tc>
          <w:tcPr>
            <w:tcW w:w="947" w:type="dxa"/>
          </w:tcPr>
          <w:p w14:paraId="288029B6" w14:textId="77777777" w:rsidR="005F189A" w:rsidRPr="00B55091" w:rsidRDefault="005F189A" w:rsidP="007A77DD">
            <w:r w:rsidRPr="00B55091">
              <w:t>114</w:t>
            </w:r>
          </w:p>
        </w:tc>
        <w:tc>
          <w:tcPr>
            <w:tcW w:w="1090" w:type="dxa"/>
          </w:tcPr>
          <w:p w14:paraId="57CCE4A9" w14:textId="77777777" w:rsidR="005F189A" w:rsidRPr="00B55091" w:rsidRDefault="005F189A" w:rsidP="007A77DD">
            <w:r w:rsidRPr="00B55091">
              <w:t>.021</w:t>
            </w:r>
          </w:p>
        </w:tc>
        <w:tc>
          <w:tcPr>
            <w:tcW w:w="790" w:type="dxa"/>
          </w:tcPr>
          <w:p w14:paraId="6A6D146A" w14:textId="77777777" w:rsidR="005F189A" w:rsidRPr="00B55091" w:rsidRDefault="005F189A" w:rsidP="007A77DD">
            <w:r w:rsidRPr="00B55091">
              <w:t>.29</w:t>
            </w:r>
          </w:p>
        </w:tc>
      </w:tr>
      <w:tr w:rsidR="005F189A" w:rsidRPr="00B55091" w14:paraId="198D6EF2" w14:textId="77777777" w:rsidTr="007A77DD">
        <w:tc>
          <w:tcPr>
            <w:tcW w:w="1268" w:type="dxa"/>
          </w:tcPr>
          <w:p w14:paraId="3D81B4FE" w14:textId="77777777" w:rsidR="005F189A" w:rsidRPr="00B55091" w:rsidRDefault="005F189A" w:rsidP="007A77DD"/>
        </w:tc>
        <w:tc>
          <w:tcPr>
            <w:tcW w:w="1331" w:type="dxa"/>
          </w:tcPr>
          <w:p w14:paraId="340955C2" w14:textId="77777777" w:rsidR="005F189A" w:rsidRPr="00B55091" w:rsidRDefault="005F189A" w:rsidP="007A77DD">
            <w:r w:rsidRPr="00B55091">
              <w:t>M1 – POR</w:t>
            </w:r>
          </w:p>
        </w:tc>
        <w:tc>
          <w:tcPr>
            <w:tcW w:w="1496" w:type="dxa"/>
          </w:tcPr>
          <w:p w14:paraId="652BB304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</w:tcPr>
          <w:p w14:paraId="587F7B7D" w14:textId="77777777" w:rsidR="005F189A" w:rsidRPr="00B55091" w:rsidRDefault="005F189A" w:rsidP="007A77DD">
            <w:r w:rsidRPr="00B55091">
              <w:t xml:space="preserve">0.209 [0.137] </w:t>
            </w:r>
          </w:p>
        </w:tc>
        <w:tc>
          <w:tcPr>
            <w:tcW w:w="1159" w:type="dxa"/>
          </w:tcPr>
          <w:p w14:paraId="2DB15EDA" w14:textId="77777777" w:rsidR="005F189A" w:rsidRPr="00B55091" w:rsidRDefault="005F189A" w:rsidP="007A77DD">
            <w:r w:rsidRPr="00B55091">
              <w:t xml:space="preserve">0.316 [0.182]  </w:t>
            </w:r>
          </w:p>
        </w:tc>
        <w:tc>
          <w:tcPr>
            <w:tcW w:w="947" w:type="dxa"/>
          </w:tcPr>
          <w:p w14:paraId="08908F04" w14:textId="77777777" w:rsidR="005F189A" w:rsidRPr="00B55091" w:rsidRDefault="005F189A" w:rsidP="007A77DD">
            <w:r w:rsidRPr="00B55091">
              <w:t>92</w:t>
            </w:r>
          </w:p>
        </w:tc>
        <w:tc>
          <w:tcPr>
            <w:tcW w:w="1090" w:type="dxa"/>
          </w:tcPr>
          <w:p w14:paraId="2CCB3A50" w14:textId="77777777" w:rsidR="005F189A" w:rsidRPr="00B55091" w:rsidRDefault="005F189A" w:rsidP="007A77DD">
            <w:r w:rsidRPr="00B55091">
              <w:t>.003</w:t>
            </w:r>
          </w:p>
        </w:tc>
        <w:tc>
          <w:tcPr>
            <w:tcW w:w="790" w:type="dxa"/>
          </w:tcPr>
          <w:p w14:paraId="0B88C8D6" w14:textId="77777777" w:rsidR="005F189A" w:rsidRPr="00B55091" w:rsidRDefault="005F189A" w:rsidP="007A77DD">
            <w:r w:rsidRPr="00B55091">
              <w:t>.23</w:t>
            </w:r>
          </w:p>
        </w:tc>
      </w:tr>
      <w:tr w:rsidR="005F189A" w:rsidRPr="00B55091" w14:paraId="7079A68A" w14:textId="77777777" w:rsidTr="007A77DD">
        <w:tc>
          <w:tcPr>
            <w:tcW w:w="1268" w:type="dxa"/>
          </w:tcPr>
          <w:p w14:paraId="61E5EC0A" w14:textId="77777777" w:rsidR="005F189A" w:rsidRPr="00B55091" w:rsidRDefault="005F189A" w:rsidP="007A77DD"/>
        </w:tc>
        <w:tc>
          <w:tcPr>
            <w:tcW w:w="1331" w:type="dxa"/>
          </w:tcPr>
          <w:p w14:paraId="4C9D2954" w14:textId="77777777" w:rsidR="005F189A" w:rsidRPr="00B55091" w:rsidRDefault="005F189A" w:rsidP="007A77DD">
            <w:r w:rsidRPr="00B55091">
              <w:t>S1 – POR</w:t>
            </w:r>
          </w:p>
        </w:tc>
        <w:tc>
          <w:tcPr>
            <w:tcW w:w="1496" w:type="dxa"/>
          </w:tcPr>
          <w:p w14:paraId="4447525C" w14:textId="77777777" w:rsidR="005F189A" w:rsidRPr="00B55091" w:rsidRDefault="005F189A" w:rsidP="007A77DD">
            <w:r w:rsidRPr="00B55091">
              <w:t>-3100 to -3000</w:t>
            </w:r>
          </w:p>
        </w:tc>
        <w:tc>
          <w:tcPr>
            <w:tcW w:w="979" w:type="dxa"/>
          </w:tcPr>
          <w:p w14:paraId="7F2F5AE6" w14:textId="77777777" w:rsidR="005F189A" w:rsidRPr="00B55091" w:rsidRDefault="005F189A" w:rsidP="007A77DD">
            <w:r w:rsidRPr="00B55091">
              <w:t xml:space="preserve">0.462 [0.279] </w:t>
            </w:r>
          </w:p>
        </w:tc>
        <w:tc>
          <w:tcPr>
            <w:tcW w:w="1159" w:type="dxa"/>
          </w:tcPr>
          <w:p w14:paraId="56BF34B2" w14:textId="77777777" w:rsidR="005F189A" w:rsidRPr="00B55091" w:rsidRDefault="005F189A" w:rsidP="007A77DD">
            <w:r w:rsidRPr="00B55091">
              <w:t>0.768 [0.587]</w:t>
            </w:r>
          </w:p>
        </w:tc>
        <w:tc>
          <w:tcPr>
            <w:tcW w:w="947" w:type="dxa"/>
          </w:tcPr>
          <w:p w14:paraId="00557659" w14:textId="77777777" w:rsidR="005F189A" w:rsidRPr="00B55091" w:rsidRDefault="005F189A" w:rsidP="007A77DD">
            <w:r w:rsidRPr="00B55091">
              <w:t>125</w:t>
            </w:r>
          </w:p>
        </w:tc>
        <w:tc>
          <w:tcPr>
            <w:tcW w:w="1090" w:type="dxa"/>
          </w:tcPr>
          <w:p w14:paraId="69A9D419" w14:textId="77777777" w:rsidR="005F189A" w:rsidRPr="00B55091" w:rsidRDefault="005F189A" w:rsidP="007A77DD">
            <w:r w:rsidRPr="00B55091">
              <w:t>.044</w:t>
            </w:r>
          </w:p>
        </w:tc>
        <w:tc>
          <w:tcPr>
            <w:tcW w:w="790" w:type="dxa"/>
          </w:tcPr>
          <w:p w14:paraId="333AC3E3" w14:textId="77777777" w:rsidR="005F189A" w:rsidRPr="00B55091" w:rsidRDefault="005F189A" w:rsidP="007A77DD">
            <w:r w:rsidRPr="00B55091">
              <w:t>.31</w:t>
            </w:r>
          </w:p>
        </w:tc>
      </w:tr>
      <w:tr w:rsidR="005F189A" w:rsidRPr="00B55091" w14:paraId="32F77F08" w14:textId="77777777" w:rsidTr="007A77DD">
        <w:tc>
          <w:tcPr>
            <w:tcW w:w="1268" w:type="dxa"/>
          </w:tcPr>
          <w:p w14:paraId="05F6FC7D" w14:textId="77777777" w:rsidR="005F189A" w:rsidRPr="00B55091" w:rsidRDefault="005F189A" w:rsidP="007A77DD"/>
        </w:tc>
        <w:tc>
          <w:tcPr>
            <w:tcW w:w="1331" w:type="dxa"/>
          </w:tcPr>
          <w:p w14:paraId="6F4100BA" w14:textId="77777777" w:rsidR="005F189A" w:rsidRPr="00B55091" w:rsidRDefault="005F189A" w:rsidP="007A77DD">
            <w:r w:rsidRPr="00B55091">
              <w:t>S1 – POR</w:t>
            </w:r>
          </w:p>
        </w:tc>
        <w:tc>
          <w:tcPr>
            <w:tcW w:w="1496" w:type="dxa"/>
          </w:tcPr>
          <w:p w14:paraId="2BC5DE0D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60E46393" w14:textId="77777777" w:rsidR="005F189A" w:rsidRPr="00B55091" w:rsidRDefault="005F189A" w:rsidP="007A77DD">
            <w:r w:rsidRPr="00B55091">
              <w:t xml:space="preserve">0.274 [0.300] </w:t>
            </w:r>
          </w:p>
        </w:tc>
        <w:tc>
          <w:tcPr>
            <w:tcW w:w="1159" w:type="dxa"/>
          </w:tcPr>
          <w:p w14:paraId="34CCE9DA" w14:textId="77777777" w:rsidR="005F189A" w:rsidRPr="00B55091" w:rsidRDefault="005F189A" w:rsidP="007A77DD">
            <w:r w:rsidRPr="00B55091">
              <w:t>0.571 [0.390]</w:t>
            </w:r>
          </w:p>
        </w:tc>
        <w:tc>
          <w:tcPr>
            <w:tcW w:w="947" w:type="dxa"/>
          </w:tcPr>
          <w:p w14:paraId="343415CE" w14:textId="77777777" w:rsidR="005F189A" w:rsidRPr="00B55091" w:rsidRDefault="005F189A" w:rsidP="007A77DD">
            <w:r w:rsidRPr="00B55091">
              <w:t>118</w:t>
            </w:r>
          </w:p>
        </w:tc>
        <w:tc>
          <w:tcPr>
            <w:tcW w:w="1090" w:type="dxa"/>
          </w:tcPr>
          <w:p w14:paraId="4D354FDC" w14:textId="77777777" w:rsidR="005F189A" w:rsidRPr="00B55091" w:rsidRDefault="005F189A" w:rsidP="007A77DD">
            <w:r w:rsidRPr="00B55091">
              <w:t>.028</w:t>
            </w:r>
          </w:p>
        </w:tc>
        <w:tc>
          <w:tcPr>
            <w:tcW w:w="790" w:type="dxa"/>
          </w:tcPr>
          <w:p w14:paraId="11458477" w14:textId="77777777" w:rsidR="005F189A" w:rsidRPr="00B55091" w:rsidRDefault="005F189A" w:rsidP="007A77DD">
            <w:r w:rsidRPr="00B55091">
              <w:t>.3</w:t>
            </w:r>
          </w:p>
        </w:tc>
      </w:tr>
      <w:tr w:rsidR="005F189A" w:rsidRPr="00B55091" w14:paraId="538CB6B3" w14:textId="77777777" w:rsidTr="007A77DD">
        <w:tc>
          <w:tcPr>
            <w:tcW w:w="1268" w:type="dxa"/>
          </w:tcPr>
          <w:p w14:paraId="5BD1196A" w14:textId="77777777" w:rsidR="005F189A" w:rsidRPr="00B55091" w:rsidRDefault="005F189A" w:rsidP="007A77DD"/>
        </w:tc>
        <w:tc>
          <w:tcPr>
            <w:tcW w:w="1331" w:type="dxa"/>
          </w:tcPr>
          <w:p w14:paraId="7FC8EA98" w14:textId="77777777" w:rsidR="005F189A" w:rsidRPr="00B55091" w:rsidRDefault="005F189A" w:rsidP="007A77DD">
            <w:r w:rsidRPr="00B55091">
              <w:t>S1 – POR</w:t>
            </w:r>
          </w:p>
        </w:tc>
        <w:tc>
          <w:tcPr>
            <w:tcW w:w="1496" w:type="dxa"/>
          </w:tcPr>
          <w:p w14:paraId="59DCC96B" w14:textId="77777777" w:rsidR="005F189A" w:rsidRPr="00B55091" w:rsidRDefault="005F189A" w:rsidP="007A77DD">
            <w:r w:rsidRPr="00B55091">
              <w:t>-2800 to -2700</w:t>
            </w:r>
          </w:p>
        </w:tc>
        <w:tc>
          <w:tcPr>
            <w:tcW w:w="979" w:type="dxa"/>
          </w:tcPr>
          <w:p w14:paraId="062805FC" w14:textId="77777777" w:rsidR="005F189A" w:rsidRPr="00B55091" w:rsidRDefault="005F189A" w:rsidP="007A77DD">
            <w:r w:rsidRPr="00B55091">
              <w:t xml:space="preserve">0.274 [0.347] </w:t>
            </w:r>
          </w:p>
        </w:tc>
        <w:tc>
          <w:tcPr>
            <w:tcW w:w="1159" w:type="dxa"/>
          </w:tcPr>
          <w:p w14:paraId="487A4E8B" w14:textId="77777777" w:rsidR="005F189A" w:rsidRPr="00B55091" w:rsidRDefault="005F189A" w:rsidP="007A77DD">
            <w:r w:rsidRPr="00B55091">
              <w:t>0.437 [0.343]</w:t>
            </w:r>
          </w:p>
        </w:tc>
        <w:tc>
          <w:tcPr>
            <w:tcW w:w="947" w:type="dxa"/>
          </w:tcPr>
          <w:p w14:paraId="1723F49A" w14:textId="77777777" w:rsidR="005F189A" w:rsidRPr="00B55091" w:rsidRDefault="005F189A" w:rsidP="007A77DD">
            <w:r w:rsidRPr="00B55091">
              <w:t>121</w:t>
            </w:r>
          </w:p>
        </w:tc>
        <w:tc>
          <w:tcPr>
            <w:tcW w:w="1090" w:type="dxa"/>
          </w:tcPr>
          <w:p w14:paraId="596B8412" w14:textId="77777777" w:rsidR="005F189A" w:rsidRPr="00B55091" w:rsidRDefault="005F189A" w:rsidP="007A77DD">
            <w:r w:rsidRPr="00B55091">
              <w:t>.034</w:t>
            </w:r>
          </w:p>
        </w:tc>
        <w:tc>
          <w:tcPr>
            <w:tcW w:w="790" w:type="dxa"/>
          </w:tcPr>
          <w:p w14:paraId="0CB6955D" w14:textId="77777777" w:rsidR="005F189A" w:rsidRPr="00B55091" w:rsidRDefault="005F189A" w:rsidP="007A77DD">
            <w:r w:rsidRPr="00B55091">
              <w:t>.31</w:t>
            </w:r>
          </w:p>
        </w:tc>
      </w:tr>
      <w:tr w:rsidR="005F189A" w14:paraId="401B5F7E" w14:textId="77777777" w:rsidTr="007A77DD">
        <w:tc>
          <w:tcPr>
            <w:tcW w:w="1268" w:type="dxa"/>
          </w:tcPr>
          <w:p w14:paraId="5849C76B" w14:textId="77777777" w:rsidR="005F189A" w:rsidRPr="00B55091" w:rsidRDefault="005F189A" w:rsidP="007A77DD"/>
        </w:tc>
        <w:tc>
          <w:tcPr>
            <w:tcW w:w="1331" w:type="dxa"/>
          </w:tcPr>
          <w:p w14:paraId="21743E45" w14:textId="77777777" w:rsidR="005F189A" w:rsidRPr="00B55091" w:rsidRDefault="005F189A" w:rsidP="007A77DD">
            <w:r w:rsidRPr="00B55091">
              <w:t>PPC –POR</w:t>
            </w:r>
          </w:p>
        </w:tc>
        <w:tc>
          <w:tcPr>
            <w:tcW w:w="1496" w:type="dxa"/>
          </w:tcPr>
          <w:p w14:paraId="0385B436" w14:textId="77777777" w:rsidR="005F189A" w:rsidRPr="00B55091" w:rsidRDefault="005F189A" w:rsidP="007A77DD">
            <w:r w:rsidRPr="00B55091">
              <w:t>-3000 to -2900</w:t>
            </w:r>
          </w:p>
        </w:tc>
        <w:tc>
          <w:tcPr>
            <w:tcW w:w="979" w:type="dxa"/>
          </w:tcPr>
          <w:p w14:paraId="3B5F389C" w14:textId="77777777" w:rsidR="005F189A" w:rsidRPr="00B55091" w:rsidRDefault="005F189A" w:rsidP="007A77DD">
            <w:r w:rsidRPr="00B55091">
              <w:t xml:space="preserve">0.294 [0.317] </w:t>
            </w:r>
          </w:p>
        </w:tc>
        <w:tc>
          <w:tcPr>
            <w:tcW w:w="1159" w:type="dxa"/>
          </w:tcPr>
          <w:p w14:paraId="4F0B8CF7" w14:textId="77777777" w:rsidR="005F189A" w:rsidRPr="00B55091" w:rsidRDefault="005F189A" w:rsidP="007A77DD">
            <w:r w:rsidRPr="00B55091">
              <w:t>0.660 [0.406]</w:t>
            </w:r>
          </w:p>
        </w:tc>
        <w:tc>
          <w:tcPr>
            <w:tcW w:w="947" w:type="dxa"/>
          </w:tcPr>
          <w:p w14:paraId="092BC6D6" w14:textId="77777777" w:rsidR="005F189A" w:rsidRPr="00B55091" w:rsidRDefault="005F189A" w:rsidP="007A77DD">
            <w:r w:rsidRPr="00B55091">
              <w:t>118</w:t>
            </w:r>
          </w:p>
        </w:tc>
        <w:tc>
          <w:tcPr>
            <w:tcW w:w="1090" w:type="dxa"/>
          </w:tcPr>
          <w:p w14:paraId="6F77B0D1" w14:textId="77777777" w:rsidR="005F189A" w:rsidRPr="00B55091" w:rsidRDefault="005F189A" w:rsidP="007A77DD">
            <w:r w:rsidRPr="00B55091">
              <w:t>.028</w:t>
            </w:r>
          </w:p>
        </w:tc>
        <w:tc>
          <w:tcPr>
            <w:tcW w:w="790" w:type="dxa"/>
          </w:tcPr>
          <w:p w14:paraId="5DC74127" w14:textId="77777777" w:rsidR="005F189A" w:rsidRDefault="005F189A" w:rsidP="007A77DD">
            <w:r w:rsidRPr="00B55091">
              <w:t>.29</w:t>
            </w:r>
          </w:p>
        </w:tc>
      </w:tr>
    </w:tbl>
    <w:p w14:paraId="7C558DDA" w14:textId="77777777" w:rsidR="007D7A49" w:rsidRDefault="005F189A" w:rsidP="007D7A49">
      <w:r w:rsidRPr="006458CE">
        <w:rPr>
          <w:i/>
          <w:iCs/>
        </w:rPr>
        <w:t xml:space="preserve">Note. </w:t>
      </w:r>
      <w:r w:rsidRPr="006458CE">
        <w:t xml:space="preserve">DLPFC = </w:t>
      </w:r>
      <w:r>
        <w:rPr>
          <w:b/>
          <w:bCs/>
        </w:rPr>
        <w:t>d</w:t>
      </w:r>
      <w:r w:rsidRPr="006458CE">
        <w:t xml:space="preserve">orsolateral prefrontal cortex; SMA/PMA = supplementary motor area/premotor area; M1 = primary </w:t>
      </w:r>
      <w:r>
        <w:t>motor cortex</w:t>
      </w:r>
      <w:r w:rsidRPr="006458CE">
        <w:t xml:space="preserve">; S1 = </w:t>
      </w:r>
      <w:r>
        <w:t>primary</w:t>
      </w:r>
      <w:r w:rsidRPr="006458CE">
        <w:t xml:space="preserve"> somatosensory cortex; PPC = posterior parietal cortex; POR = parieto-occipital region.</w:t>
      </w:r>
    </w:p>
    <w:p w14:paraId="3CDCF4E6" w14:textId="77777777" w:rsidR="007D7A49" w:rsidRDefault="007D7A49" w:rsidP="007D7A49">
      <w:pPr>
        <w:keepNext/>
      </w:pPr>
      <w:r>
        <w:rPr>
          <w:noProof/>
        </w:rPr>
        <w:drawing>
          <wp:inline distT="0" distB="0" distL="0" distR="0" wp14:anchorId="0EA1D309" wp14:editId="5E6AED6F">
            <wp:extent cx="3584575" cy="3822700"/>
            <wp:effectExtent l="0" t="0" r="0" b="6350"/>
            <wp:docPr id="11443956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382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E3FB04" w14:textId="46E9AC73" w:rsidR="007D7A49" w:rsidRDefault="007D7A49" w:rsidP="007D7A49">
      <w:pPr>
        <w:pStyle w:val="Caption"/>
      </w:pPr>
      <w:r>
        <w:t>Fi</w:t>
      </w:r>
      <w:r w:rsidR="00A52B7B">
        <w:t>g</w:t>
      </w:r>
      <w:r>
        <w:t xml:space="preserve">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A52B7B">
        <w:rPr>
          <w:noProof/>
        </w:rPr>
        <w:t>2</w:t>
      </w:r>
      <w:r>
        <w:fldChar w:fldCharType="end"/>
      </w:r>
      <w:r>
        <w:t xml:space="preserve"> Local Clustering (A) </w:t>
      </w:r>
      <w:r>
        <w:rPr>
          <w:b w:val="0"/>
          <w:bCs w:val="0"/>
        </w:rPr>
        <w:t>Average local clustering</w:t>
      </w:r>
      <w:r w:rsidRPr="006458CE">
        <w:t xml:space="preserve"> </w:t>
      </w:r>
      <w:r w:rsidRPr="006458CE">
        <w:rPr>
          <w:b w:val="0"/>
          <w:bCs w:val="0"/>
        </w:rPr>
        <w:t xml:space="preserve">comparison between TS and CO for </w:t>
      </w:r>
      <w:r>
        <w:rPr>
          <w:b w:val="0"/>
          <w:bCs w:val="0"/>
        </w:rPr>
        <w:t>p</w:t>
      </w:r>
      <w:r w:rsidRPr="006458CE">
        <w:rPr>
          <w:b w:val="0"/>
          <w:bCs w:val="0"/>
        </w:rPr>
        <w:t xml:space="preserve">rocessing of S1 and S2. Data are visualized using violin plots, with overlaid swarm plots to </w:t>
      </w:r>
      <w:r w:rsidRPr="006458CE">
        <w:rPr>
          <w:b w:val="0"/>
          <w:bCs w:val="0"/>
        </w:rPr>
        <w:lastRenderedPageBreak/>
        <w:t xml:space="preserve">show individual subject data points. The statistical threshold </w:t>
      </w:r>
      <w:r>
        <w:rPr>
          <w:b w:val="0"/>
          <w:bCs w:val="0"/>
        </w:rPr>
        <w:t>(</w:t>
      </w:r>
      <w:r w:rsidRPr="006458CE">
        <w:rPr>
          <w:b w:val="0"/>
          <w:bCs w:val="0"/>
        </w:rPr>
        <w:t xml:space="preserve">** </w:t>
      </w:r>
      <w:r w:rsidRPr="00B5470D">
        <w:rPr>
          <w:b w:val="0"/>
          <w:bCs w:val="0"/>
          <w:i/>
          <w:iCs/>
        </w:rPr>
        <w:t>p</w:t>
      </w:r>
      <w:r w:rsidRPr="006458CE">
        <w:rPr>
          <w:b w:val="0"/>
          <w:bCs w:val="0"/>
        </w:rPr>
        <w:t xml:space="preserve"> ≤ .01) has been corrected for multiple comparisons using FDR</w:t>
      </w:r>
      <w:r w:rsidRPr="006458CE">
        <w:rPr>
          <w:b w:val="0"/>
          <w:bCs w:val="0"/>
          <w:i/>
          <w:iCs/>
        </w:rPr>
        <w:t>.</w:t>
      </w:r>
    </w:p>
    <w:p w14:paraId="7D0A9964" w14:textId="77777777" w:rsidR="007D7A49" w:rsidRPr="007D7A49" w:rsidRDefault="007D7A49" w:rsidP="007D7A49">
      <w:pPr>
        <w:pStyle w:val="NoSpacing"/>
      </w:pPr>
    </w:p>
    <w:p w14:paraId="159B0F65" w14:textId="77777777" w:rsidR="005F189A" w:rsidRDefault="005F189A" w:rsidP="005F189A">
      <w:pPr>
        <w:pStyle w:val="Caption"/>
      </w:pPr>
      <w:r>
        <w:t xml:space="preserve">Table 2 </w:t>
      </w:r>
      <w:r w:rsidRPr="00CA034B">
        <w:rPr>
          <w:b w:val="0"/>
          <w:bCs w:val="0"/>
        </w:rPr>
        <w:t>Significant connectivity differences between groups during S</w:t>
      </w:r>
      <w:r>
        <w:rPr>
          <w:b w:val="0"/>
          <w:bCs w:val="0"/>
        </w:rPr>
        <w:t>2</w:t>
      </w:r>
      <w:r w:rsidRPr="00CA034B">
        <w:rPr>
          <w:b w:val="0"/>
          <w:bCs w:val="0"/>
        </w:rPr>
        <w:t xml:space="preserve"> processing</w:t>
      </w:r>
      <w:r>
        <w:rPr>
          <w:b w:val="0"/>
          <w:bCs w:val="0"/>
        </w:rPr>
        <w:t xml:space="preserve">. </w:t>
      </w:r>
      <w:r w:rsidRPr="00A05F3E">
        <w:rPr>
          <w:b w:val="0"/>
          <w:bCs w:val="0"/>
        </w:rPr>
        <w:t>Please note that rPLV differences were not FDR-corrected due to the large number of regions and tests, making correction impractic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331"/>
        <w:gridCol w:w="1496"/>
        <w:gridCol w:w="979"/>
        <w:gridCol w:w="1159"/>
        <w:gridCol w:w="947"/>
        <w:gridCol w:w="1090"/>
        <w:gridCol w:w="790"/>
      </w:tblGrid>
      <w:tr w:rsidR="005F189A" w14:paraId="37840C3D" w14:textId="77777777" w:rsidTr="007A77DD">
        <w:tc>
          <w:tcPr>
            <w:tcW w:w="1268" w:type="dxa"/>
          </w:tcPr>
          <w:p w14:paraId="78AA4352" w14:textId="77777777" w:rsidR="005F189A" w:rsidRDefault="005F189A" w:rsidP="007A77DD">
            <w:r>
              <w:t>Typ</w:t>
            </w:r>
          </w:p>
        </w:tc>
        <w:tc>
          <w:tcPr>
            <w:tcW w:w="1331" w:type="dxa"/>
          </w:tcPr>
          <w:p w14:paraId="36E59262" w14:textId="77777777" w:rsidR="005F189A" w:rsidRDefault="005F189A" w:rsidP="007A77DD">
            <w:r>
              <w:t>Area</w:t>
            </w:r>
          </w:p>
        </w:tc>
        <w:tc>
          <w:tcPr>
            <w:tcW w:w="1496" w:type="dxa"/>
          </w:tcPr>
          <w:p w14:paraId="202D7B2B" w14:textId="77777777" w:rsidR="005F189A" w:rsidRDefault="005F189A" w:rsidP="007A77DD">
            <w:r>
              <w:t>Time window</w:t>
            </w:r>
          </w:p>
        </w:tc>
        <w:tc>
          <w:tcPr>
            <w:tcW w:w="979" w:type="dxa"/>
          </w:tcPr>
          <w:p w14:paraId="0BDAD1A1" w14:textId="77777777" w:rsidR="005F189A" w:rsidRDefault="005F189A" w:rsidP="007A77DD">
            <w:r>
              <w:t>Mdn [IQR] TS</w:t>
            </w:r>
          </w:p>
        </w:tc>
        <w:tc>
          <w:tcPr>
            <w:tcW w:w="1159" w:type="dxa"/>
          </w:tcPr>
          <w:p w14:paraId="64A8B905" w14:textId="77777777" w:rsidR="005F189A" w:rsidRDefault="005F189A" w:rsidP="007A77DD">
            <w:r>
              <w:t>Mdn [IQR] CO</w:t>
            </w:r>
          </w:p>
        </w:tc>
        <w:tc>
          <w:tcPr>
            <w:tcW w:w="947" w:type="dxa"/>
          </w:tcPr>
          <w:p w14:paraId="37CEE31D" w14:textId="77777777" w:rsidR="005F189A" w:rsidRDefault="005F189A" w:rsidP="007A77DD">
            <w:r>
              <w:t>U</w:t>
            </w:r>
          </w:p>
        </w:tc>
        <w:tc>
          <w:tcPr>
            <w:tcW w:w="1090" w:type="dxa"/>
          </w:tcPr>
          <w:p w14:paraId="16EB9166" w14:textId="77777777" w:rsidR="005F189A" w:rsidRDefault="005F189A" w:rsidP="007A77DD">
            <w:r w:rsidRPr="001A5485">
              <w:rPr>
                <w:i/>
                <w:iCs/>
              </w:rPr>
              <w:t xml:space="preserve">p </w:t>
            </w:r>
            <w:r>
              <w:t>- value</w:t>
            </w:r>
          </w:p>
        </w:tc>
        <w:tc>
          <w:tcPr>
            <w:tcW w:w="790" w:type="dxa"/>
          </w:tcPr>
          <w:p w14:paraId="6635C2EE" w14:textId="77777777" w:rsidR="005F189A" w:rsidRDefault="005F189A" w:rsidP="007A77DD">
            <w:r>
              <w:t>r</w:t>
            </w:r>
          </w:p>
        </w:tc>
      </w:tr>
      <w:tr w:rsidR="005F189A" w14:paraId="0250C8B4" w14:textId="77777777" w:rsidTr="007A77DD">
        <w:tc>
          <w:tcPr>
            <w:tcW w:w="1268" w:type="dxa"/>
          </w:tcPr>
          <w:p w14:paraId="5FD64997" w14:textId="77777777" w:rsidR="005F189A" w:rsidRDefault="005F189A" w:rsidP="007A77DD">
            <w:r>
              <w:t>Within</w:t>
            </w:r>
          </w:p>
        </w:tc>
        <w:tc>
          <w:tcPr>
            <w:tcW w:w="1331" w:type="dxa"/>
          </w:tcPr>
          <w:p w14:paraId="3AD1FFFF" w14:textId="77777777" w:rsidR="005F189A" w:rsidRDefault="005F189A" w:rsidP="007A77DD">
            <w:r>
              <w:t>DLPFC</w:t>
            </w:r>
          </w:p>
        </w:tc>
        <w:tc>
          <w:tcPr>
            <w:tcW w:w="1496" w:type="dxa"/>
          </w:tcPr>
          <w:p w14:paraId="2556A0D2" w14:textId="77777777" w:rsidR="005F189A" w:rsidRDefault="005F189A" w:rsidP="007A77DD">
            <w:r>
              <w:t>400 to 500</w:t>
            </w:r>
          </w:p>
        </w:tc>
        <w:tc>
          <w:tcPr>
            <w:tcW w:w="979" w:type="dxa"/>
          </w:tcPr>
          <w:p w14:paraId="07646133" w14:textId="77777777" w:rsidR="005F189A" w:rsidRDefault="005F189A" w:rsidP="007A77DD">
            <w:r w:rsidRPr="00BC6436">
              <w:t xml:space="preserve">0.078 [0.171] </w:t>
            </w:r>
          </w:p>
        </w:tc>
        <w:tc>
          <w:tcPr>
            <w:tcW w:w="1159" w:type="dxa"/>
          </w:tcPr>
          <w:p w14:paraId="30F18AE4" w14:textId="77777777" w:rsidR="005F189A" w:rsidRDefault="005F189A" w:rsidP="007A77DD">
            <w:r w:rsidRPr="00BC6436">
              <w:t>0.183 [0.164]</w:t>
            </w:r>
          </w:p>
        </w:tc>
        <w:tc>
          <w:tcPr>
            <w:tcW w:w="947" w:type="dxa"/>
          </w:tcPr>
          <w:p w14:paraId="3D6A0A7F" w14:textId="77777777" w:rsidR="005F189A" w:rsidRDefault="005F189A" w:rsidP="007A77DD">
            <w:r>
              <w:t>117</w:t>
            </w:r>
          </w:p>
        </w:tc>
        <w:tc>
          <w:tcPr>
            <w:tcW w:w="1090" w:type="dxa"/>
          </w:tcPr>
          <w:p w14:paraId="2821706C" w14:textId="77777777" w:rsidR="005F189A" w:rsidRDefault="005F189A" w:rsidP="007A77DD">
            <w:r>
              <w:t>.026</w:t>
            </w:r>
          </w:p>
        </w:tc>
        <w:tc>
          <w:tcPr>
            <w:tcW w:w="790" w:type="dxa"/>
          </w:tcPr>
          <w:p w14:paraId="25E2A140" w14:textId="77777777" w:rsidR="005F189A" w:rsidRDefault="005F189A" w:rsidP="007A77DD">
            <w:r>
              <w:t>.29</w:t>
            </w:r>
          </w:p>
        </w:tc>
      </w:tr>
      <w:tr w:rsidR="005F189A" w14:paraId="77C4DC3F" w14:textId="77777777" w:rsidTr="007A77DD">
        <w:tc>
          <w:tcPr>
            <w:tcW w:w="1268" w:type="dxa"/>
          </w:tcPr>
          <w:p w14:paraId="70305A8F" w14:textId="77777777" w:rsidR="005F189A" w:rsidRDefault="005F189A" w:rsidP="007A77DD"/>
        </w:tc>
        <w:tc>
          <w:tcPr>
            <w:tcW w:w="1331" w:type="dxa"/>
          </w:tcPr>
          <w:p w14:paraId="0A0F107F" w14:textId="77777777" w:rsidR="005F189A" w:rsidRDefault="005F189A" w:rsidP="007A77DD">
            <w:r>
              <w:t>SMA/PMA</w:t>
            </w:r>
          </w:p>
        </w:tc>
        <w:tc>
          <w:tcPr>
            <w:tcW w:w="1496" w:type="dxa"/>
          </w:tcPr>
          <w:p w14:paraId="7EF89BF1" w14:textId="77777777" w:rsidR="005F189A" w:rsidRDefault="005F189A" w:rsidP="007A77DD">
            <w:r>
              <w:t>200 to 300</w:t>
            </w:r>
          </w:p>
        </w:tc>
        <w:tc>
          <w:tcPr>
            <w:tcW w:w="979" w:type="dxa"/>
          </w:tcPr>
          <w:p w14:paraId="22837B84" w14:textId="77777777" w:rsidR="005F189A" w:rsidRDefault="005F189A" w:rsidP="007A77DD">
            <w:r w:rsidRPr="00EE6B5C">
              <w:t xml:space="preserve">0.165 [0.220] </w:t>
            </w:r>
          </w:p>
        </w:tc>
        <w:tc>
          <w:tcPr>
            <w:tcW w:w="1159" w:type="dxa"/>
          </w:tcPr>
          <w:p w14:paraId="2926404F" w14:textId="77777777" w:rsidR="005F189A" w:rsidRDefault="005F189A" w:rsidP="007A77DD">
            <w:r w:rsidRPr="00EE6B5C">
              <w:t>0.099 [0.173]</w:t>
            </w:r>
          </w:p>
        </w:tc>
        <w:tc>
          <w:tcPr>
            <w:tcW w:w="947" w:type="dxa"/>
          </w:tcPr>
          <w:p w14:paraId="3B7DE9DF" w14:textId="77777777" w:rsidR="005F189A" w:rsidRDefault="005F189A" w:rsidP="007A77DD">
            <w:r>
              <w:t>123</w:t>
            </w:r>
          </w:p>
        </w:tc>
        <w:tc>
          <w:tcPr>
            <w:tcW w:w="1090" w:type="dxa"/>
          </w:tcPr>
          <w:p w14:paraId="6881DB50" w14:textId="77777777" w:rsidR="005F189A" w:rsidRDefault="005F189A" w:rsidP="007A77DD">
            <w:r>
              <w:t>.041</w:t>
            </w:r>
          </w:p>
        </w:tc>
        <w:tc>
          <w:tcPr>
            <w:tcW w:w="790" w:type="dxa"/>
          </w:tcPr>
          <w:p w14:paraId="58C77AF5" w14:textId="77777777" w:rsidR="005F189A" w:rsidRDefault="005F189A" w:rsidP="007A77DD">
            <w:r>
              <w:t>.31</w:t>
            </w:r>
          </w:p>
        </w:tc>
      </w:tr>
      <w:tr w:rsidR="005F189A" w14:paraId="526B3F86" w14:textId="77777777" w:rsidTr="007A77DD">
        <w:tc>
          <w:tcPr>
            <w:tcW w:w="1268" w:type="dxa"/>
          </w:tcPr>
          <w:p w14:paraId="56425585" w14:textId="77777777" w:rsidR="005F189A" w:rsidRDefault="005F189A" w:rsidP="007A77DD"/>
        </w:tc>
        <w:tc>
          <w:tcPr>
            <w:tcW w:w="1331" w:type="dxa"/>
          </w:tcPr>
          <w:p w14:paraId="49D7BA3D" w14:textId="77777777" w:rsidR="005F189A" w:rsidRDefault="005F189A" w:rsidP="007A77DD">
            <w:r>
              <w:t>SMA/PMA</w:t>
            </w:r>
          </w:p>
        </w:tc>
        <w:tc>
          <w:tcPr>
            <w:tcW w:w="1496" w:type="dxa"/>
          </w:tcPr>
          <w:p w14:paraId="741097B7" w14:textId="77777777" w:rsidR="005F189A" w:rsidRDefault="005F189A" w:rsidP="007A77DD">
            <w:r>
              <w:t>300 to 400</w:t>
            </w:r>
          </w:p>
        </w:tc>
        <w:tc>
          <w:tcPr>
            <w:tcW w:w="979" w:type="dxa"/>
          </w:tcPr>
          <w:p w14:paraId="3B99345A" w14:textId="77777777" w:rsidR="005F189A" w:rsidRDefault="005F189A" w:rsidP="007A77DD">
            <w:r w:rsidRPr="00EE6B5C">
              <w:t>0.2</w:t>
            </w:r>
            <w:r>
              <w:t>75</w:t>
            </w:r>
            <w:r w:rsidRPr="00EE6B5C">
              <w:t xml:space="preserve"> [0.186] </w:t>
            </w:r>
          </w:p>
        </w:tc>
        <w:tc>
          <w:tcPr>
            <w:tcW w:w="1159" w:type="dxa"/>
          </w:tcPr>
          <w:p w14:paraId="7F7A37AF" w14:textId="77777777" w:rsidR="005F189A" w:rsidRDefault="005F189A" w:rsidP="007A77DD">
            <w:r w:rsidRPr="00EE6B5C">
              <w:t>0.186 [0.224]</w:t>
            </w:r>
          </w:p>
        </w:tc>
        <w:tc>
          <w:tcPr>
            <w:tcW w:w="947" w:type="dxa"/>
          </w:tcPr>
          <w:p w14:paraId="0EB7305C" w14:textId="77777777" w:rsidR="005F189A" w:rsidRDefault="005F189A" w:rsidP="007A77DD">
            <w:r>
              <w:t>125</w:t>
            </w:r>
          </w:p>
        </w:tc>
        <w:tc>
          <w:tcPr>
            <w:tcW w:w="1090" w:type="dxa"/>
          </w:tcPr>
          <w:p w14:paraId="24C6EF99" w14:textId="77777777" w:rsidR="005F189A" w:rsidRDefault="005F189A" w:rsidP="007A77DD">
            <w:r>
              <w:t>.044</w:t>
            </w:r>
          </w:p>
        </w:tc>
        <w:tc>
          <w:tcPr>
            <w:tcW w:w="790" w:type="dxa"/>
          </w:tcPr>
          <w:p w14:paraId="7EE28091" w14:textId="77777777" w:rsidR="005F189A" w:rsidRDefault="005F189A" w:rsidP="007A77DD">
            <w:r>
              <w:t>.31</w:t>
            </w:r>
          </w:p>
        </w:tc>
      </w:tr>
      <w:tr w:rsidR="005F189A" w14:paraId="287317D0" w14:textId="77777777" w:rsidTr="007A77DD">
        <w:tc>
          <w:tcPr>
            <w:tcW w:w="1268" w:type="dxa"/>
          </w:tcPr>
          <w:p w14:paraId="7770D377" w14:textId="77777777" w:rsidR="005F189A" w:rsidRDefault="005F189A" w:rsidP="007A77DD"/>
        </w:tc>
        <w:tc>
          <w:tcPr>
            <w:tcW w:w="1331" w:type="dxa"/>
          </w:tcPr>
          <w:p w14:paraId="3E6D69A0" w14:textId="77777777" w:rsidR="005F189A" w:rsidRDefault="005F189A" w:rsidP="007A77DD">
            <w:r>
              <w:t>POR</w:t>
            </w:r>
          </w:p>
        </w:tc>
        <w:tc>
          <w:tcPr>
            <w:tcW w:w="1496" w:type="dxa"/>
          </w:tcPr>
          <w:p w14:paraId="067A0076" w14:textId="77777777" w:rsidR="005F189A" w:rsidRDefault="005F189A" w:rsidP="007A77DD">
            <w:r>
              <w:t>200 to 300</w:t>
            </w:r>
          </w:p>
        </w:tc>
        <w:tc>
          <w:tcPr>
            <w:tcW w:w="979" w:type="dxa"/>
          </w:tcPr>
          <w:p w14:paraId="11706079" w14:textId="77777777" w:rsidR="005F189A" w:rsidRDefault="005F189A" w:rsidP="007A77DD">
            <w:r w:rsidRPr="00BC6436">
              <w:t xml:space="preserve">0.374 [0.316] </w:t>
            </w:r>
          </w:p>
        </w:tc>
        <w:tc>
          <w:tcPr>
            <w:tcW w:w="1159" w:type="dxa"/>
          </w:tcPr>
          <w:p w14:paraId="1F31BEE0" w14:textId="77777777" w:rsidR="005F189A" w:rsidRDefault="005F189A" w:rsidP="007A77DD">
            <w:r w:rsidRPr="00BC6436">
              <w:t>0.618 [0.583]</w:t>
            </w:r>
          </w:p>
        </w:tc>
        <w:tc>
          <w:tcPr>
            <w:tcW w:w="947" w:type="dxa"/>
          </w:tcPr>
          <w:p w14:paraId="527464B3" w14:textId="77777777" w:rsidR="005F189A" w:rsidRDefault="005F189A" w:rsidP="007A77DD">
            <w:r>
              <w:t>125</w:t>
            </w:r>
          </w:p>
        </w:tc>
        <w:tc>
          <w:tcPr>
            <w:tcW w:w="1090" w:type="dxa"/>
          </w:tcPr>
          <w:p w14:paraId="56481240" w14:textId="77777777" w:rsidR="005F189A" w:rsidRDefault="005F189A" w:rsidP="007A77DD">
            <w:r>
              <w:t>.044</w:t>
            </w:r>
          </w:p>
        </w:tc>
        <w:tc>
          <w:tcPr>
            <w:tcW w:w="790" w:type="dxa"/>
          </w:tcPr>
          <w:p w14:paraId="25F0F852" w14:textId="77777777" w:rsidR="005F189A" w:rsidRDefault="005F189A" w:rsidP="007A77DD">
            <w:r>
              <w:t>.31</w:t>
            </w:r>
          </w:p>
        </w:tc>
      </w:tr>
      <w:tr w:rsidR="005F189A" w14:paraId="070D3F0C" w14:textId="77777777" w:rsidTr="007A77DD">
        <w:tc>
          <w:tcPr>
            <w:tcW w:w="1268" w:type="dxa"/>
          </w:tcPr>
          <w:p w14:paraId="62655EFA" w14:textId="77777777" w:rsidR="005F189A" w:rsidRDefault="005F189A" w:rsidP="007A77DD">
            <w:r>
              <w:t>Between</w:t>
            </w:r>
          </w:p>
        </w:tc>
        <w:tc>
          <w:tcPr>
            <w:tcW w:w="1331" w:type="dxa"/>
          </w:tcPr>
          <w:p w14:paraId="65F9838C" w14:textId="77777777" w:rsidR="005F189A" w:rsidRDefault="005F189A" w:rsidP="007A77DD">
            <w:r>
              <w:t>DLPFC – M1</w:t>
            </w:r>
          </w:p>
        </w:tc>
        <w:tc>
          <w:tcPr>
            <w:tcW w:w="1496" w:type="dxa"/>
          </w:tcPr>
          <w:p w14:paraId="30386CD3" w14:textId="77777777" w:rsidR="005F189A" w:rsidRDefault="005F189A" w:rsidP="007A77DD">
            <w:r>
              <w:t>400 to 500</w:t>
            </w:r>
          </w:p>
        </w:tc>
        <w:tc>
          <w:tcPr>
            <w:tcW w:w="979" w:type="dxa"/>
          </w:tcPr>
          <w:p w14:paraId="7FB3A1C1" w14:textId="77777777" w:rsidR="005F189A" w:rsidRDefault="005F189A" w:rsidP="007A77DD">
            <w:r w:rsidRPr="00BC6436">
              <w:t xml:space="preserve">0.253 [0.165] </w:t>
            </w:r>
          </w:p>
        </w:tc>
        <w:tc>
          <w:tcPr>
            <w:tcW w:w="1159" w:type="dxa"/>
          </w:tcPr>
          <w:p w14:paraId="295177C7" w14:textId="77777777" w:rsidR="005F189A" w:rsidRDefault="005F189A" w:rsidP="007A77DD">
            <w:r w:rsidRPr="00BC6436">
              <w:t>0.341 [0.144]</w:t>
            </w:r>
          </w:p>
        </w:tc>
        <w:tc>
          <w:tcPr>
            <w:tcW w:w="947" w:type="dxa"/>
          </w:tcPr>
          <w:p w14:paraId="356CE124" w14:textId="77777777" w:rsidR="005F189A" w:rsidRDefault="005F189A" w:rsidP="007A77DD">
            <w:r>
              <w:t>118</w:t>
            </w:r>
          </w:p>
        </w:tc>
        <w:tc>
          <w:tcPr>
            <w:tcW w:w="1090" w:type="dxa"/>
          </w:tcPr>
          <w:p w14:paraId="2D05DF5F" w14:textId="77777777" w:rsidR="005F189A" w:rsidRDefault="005F189A" w:rsidP="007A77DD">
            <w:r>
              <w:t>.028</w:t>
            </w:r>
          </w:p>
        </w:tc>
        <w:tc>
          <w:tcPr>
            <w:tcW w:w="790" w:type="dxa"/>
          </w:tcPr>
          <w:p w14:paraId="55570951" w14:textId="77777777" w:rsidR="005F189A" w:rsidRDefault="005F189A" w:rsidP="007A77DD">
            <w:r>
              <w:t>.3</w:t>
            </w:r>
          </w:p>
        </w:tc>
      </w:tr>
      <w:tr w:rsidR="005F189A" w14:paraId="28F0B770" w14:textId="77777777" w:rsidTr="007A77DD">
        <w:tc>
          <w:tcPr>
            <w:tcW w:w="1268" w:type="dxa"/>
          </w:tcPr>
          <w:p w14:paraId="223861F0" w14:textId="77777777" w:rsidR="005F189A" w:rsidRDefault="005F189A" w:rsidP="007A77DD"/>
        </w:tc>
        <w:tc>
          <w:tcPr>
            <w:tcW w:w="1331" w:type="dxa"/>
          </w:tcPr>
          <w:p w14:paraId="6811FEF7" w14:textId="77777777" w:rsidR="005F189A" w:rsidRDefault="005F189A" w:rsidP="007A77DD">
            <w:r>
              <w:t>DLPFC – S1</w:t>
            </w:r>
          </w:p>
        </w:tc>
        <w:tc>
          <w:tcPr>
            <w:tcW w:w="1496" w:type="dxa"/>
          </w:tcPr>
          <w:p w14:paraId="156F2E36" w14:textId="77777777" w:rsidR="005F189A" w:rsidRDefault="005F189A" w:rsidP="007A77DD">
            <w:r>
              <w:t>0 to 100</w:t>
            </w:r>
          </w:p>
        </w:tc>
        <w:tc>
          <w:tcPr>
            <w:tcW w:w="979" w:type="dxa"/>
          </w:tcPr>
          <w:p w14:paraId="654C9758" w14:textId="77777777" w:rsidR="005F189A" w:rsidRDefault="005F189A" w:rsidP="007A77DD">
            <w:r w:rsidRPr="00BC6436">
              <w:t xml:space="preserve">0.080 [0.095] </w:t>
            </w:r>
          </w:p>
        </w:tc>
        <w:tc>
          <w:tcPr>
            <w:tcW w:w="1159" w:type="dxa"/>
          </w:tcPr>
          <w:p w14:paraId="465700FB" w14:textId="77777777" w:rsidR="005F189A" w:rsidRDefault="005F189A" w:rsidP="007A77DD">
            <w:r w:rsidRPr="00BC6436">
              <w:t>0.139 [0.165]</w:t>
            </w:r>
          </w:p>
        </w:tc>
        <w:tc>
          <w:tcPr>
            <w:tcW w:w="947" w:type="dxa"/>
          </w:tcPr>
          <w:p w14:paraId="12CD7A3F" w14:textId="77777777" w:rsidR="005F189A" w:rsidRDefault="005F189A" w:rsidP="007A77DD">
            <w:r>
              <w:t>125</w:t>
            </w:r>
          </w:p>
        </w:tc>
        <w:tc>
          <w:tcPr>
            <w:tcW w:w="1090" w:type="dxa"/>
          </w:tcPr>
          <w:p w14:paraId="6FD78D4A" w14:textId="77777777" w:rsidR="005F189A" w:rsidRDefault="005F189A" w:rsidP="007A77DD">
            <w:r>
              <w:t>.044</w:t>
            </w:r>
          </w:p>
        </w:tc>
        <w:tc>
          <w:tcPr>
            <w:tcW w:w="790" w:type="dxa"/>
          </w:tcPr>
          <w:p w14:paraId="3B5437E2" w14:textId="77777777" w:rsidR="005F189A" w:rsidRDefault="005F189A" w:rsidP="007A77DD">
            <w:r>
              <w:t>.31</w:t>
            </w:r>
          </w:p>
        </w:tc>
      </w:tr>
      <w:tr w:rsidR="005F189A" w14:paraId="0B83B8E1" w14:textId="77777777" w:rsidTr="007A77DD">
        <w:tc>
          <w:tcPr>
            <w:tcW w:w="1268" w:type="dxa"/>
          </w:tcPr>
          <w:p w14:paraId="35BA1177" w14:textId="77777777" w:rsidR="005F189A" w:rsidRDefault="005F189A" w:rsidP="007A77DD"/>
        </w:tc>
        <w:tc>
          <w:tcPr>
            <w:tcW w:w="1331" w:type="dxa"/>
          </w:tcPr>
          <w:p w14:paraId="3E3CCA89" w14:textId="77777777" w:rsidR="005F189A" w:rsidRDefault="005F189A" w:rsidP="007A77DD">
            <w:r>
              <w:t>DLPFC – S1</w:t>
            </w:r>
          </w:p>
        </w:tc>
        <w:tc>
          <w:tcPr>
            <w:tcW w:w="1496" w:type="dxa"/>
          </w:tcPr>
          <w:p w14:paraId="3D32CE79" w14:textId="77777777" w:rsidR="005F189A" w:rsidRDefault="005F189A" w:rsidP="007A77DD">
            <w:r>
              <w:t>300 to 400</w:t>
            </w:r>
          </w:p>
        </w:tc>
        <w:tc>
          <w:tcPr>
            <w:tcW w:w="979" w:type="dxa"/>
          </w:tcPr>
          <w:p w14:paraId="6127D697" w14:textId="77777777" w:rsidR="005F189A" w:rsidRPr="00BC6436" w:rsidRDefault="005F189A" w:rsidP="007A77DD">
            <w:r w:rsidRPr="00BC6436">
              <w:t xml:space="preserve">0.166 [0.194] </w:t>
            </w:r>
          </w:p>
        </w:tc>
        <w:tc>
          <w:tcPr>
            <w:tcW w:w="1159" w:type="dxa"/>
          </w:tcPr>
          <w:p w14:paraId="50604881" w14:textId="77777777" w:rsidR="005F189A" w:rsidRPr="00BC6436" w:rsidRDefault="005F189A" w:rsidP="007A77DD">
            <w:r w:rsidRPr="00BC6436">
              <w:t>0.331 [0.201]</w:t>
            </w:r>
          </w:p>
        </w:tc>
        <w:tc>
          <w:tcPr>
            <w:tcW w:w="947" w:type="dxa"/>
          </w:tcPr>
          <w:p w14:paraId="18CA5B0D" w14:textId="77777777" w:rsidR="005F189A" w:rsidRDefault="005F189A" w:rsidP="007A77DD">
            <w:r>
              <w:t>111</w:t>
            </w:r>
          </w:p>
        </w:tc>
        <w:tc>
          <w:tcPr>
            <w:tcW w:w="1090" w:type="dxa"/>
          </w:tcPr>
          <w:p w14:paraId="2613C190" w14:textId="77777777" w:rsidR="005F189A" w:rsidRDefault="005F189A" w:rsidP="007A77DD">
            <w:r>
              <w:t>.017</w:t>
            </w:r>
          </w:p>
        </w:tc>
        <w:tc>
          <w:tcPr>
            <w:tcW w:w="790" w:type="dxa"/>
          </w:tcPr>
          <w:p w14:paraId="5EF581DC" w14:textId="77777777" w:rsidR="005F189A" w:rsidRDefault="005F189A" w:rsidP="007A77DD">
            <w:r>
              <w:t>.28</w:t>
            </w:r>
          </w:p>
        </w:tc>
      </w:tr>
      <w:tr w:rsidR="005F189A" w14:paraId="6C8F8569" w14:textId="77777777" w:rsidTr="007A77DD">
        <w:tc>
          <w:tcPr>
            <w:tcW w:w="1268" w:type="dxa"/>
          </w:tcPr>
          <w:p w14:paraId="57584F0D" w14:textId="77777777" w:rsidR="005F189A" w:rsidRDefault="005F189A" w:rsidP="007A77DD"/>
        </w:tc>
        <w:tc>
          <w:tcPr>
            <w:tcW w:w="1331" w:type="dxa"/>
          </w:tcPr>
          <w:p w14:paraId="71DD9237" w14:textId="77777777" w:rsidR="005F189A" w:rsidRDefault="005F189A" w:rsidP="007A77DD">
            <w:r>
              <w:t>DLPFC – S1</w:t>
            </w:r>
          </w:p>
        </w:tc>
        <w:tc>
          <w:tcPr>
            <w:tcW w:w="1496" w:type="dxa"/>
          </w:tcPr>
          <w:p w14:paraId="5C3F48C8" w14:textId="77777777" w:rsidR="005F189A" w:rsidRDefault="005F189A" w:rsidP="007A77DD">
            <w:r>
              <w:t>400 to 500</w:t>
            </w:r>
          </w:p>
        </w:tc>
        <w:tc>
          <w:tcPr>
            <w:tcW w:w="979" w:type="dxa"/>
          </w:tcPr>
          <w:p w14:paraId="02D803CA" w14:textId="77777777" w:rsidR="005F189A" w:rsidRDefault="005F189A" w:rsidP="007A77DD">
            <w:r w:rsidRPr="00BC6436">
              <w:t xml:space="preserve">0.161 [0.226] </w:t>
            </w:r>
          </w:p>
        </w:tc>
        <w:tc>
          <w:tcPr>
            <w:tcW w:w="1159" w:type="dxa"/>
          </w:tcPr>
          <w:p w14:paraId="34161BC6" w14:textId="77777777" w:rsidR="005F189A" w:rsidRDefault="005F189A" w:rsidP="007A77DD">
            <w:r w:rsidRPr="00BC6436">
              <w:t xml:space="preserve">0.398 [0.293]  </w:t>
            </w:r>
          </w:p>
        </w:tc>
        <w:tc>
          <w:tcPr>
            <w:tcW w:w="947" w:type="dxa"/>
          </w:tcPr>
          <w:p w14:paraId="4F344808" w14:textId="77777777" w:rsidR="005F189A" w:rsidRDefault="005F189A" w:rsidP="007A77DD">
            <w:r>
              <w:t>97</w:t>
            </w:r>
          </w:p>
        </w:tc>
        <w:tc>
          <w:tcPr>
            <w:tcW w:w="1090" w:type="dxa"/>
          </w:tcPr>
          <w:p w14:paraId="23BC483B" w14:textId="77777777" w:rsidR="005F189A" w:rsidRDefault="005F189A" w:rsidP="007A77DD">
            <w:r>
              <w:t>.006</w:t>
            </w:r>
          </w:p>
        </w:tc>
        <w:tc>
          <w:tcPr>
            <w:tcW w:w="790" w:type="dxa"/>
          </w:tcPr>
          <w:p w14:paraId="092BB370" w14:textId="77777777" w:rsidR="005F189A" w:rsidRDefault="005F189A" w:rsidP="007A77DD">
            <w:r>
              <w:t>.24</w:t>
            </w:r>
          </w:p>
        </w:tc>
      </w:tr>
      <w:tr w:rsidR="005F189A" w14:paraId="76224671" w14:textId="77777777" w:rsidTr="007A77DD">
        <w:tc>
          <w:tcPr>
            <w:tcW w:w="1268" w:type="dxa"/>
          </w:tcPr>
          <w:p w14:paraId="58FDF00C" w14:textId="77777777" w:rsidR="005F189A" w:rsidRDefault="005F189A" w:rsidP="007A77DD"/>
        </w:tc>
        <w:tc>
          <w:tcPr>
            <w:tcW w:w="1331" w:type="dxa"/>
          </w:tcPr>
          <w:p w14:paraId="20EEF393" w14:textId="77777777" w:rsidR="005F189A" w:rsidRDefault="005F189A" w:rsidP="007A77DD">
            <w:r>
              <w:t>DLPFC - PPC</w:t>
            </w:r>
          </w:p>
        </w:tc>
        <w:tc>
          <w:tcPr>
            <w:tcW w:w="1496" w:type="dxa"/>
          </w:tcPr>
          <w:p w14:paraId="0A030182" w14:textId="77777777" w:rsidR="005F189A" w:rsidRDefault="005F189A" w:rsidP="007A77DD">
            <w:r>
              <w:t>400 to 500</w:t>
            </w:r>
          </w:p>
        </w:tc>
        <w:tc>
          <w:tcPr>
            <w:tcW w:w="979" w:type="dxa"/>
          </w:tcPr>
          <w:p w14:paraId="305D870F" w14:textId="77777777" w:rsidR="005F189A" w:rsidRDefault="005F189A" w:rsidP="007A77DD">
            <w:r w:rsidRPr="00BC6436">
              <w:t xml:space="preserve">0.184 [0.164] </w:t>
            </w:r>
          </w:p>
        </w:tc>
        <w:tc>
          <w:tcPr>
            <w:tcW w:w="1159" w:type="dxa"/>
          </w:tcPr>
          <w:p w14:paraId="0F131215" w14:textId="77777777" w:rsidR="005F189A" w:rsidRDefault="005F189A" w:rsidP="007A77DD">
            <w:r w:rsidRPr="00BC6436">
              <w:t>0.378 [0.219]</w:t>
            </w:r>
          </w:p>
        </w:tc>
        <w:tc>
          <w:tcPr>
            <w:tcW w:w="947" w:type="dxa"/>
          </w:tcPr>
          <w:p w14:paraId="69A97BFB" w14:textId="77777777" w:rsidR="005F189A" w:rsidRDefault="005F189A" w:rsidP="007A77DD">
            <w:r>
              <w:t>108</w:t>
            </w:r>
          </w:p>
        </w:tc>
        <w:tc>
          <w:tcPr>
            <w:tcW w:w="1090" w:type="dxa"/>
          </w:tcPr>
          <w:p w14:paraId="2606298C" w14:textId="77777777" w:rsidR="005F189A" w:rsidRDefault="005F189A" w:rsidP="007A77DD">
            <w:r>
              <w:t>.013</w:t>
            </w:r>
          </w:p>
        </w:tc>
        <w:tc>
          <w:tcPr>
            <w:tcW w:w="790" w:type="dxa"/>
          </w:tcPr>
          <w:p w14:paraId="55749FC6" w14:textId="77777777" w:rsidR="005F189A" w:rsidRDefault="005F189A" w:rsidP="007A77DD">
            <w:r>
              <w:t>.27</w:t>
            </w:r>
          </w:p>
        </w:tc>
      </w:tr>
      <w:tr w:rsidR="005F189A" w14:paraId="3CBF7ECB" w14:textId="77777777" w:rsidTr="007A77DD">
        <w:tc>
          <w:tcPr>
            <w:tcW w:w="1268" w:type="dxa"/>
          </w:tcPr>
          <w:p w14:paraId="1BF56340" w14:textId="77777777" w:rsidR="005F189A" w:rsidRDefault="005F189A" w:rsidP="007A77DD"/>
        </w:tc>
        <w:tc>
          <w:tcPr>
            <w:tcW w:w="1331" w:type="dxa"/>
          </w:tcPr>
          <w:p w14:paraId="2FED4E04" w14:textId="77777777" w:rsidR="005F189A" w:rsidRDefault="005F189A" w:rsidP="007A77DD">
            <w:r>
              <w:t>SMA/PMA - PPC</w:t>
            </w:r>
          </w:p>
        </w:tc>
        <w:tc>
          <w:tcPr>
            <w:tcW w:w="1496" w:type="dxa"/>
          </w:tcPr>
          <w:p w14:paraId="3DD6B908" w14:textId="77777777" w:rsidR="005F189A" w:rsidRDefault="005F189A" w:rsidP="007A77DD">
            <w:r>
              <w:t>400 to 500</w:t>
            </w:r>
          </w:p>
        </w:tc>
        <w:tc>
          <w:tcPr>
            <w:tcW w:w="979" w:type="dxa"/>
          </w:tcPr>
          <w:p w14:paraId="71854FFB" w14:textId="77777777" w:rsidR="005F189A" w:rsidRDefault="005F189A" w:rsidP="007A77DD">
            <w:r w:rsidRPr="00BC6436">
              <w:t xml:space="preserve">0.203 [0.203] </w:t>
            </w:r>
          </w:p>
        </w:tc>
        <w:tc>
          <w:tcPr>
            <w:tcW w:w="1159" w:type="dxa"/>
          </w:tcPr>
          <w:p w14:paraId="225A357D" w14:textId="77777777" w:rsidR="005F189A" w:rsidRDefault="005F189A" w:rsidP="007A77DD">
            <w:r w:rsidRPr="00BC6436">
              <w:t>0.351 [0.194]</w:t>
            </w:r>
          </w:p>
        </w:tc>
        <w:tc>
          <w:tcPr>
            <w:tcW w:w="947" w:type="dxa"/>
          </w:tcPr>
          <w:p w14:paraId="79C2C610" w14:textId="77777777" w:rsidR="005F189A" w:rsidRDefault="005F189A" w:rsidP="007A77DD">
            <w:r>
              <w:t>119</w:t>
            </w:r>
          </w:p>
        </w:tc>
        <w:tc>
          <w:tcPr>
            <w:tcW w:w="1090" w:type="dxa"/>
          </w:tcPr>
          <w:p w14:paraId="403542DB" w14:textId="77777777" w:rsidR="005F189A" w:rsidRDefault="005F189A" w:rsidP="007A77DD">
            <w:r>
              <w:t>.029</w:t>
            </w:r>
          </w:p>
        </w:tc>
        <w:tc>
          <w:tcPr>
            <w:tcW w:w="790" w:type="dxa"/>
          </w:tcPr>
          <w:p w14:paraId="5652ACE4" w14:textId="77777777" w:rsidR="005F189A" w:rsidRDefault="005F189A" w:rsidP="007A77DD">
            <w:r>
              <w:t>.3</w:t>
            </w:r>
          </w:p>
        </w:tc>
      </w:tr>
      <w:tr w:rsidR="005F189A" w14:paraId="6E8DFB31" w14:textId="77777777" w:rsidTr="007A77DD">
        <w:tc>
          <w:tcPr>
            <w:tcW w:w="1268" w:type="dxa"/>
          </w:tcPr>
          <w:p w14:paraId="19701507" w14:textId="77777777" w:rsidR="005F189A" w:rsidRDefault="005F189A" w:rsidP="007A77DD"/>
        </w:tc>
        <w:tc>
          <w:tcPr>
            <w:tcW w:w="1331" w:type="dxa"/>
          </w:tcPr>
          <w:p w14:paraId="7BE37ADE" w14:textId="77777777" w:rsidR="005F189A" w:rsidRDefault="005F189A" w:rsidP="007A77DD">
            <w:r>
              <w:t>S1 – POR</w:t>
            </w:r>
          </w:p>
        </w:tc>
        <w:tc>
          <w:tcPr>
            <w:tcW w:w="1496" w:type="dxa"/>
          </w:tcPr>
          <w:p w14:paraId="60ED81DF" w14:textId="77777777" w:rsidR="005F189A" w:rsidRDefault="005F189A" w:rsidP="007A77DD">
            <w:r>
              <w:t>200 to 300</w:t>
            </w:r>
          </w:p>
        </w:tc>
        <w:tc>
          <w:tcPr>
            <w:tcW w:w="979" w:type="dxa"/>
          </w:tcPr>
          <w:p w14:paraId="129C1F28" w14:textId="77777777" w:rsidR="005F189A" w:rsidRDefault="005F189A" w:rsidP="007A77DD">
            <w:r w:rsidRPr="00BC6436">
              <w:t xml:space="preserve">0.483 [0.390] </w:t>
            </w:r>
          </w:p>
        </w:tc>
        <w:tc>
          <w:tcPr>
            <w:tcW w:w="1159" w:type="dxa"/>
          </w:tcPr>
          <w:p w14:paraId="0A63FE87" w14:textId="77777777" w:rsidR="005F189A" w:rsidRDefault="005F189A" w:rsidP="007A77DD">
            <w:r w:rsidRPr="00BC6436">
              <w:t>0.706 [0.523]</w:t>
            </w:r>
          </w:p>
        </w:tc>
        <w:tc>
          <w:tcPr>
            <w:tcW w:w="947" w:type="dxa"/>
          </w:tcPr>
          <w:p w14:paraId="39282EFA" w14:textId="77777777" w:rsidR="005F189A" w:rsidRDefault="005F189A" w:rsidP="007A77DD">
            <w:r>
              <w:t>115</w:t>
            </w:r>
          </w:p>
        </w:tc>
        <w:tc>
          <w:tcPr>
            <w:tcW w:w="1090" w:type="dxa"/>
          </w:tcPr>
          <w:p w14:paraId="559EED8F" w14:textId="77777777" w:rsidR="005F189A" w:rsidRDefault="005F189A" w:rsidP="007A77DD">
            <w:r>
              <w:t>.022</w:t>
            </w:r>
          </w:p>
        </w:tc>
        <w:tc>
          <w:tcPr>
            <w:tcW w:w="790" w:type="dxa"/>
          </w:tcPr>
          <w:p w14:paraId="4D0C5E64" w14:textId="77777777" w:rsidR="005F189A" w:rsidRDefault="005F189A" w:rsidP="007A77DD">
            <w:r>
              <w:t>.29</w:t>
            </w:r>
          </w:p>
        </w:tc>
      </w:tr>
    </w:tbl>
    <w:p w14:paraId="4EC547AF" w14:textId="7D26D6E5" w:rsidR="006E0FDF" w:rsidRDefault="005F189A">
      <w:r w:rsidRPr="006458CE">
        <w:rPr>
          <w:i/>
          <w:iCs/>
        </w:rPr>
        <w:lastRenderedPageBreak/>
        <w:t xml:space="preserve">Note. </w:t>
      </w:r>
      <w:r w:rsidRPr="006458CE">
        <w:t xml:space="preserve">DLPFC = </w:t>
      </w:r>
      <w:r>
        <w:rPr>
          <w:b/>
          <w:bCs/>
        </w:rPr>
        <w:t>d</w:t>
      </w:r>
      <w:r w:rsidRPr="006458CE">
        <w:t xml:space="preserve">orsolateral prefrontal cortex; SMA/PMA = supplementary motor area/premotor area; M1 = primary </w:t>
      </w:r>
      <w:r>
        <w:t>motor cortex</w:t>
      </w:r>
      <w:r w:rsidRPr="006458CE">
        <w:t xml:space="preserve">; S1 = </w:t>
      </w:r>
      <w:r>
        <w:t>primary</w:t>
      </w:r>
      <w:r w:rsidRPr="006458CE">
        <w:t xml:space="preserve"> somatosensory cortex; PPC = posterior parietal cortex; POR = parieto-occipital region.</w:t>
      </w:r>
    </w:p>
    <w:p w14:paraId="05E65573" w14:textId="5184631E" w:rsidR="0067729C" w:rsidRDefault="0067729C" w:rsidP="0067729C">
      <w:pPr>
        <w:pStyle w:val="Caption"/>
      </w:pPr>
      <w:r>
        <w:t xml:space="preserve">Table 3 </w:t>
      </w:r>
      <w:r w:rsidRPr="0067729C">
        <w:rPr>
          <w:b w:val="0"/>
          <w:bCs w:val="0"/>
        </w:rPr>
        <w:t>Regression results for associations between network efficiency and behavioral measures (task accuracy and anticipatory errors) in the TS and control groups, for both S1 (PRE) and S2 (POST) time windows</w:t>
      </w:r>
      <w:r w:rsidRPr="00A05F3E">
        <w:rPr>
          <w:b w:val="0"/>
          <w:bCs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67729C" w14:paraId="5E1BC3C5" w14:textId="77777777" w:rsidTr="0067729C">
        <w:tc>
          <w:tcPr>
            <w:tcW w:w="1510" w:type="dxa"/>
          </w:tcPr>
          <w:p w14:paraId="7EA6545C" w14:textId="5A6CAA20" w:rsidR="0067729C" w:rsidRDefault="0067729C" w:rsidP="0067729C">
            <w:r>
              <w:t>Outcome Variable</w:t>
            </w:r>
          </w:p>
        </w:tc>
        <w:tc>
          <w:tcPr>
            <w:tcW w:w="1510" w:type="dxa"/>
          </w:tcPr>
          <w:p w14:paraId="4DFF484E" w14:textId="4B00AC64" w:rsidR="0067729C" w:rsidRDefault="0067729C" w:rsidP="0067729C">
            <w:r>
              <w:t>Time-Window</w:t>
            </w:r>
          </w:p>
        </w:tc>
        <w:tc>
          <w:tcPr>
            <w:tcW w:w="1510" w:type="dxa"/>
          </w:tcPr>
          <w:p w14:paraId="5585ADFA" w14:textId="30E42ECD" w:rsidR="0067729C" w:rsidRDefault="0067729C" w:rsidP="0067729C">
            <w:r>
              <w:t>Group</w:t>
            </w:r>
          </w:p>
        </w:tc>
        <w:tc>
          <w:tcPr>
            <w:tcW w:w="1510" w:type="dxa"/>
          </w:tcPr>
          <w:p w14:paraId="04704144" w14:textId="7889B0D2" w:rsidR="0067729C" w:rsidRDefault="0067729C" w:rsidP="0067729C">
            <w:r>
              <w:t>R</w:t>
            </w:r>
            <w:r w:rsidRPr="0067729C">
              <w:rPr>
                <w:vertAlign w:val="superscript"/>
              </w:rPr>
              <w:t>2</w:t>
            </w:r>
          </w:p>
        </w:tc>
        <w:tc>
          <w:tcPr>
            <w:tcW w:w="1510" w:type="dxa"/>
          </w:tcPr>
          <w:p w14:paraId="61848154" w14:textId="28F3593D" w:rsidR="0067729C" w:rsidRDefault="0067729C" w:rsidP="0067729C">
            <w:r>
              <w:t>F</w:t>
            </w:r>
          </w:p>
        </w:tc>
        <w:tc>
          <w:tcPr>
            <w:tcW w:w="1510" w:type="dxa"/>
          </w:tcPr>
          <w:p w14:paraId="33625320" w14:textId="69B9D4C3" w:rsidR="0067729C" w:rsidRPr="0067729C" w:rsidRDefault="0067729C" w:rsidP="0067729C">
            <w:pPr>
              <w:rPr>
                <w:i/>
                <w:iCs/>
              </w:rPr>
            </w:pPr>
            <w:r w:rsidRPr="001A5485">
              <w:rPr>
                <w:i/>
                <w:iCs/>
              </w:rPr>
              <w:t xml:space="preserve">p </w:t>
            </w:r>
            <w:r>
              <w:t>- value</w:t>
            </w:r>
          </w:p>
        </w:tc>
      </w:tr>
      <w:tr w:rsidR="0067729C" w14:paraId="5BFCBAFA" w14:textId="77777777" w:rsidTr="0067729C">
        <w:tc>
          <w:tcPr>
            <w:tcW w:w="1510" w:type="dxa"/>
            <w:vMerge w:val="restart"/>
          </w:tcPr>
          <w:p w14:paraId="6A3251E7" w14:textId="2619365F" w:rsidR="0067729C" w:rsidRDefault="0067729C" w:rsidP="0067729C">
            <w:r>
              <w:t>Task accuracy</w:t>
            </w:r>
          </w:p>
        </w:tc>
        <w:tc>
          <w:tcPr>
            <w:tcW w:w="1510" w:type="dxa"/>
            <w:vMerge w:val="restart"/>
          </w:tcPr>
          <w:p w14:paraId="277CF5FE" w14:textId="3AC52230" w:rsidR="0067729C" w:rsidRDefault="0067729C" w:rsidP="0067729C">
            <w:r>
              <w:t>PRE</w:t>
            </w:r>
          </w:p>
        </w:tc>
        <w:tc>
          <w:tcPr>
            <w:tcW w:w="1510" w:type="dxa"/>
          </w:tcPr>
          <w:p w14:paraId="7FF5DA66" w14:textId="62352B40" w:rsidR="0067729C" w:rsidRDefault="0067729C" w:rsidP="0067729C">
            <w:r>
              <w:t>TS</w:t>
            </w:r>
          </w:p>
        </w:tc>
        <w:tc>
          <w:tcPr>
            <w:tcW w:w="1510" w:type="dxa"/>
          </w:tcPr>
          <w:p w14:paraId="15C8860D" w14:textId="51D95C50" w:rsidR="0067729C" w:rsidRDefault="0067729C" w:rsidP="0067729C">
            <w:r>
              <w:t>0.000</w:t>
            </w:r>
          </w:p>
        </w:tc>
        <w:tc>
          <w:tcPr>
            <w:tcW w:w="1510" w:type="dxa"/>
          </w:tcPr>
          <w:p w14:paraId="48CB521A" w14:textId="0135DD39" w:rsidR="0067729C" w:rsidRDefault="0067729C" w:rsidP="0067729C">
            <w:r>
              <w:t>0.01</w:t>
            </w:r>
          </w:p>
        </w:tc>
        <w:tc>
          <w:tcPr>
            <w:tcW w:w="1510" w:type="dxa"/>
          </w:tcPr>
          <w:p w14:paraId="3B197DD2" w14:textId="7AB9D645" w:rsidR="0067729C" w:rsidRDefault="0067729C" w:rsidP="0067729C">
            <w:r>
              <w:t>.939</w:t>
            </w:r>
          </w:p>
        </w:tc>
      </w:tr>
      <w:tr w:rsidR="0067729C" w14:paraId="26CB5C45" w14:textId="77777777" w:rsidTr="0067729C">
        <w:tc>
          <w:tcPr>
            <w:tcW w:w="1510" w:type="dxa"/>
            <w:vMerge/>
          </w:tcPr>
          <w:p w14:paraId="099DF2EC" w14:textId="77777777" w:rsidR="0067729C" w:rsidRDefault="0067729C" w:rsidP="0067729C"/>
        </w:tc>
        <w:tc>
          <w:tcPr>
            <w:tcW w:w="1510" w:type="dxa"/>
            <w:vMerge/>
          </w:tcPr>
          <w:p w14:paraId="0B7D0302" w14:textId="24D88E5D" w:rsidR="0067729C" w:rsidRDefault="0067729C" w:rsidP="0067729C"/>
        </w:tc>
        <w:tc>
          <w:tcPr>
            <w:tcW w:w="1510" w:type="dxa"/>
          </w:tcPr>
          <w:p w14:paraId="55E90AD7" w14:textId="3BCDEDBF" w:rsidR="0067729C" w:rsidRDefault="0067729C" w:rsidP="0067729C">
            <w:r>
              <w:t>CO</w:t>
            </w:r>
          </w:p>
        </w:tc>
        <w:tc>
          <w:tcPr>
            <w:tcW w:w="1510" w:type="dxa"/>
          </w:tcPr>
          <w:p w14:paraId="6851ACE6" w14:textId="55239143" w:rsidR="0067729C" w:rsidRDefault="0067729C" w:rsidP="0067729C">
            <w:r>
              <w:t>0.001</w:t>
            </w:r>
          </w:p>
        </w:tc>
        <w:tc>
          <w:tcPr>
            <w:tcW w:w="1510" w:type="dxa"/>
          </w:tcPr>
          <w:p w14:paraId="2062E8BF" w14:textId="6ED896ED" w:rsidR="0067729C" w:rsidRDefault="0067729C" w:rsidP="0067729C">
            <w:r>
              <w:t>0.02</w:t>
            </w:r>
          </w:p>
        </w:tc>
        <w:tc>
          <w:tcPr>
            <w:tcW w:w="1510" w:type="dxa"/>
          </w:tcPr>
          <w:p w14:paraId="0D879E2A" w14:textId="2AE8748F" w:rsidR="0067729C" w:rsidRDefault="0067729C" w:rsidP="0067729C">
            <w:r>
              <w:t>.939</w:t>
            </w:r>
          </w:p>
        </w:tc>
      </w:tr>
      <w:tr w:rsidR="0067729C" w14:paraId="24CA2085" w14:textId="77777777" w:rsidTr="0067729C">
        <w:tc>
          <w:tcPr>
            <w:tcW w:w="1510" w:type="dxa"/>
            <w:vMerge/>
          </w:tcPr>
          <w:p w14:paraId="629F8095" w14:textId="77777777" w:rsidR="0067729C" w:rsidRDefault="0067729C" w:rsidP="0067729C"/>
        </w:tc>
        <w:tc>
          <w:tcPr>
            <w:tcW w:w="1510" w:type="dxa"/>
            <w:vMerge w:val="restart"/>
          </w:tcPr>
          <w:p w14:paraId="1C14B2D7" w14:textId="06046386" w:rsidR="0067729C" w:rsidRDefault="0067729C" w:rsidP="0067729C">
            <w:r>
              <w:t>POST</w:t>
            </w:r>
          </w:p>
        </w:tc>
        <w:tc>
          <w:tcPr>
            <w:tcW w:w="1510" w:type="dxa"/>
          </w:tcPr>
          <w:p w14:paraId="611DAC5C" w14:textId="71DE4011" w:rsidR="0067729C" w:rsidRDefault="0067729C" w:rsidP="0067729C">
            <w:r>
              <w:t>TS</w:t>
            </w:r>
          </w:p>
        </w:tc>
        <w:tc>
          <w:tcPr>
            <w:tcW w:w="1510" w:type="dxa"/>
          </w:tcPr>
          <w:p w14:paraId="4A6A1F7C" w14:textId="76FEE556" w:rsidR="0067729C" w:rsidRDefault="0067729C" w:rsidP="0067729C">
            <w:r>
              <w:t>0.01</w:t>
            </w:r>
          </w:p>
        </w:tc>
        <w:tc>
          <w:tcPr>
            <w:tcW w:w="1510" w:type="dxa"/>
          </w:tcPr>
          <w:p w14:paraId="6446BE9F" w14:textId="4F7F3732" w:rsidR="0067729C" w:rsidRDefault="0067729C" w:rsidP="0067729C">
            <w:r>
              <w:t>0.18</w:t>
            </w:r>
          </w:p>
        </w:tc>
        <w:tc>
          <w:tcPr>
            <w:tcW w:w="1510" w:type="dxa"/>
          </w:tcPr>
          <w:p w14:paraId="090BCD28" w14:textId="36FB6C86" w:rsidR="0067729C" w:rsidRDefault="0067729C" w:rsidP="0067729C">
            <w:r>
              <w:t>.939</w:t>
            </w:r>
          </w:p>
        </w:tc>
      </w:tr>
      <w:tr w:rsidR="0067729C" w14:paraId="0EDC78A7" w14:textId="77777777" w:rsidTr="0067729C">
        <w:tc>
          <w:tcPr>
            <w:tcW w:w="1510" w:type="dxa"/>
            <w:vMerge/>
          </w:tcPr>
          <w:p w14:paraId="794E4F80" w14:textId="77777777" w:rsidR="0067729C" w:rsidRDefault="0067729C" w:rsidP="0067729C"/>
        </w:tc>
        <w:tc>
          <w:tcPr>
            <w:tcW w:w="1510" w:type="dxa"/>
            <w:vMerge/>
          </w:tcPr>
          <w:p w14:paraId="4C4CE2C0" w14:textId="77777777" w:rsidR="0067729C" w:rsidRDefault="0067729C" w:rsidP="0067729C"/>
        </w:tc>
        <w:tc>
          <w:tcPr>
            <w:tcW w:w="1510" w:type="dxa"/>
          </w:tcPr>
          <w:p w14:paraId="3CA3C654" w14:textId="78301AAD" w:rsidR="0067729C" w:rsidRDefault="0067729C" w:rsidP="0067729C">
            <w:r>
              <w:t>CO</w:t>
            </w:r>
          </w:p>
        </w:tc>
        <w:tc>
          <w:tcPr>
            <w:tcW w:w="1510" w:type="dxa"/>
          </w:tcPr>
          <w:p w14:paraId="71FC518A" w14:textId="10B9E3B4" w:rsidR="0067729C" w:rsidRDefault="0067729C" w:rsidP="0067729C">
            <w:r>
              <w:t>0.028</w:t>
            </w:r>
          </w:p>
        </w:tc>
        <w:tc>
          <w:tcPr>
            <w:tcW w:w="1510" w:type="dxa"/>
          </w:tcPr>
          <w:p w14:paraId="77D110D8" w14:textId="443F0441" w:rsidR="0067729C" w:rsidRDefault="0067729C" w:rsidP="0067729C">
            <w:r>
              <w:t>0.51</w:t>
            </w:r>
          </w:p>
        </w:tc>
        <w:tc>
          <w:tcPr>
            <w:tcW w:w="1510" w:type="dxa"/>
          </w:tcPr>
          <w:p w14:paraId="2A801619" w14:textId="70E757CA" w:rsidR="0067729C" w:rsidRDefault="0067729C" w:rsidP="0067729C">
            <w:r>
              <w:t>.939</w:t>
            </w:r>
          </w:p>
        </w:tc>
      </w:tr>
      <w:tr w:rsidR="0067729C" w14:paraId="71DE894B" w14:textId="77777777" w:rsidTr="0067729C">
        <w:tc>
          <w:tcPr>
            <w:tcW w:w="1510" w:type="dxa"/>
            <w:vMerge w:val="restart"/>
          </w:tcPr>
          <w:p w14:paraId="3B0D61A8" w14:textId="59A1A9F4" w:rsidR="0067729C" w:rsidRDefault="0067729C" w:rsidP="0067729C">
            <w:r>
              <w:t>Anticipatory Errors</w:t>
            </w:r>
          </w:p>
        </w:tc>
        <w:tc>
          <w:tcPr>
            <w:tcW w:w="1510" w:type="dxa"/>
            <w:vMerge w:val="restart"/>
          </w:tcPr>
          <w:p w14:paraId="0B682C59" w14:textId="610A403B" w:rsidR="0067729C" w:rsidRDefault="0067729C" w:rsidP="0067729C">
            <w:r>
              <w:t>PRE</w:t>
            </w:r>
          </w:p>
        </w:tc>
        <w:tc>
          <w:tcPr>
            <w:tcW w:w="1510" w:type="dxa"/>
          </w:tcPr>
          <w:p w14:paraId="3679FC4B" w14:textId="73E9946D" w:rsidR="0067729C" w:rsidRDefault="0067729C" w:rsidP="0067729C">
            <w:r>
              <w:t>TS</w:t>
            </w:r>
          </w:p>
        </w:tc>
        <w:tc>
          <w:tcPr>
            <w:tcW w:w="1510" w:type="dxa"/>
          </w:tcPr>
          <w:p w14:paraId="00D0984D" w14:textId="683F4AFA" w:rsidR="0067729C" w:rsidRDefault="0067729C" w:rsidP="0067729C">
            <w:r>
              <w:t>0.000</w:t>
            </w:r>
          </w:p>
        </w:tc>
        <w:tc>
          <w:tcPr>
            <w:tcW w:w="1510" w:type="dxa"/>
          </w:tcPr>
          <w:p w14:paraId="5D6F6749" w14:textId="6438E69A" w:rsidR="0067729C" w:rsidRDefault="0067729C" w:rsidP="0067729C">
            <w:r>
              <w:t>0.000</w:t>
            </w:r>
          </w:p>
        </w:tc>
        <w:tc>
          <w:tcPr>
            <w:tcW w:w="1510" w:type="dxa"/>
          </w:tcPr>
          <w:p w14:paraId="15DA46E5" w14:textId="5516412B" w:rsidR="0067729C" w:rsidRDefault="0067729C" w:rsidP="0067729C">
            <w:r>
              <w:t>.945</w:t>
            </w:r>
          </w:p>
        </w:tc>
      </w:tr>
      <w:tr w:rsidR="0067729C" w14:paraId="029DA3EC" w14:textId="77777777" w:rsidTr="0067729C">
        <w:tc>
          <w:tcPr>
            <w:tcW w:w="1510" w:type="dxa"/>
            <w:vMerge/>
          </w:tcPr>
          <w:p w14:paraId="2025160A" w14:textId="77777777" w:rsidR="0067729C" w:rsidRDefault="0067729C" w:rsidP="0067729C"/>
        </w:tc>
        <w:tc>
          <w:tcPr>
            <w:tcW w:w="1510" w:type="dxa"/>
            <w:vMerge/>
          </w:tcPr>
          <w:p w14:paraId="49CB45F0" w14:textId="77777777" w:rsidR="0067729C" w:rsidRDefault="0067729C" w:rsidP="0067729C"/>
        </w:tc>
        <w:tc>
          <w:tcPr>
            <w:tcW w:w="1510" w:type="dxa"/>
          </w:tcPr>
          <w:p w14:paraId="1646ECE5" w14:textId="2E8DF111" w:rsidR="0067729C" w:rsidRDefault="0067729C" w:rsidP="0067729C">
            <w:r>
              <w:t>CO</w:t>
            </w:r>
          </w:p>
        </w:tc>
        <w:tc>
          <w:tcPr>
            <w:tcW w:w="1510" w:type="dxa"/>
          </w:tcPr>
          <w:p w14:paraId="39FAC577" w14:textId="0BBFCBF5" w:rsidR="0067729C" w:rsidRDefault="0067729C" w:rsidP="0067729C">
            <w:r>
              <w:t>0.002</w:t>
            </w:r>
          </w:p>
        </w:tc>
        <w:tc>
          <w:tcPr>
            <w:tcW w:w="1510" w:type="dxa"/>
          </w:tcPr>
          <w:p w14:paraId="64762984" w14:textId="5FA3E6BF" w:rsidR="0067729C" w:rsidRDefault="0067729C" w:rsidP="0067729C">
            <w:r>
              <w:t>0.04</w:t>
            </w:r>
          </w:p>
        </w:tc>
        <w:tc>
          <w:tcPr>
            <w:tcW w:w="1510" w:type="dxa"/>
          </w:tcPr>
          <w:p w14:paraId="24238B24" w14:textId="55A0C38D" w:rsidR="0067729C" w:rsidRDefault="0067729C" w:rsidP="0067729C">
            <w:r>
              <w:t>.945</w:t>
            </w:r>
          </w:p>
        </w:tc>
      </w:tr>
      <w:tr w:rsidR="0067729C" w14:paraId="23CCA8B5" w14:textId="77777777" w:rsidTr="0067729C">
        <w:tc>
          <w:tcPr>
            <w:tcW w:w="1510" w:type="dxa"/>
            <w:vMerge/>
          </w:tcPr>
          <w:p w14:paraId="2A96CA51" w14:textId="77777777" w:rsidR="0067729C" w:rsidRDefault="0067729C" w:rsidP="0067729C"/>
        </w:tc>
        <w:tc>
          <w:tcPr>
            <w:tcW w:w="1510" w:type="dxa"/>
            <w:vMerge w:val="restart"/>
          </w:tcPr>
          <w:p w14:paraId="75DC591E" w14:textId="2C817248" w:rsidR="0067729C" w:rsidRDefault="0067729C" w:rsidP="0067729C">
            <w:r>
              <w:t>POST</w:t>
            </w:r>
          </w:p>
        </w:tc>
        <w:tc>
          <w:tcPr>
            <w:tcW w:w="1510" w:type="dxa"/>
          </w:tcPr>
          <w:p w14:paraId="2153CFFB" w14:textId="60201283" w:rsidR="0067729C" w:rsidRDefault="0067729C" w:rsidP="0067729C">
            <w:r>
              <w:t>TS</w:t>
            </w:r>
          </w:p>
        </w:tc>
        <w:tc>
          <w:tcPr>
            <w:tcW w:w="1510" w:type="dxa"/>
          </w:tcPr>
          <w:p w14:paraId="275EA23B" w14:textId="6522843A" w:rsidR="0067729C" w:rsidRDefault="0067729C" w:rsidP="0067729C">
            <w:r>
              <w:t>0.009</w:t>
            </w:r>
          </w:p>
        </w:tc>
        <w:tc>
          <w:tcPr>
            <w:tcW w:w="1510" w:type="dxa"/>
          </w:tcPr>
          <w:p w14:paraId="7482874C" w14:textId="61320A7F" w:rsidR="0067729C" w:rsidRDefault="0067729C" w:rsidP="0067729C">
            <w:r>
              <w:t>0.16</w:t>
            </w:r>
          </w:p>
        </w:tc>
        <w:tc>
          <w:tcPr>
            <w:tcW w:w="1510" w:type="dxa"/>
          </w:tcPr>
          <w:p w14:paraId="4E8D74F5" w14:textId="0987A554" w:rsidR="0067729C" w:rsidRDefault="0067729C" w:rsidP="0067729C">
            <w:r>
              <w:t>.945</w:t>
            </w:r>
          </w:p>
        </w:tc>
      </w:tr>
      <w:tr w:rsidR="0067729C" w14:paraId="3C3A4CA5" w14:textId="77777777" w:rsidTr="0067729C">
        <w:tc>
          <w:tcPr>
            <w:tcW w:w="1510" w:type="dxa"/>
            <w:vMerge/>
          </w:tcPr>
          <w:p w14:paraId="15B46F4C" w14:textId="77777777" w:rsidR="0067729C" w:rsidRDefault="0067729C" w:rsidP="0067729C"/>
        </w:tc>
        <w:tc>
          <w:tcPr>
            <w:tcW w:w="1510" w:type="dxa"/>
            <w:vMerge/>
          </w:tcPr>
          <w:p w14:paraId="461E8030" w14:textId="77777777" w:rsidR="0067729C" w:rsidRDefault="0067729C" w:rsidP="0067729C"/>
        </w:tc>
        <w:tc>
          <w:tcPr>
            <w:tcW w:w="1510" w:type="dxa"/>
          </w:tcPr>
          <w:p w14:paraId="1B289984" w14:textId="1CF3CADC" w:rsidR="0067729C" w:rsidRDefault="0067729C" w:rsidP="0067729C">
            <w:r>
              <w:t>CO</w:t>
            </w:r>
          </w:p>
        </w:tc>
        <w:tc>
          <w:tcPr>
            <w:tcW w:w="1510" w:type="dxa"/>
          </w:tcPr>
          <w:p w14:paraId="7F961BE4" w14:textId="172D5083" w:rsidR="0067729C" w:rsidRDefault="0067729C" w:rsidP="0067729C">
            <w:r>
              <w:t>0.045</w:t>
            </w:r>
          </w:p>
        </w:tc>
        <w:tc>
          <w:tcPr>
            <w:tcW w:w="1510" w:type="dxa"/>
          </w:tcPr>
          <w:p w14:paraId="3CB8E9D9" w14:textId="710430EB" w:rsidR="0067729C" w:rsidRDefault="0067729C" w:rsidP="0067729C">
            <w:r>
              <w:t>0.85</w:t>
            </w:r>
          </w:p>
        </w:tc>
        <w:tc>
          <w:tcPr>
            <w:tcW w:w="1510" w:type="dxa"/>
          </w:tcPr>
          <w:p w14:paraId="1CEFF297" w14:textId="3F736012" w:rsidR="0067729C" w:rsidRDefault="0067729C" w:rsidP="0067729C">
            <w:r>
              <w:t>.945</w:t>
            </w:r>
          </w:p>
        </w:tc>
      </w:tr>
    </w:tbl>
    <w:p w14:paraId="3BCA8F63" w14:textId="7F8EF115" w:rsidR="0067729C" w:rsidRPr="0067729C" w:rsidRDefault="0067729C">
      <w:r w:rsidRPr="006458CE">
        <w:rPr>
          <w:i/>
          <w:iCs/>
        </w:rPr>
        <w:t>Note.</w:t>
      </w:r>
      <w:r w:rsidRPr="0067729C">
        <w:t xml:space="preserve"> TS = Tourette syndrome; CO = control group; PRE = S1 time window; POST = S2 time window; </w:t>
      </w:r>
      <w:r>
        <w:t>FDR corrected p-values.</w:t>
      </w:r>
    </w:p>
    <w:sectPr w:rsidR="0067729C" w:rsidRPr="0067729C" w:rsidSect="005F189A"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4C0D0" w14:textId="77777777" w:rsidR="002F61E1" w:rsidRDefault="002F61E1">
      <w:pPr>
        <w:spacing w:before="0" w:after="0"/>
      </w:pPr>
      <w:r>
        <w:separator/>
      </w:r>
    </w:p>
  </w:endnote>
  <w:endnote w:type="continuationSeparator" w:id="0">
    <w:p w14:paraId="1544326D" w14:textId="77777777" w:rsidR="002F61E1" w:rsidRDefault="002F61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26233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FCE921" w14:textId="77777777" w:rsidR="00A641C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888DAD" w14:textId="77777777" w:rsidR="00A641C5" w:rsidRDefault="00A64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38B48" w14:textId="77777777" w:rsidR="002F61E1" w:rsidRDefault="002F61E1">
      <w:pPr>
        <w:spacing w:before="0" w:after="0"/>
      </w:pPr>
      <w:r>
        <w:separator/>
      </w:r>
    </w:p>
  </w:footnote>
  <w:footnote w:type="continuationSeparator" w:id="0">
    <w:p w14:paraId="2DD84D90" w14:textId="77777777" w:rsidR="002F61E1" w:rsidRDefault="002F61E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869813F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18604827">
    <w:abstractNumId w:val="0"/>
  </w:num>
  <w:num w:numId="2" w16cid:durableId="809789571">
    <w:abstractNumId w:val="1"/>
  </w:num>
  <w:num w:numId="3" w16cid:durableId="6877604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4" w16cid:durableId="160688490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5" w16cid:durableId="123366038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6" w16cid:durableId="140892057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7" w16cid:durableId="204200248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8" w16cid:durableId="392509506">
    <w:abstractNumId w:val="0"/>
  </w:num>
  <w:num w:numId="9" w16cid:durableId="2082824695">
    <w:abstractNumId w:val="1"/>
  </w:num>
  <w:num w:numId="10" w16cid:durableId="206714399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1" w16cid:durableId="132732612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2" w16cid:durableId="33484858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3" w16cid:durableId="209408172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4" w16cid:durableId="195967757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5" w16cid:durableId="38006235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9A"/>
    <w:rsid w:val="000D7AE5"/>
    <w:rsid w:val="000E116E"/>
    <w:rsid w:val="000F0543"/>
    <w:rsid w:val="002F61E1"/>
    <w:rsid w:val="0048753A"/>
    <w:rsid w:val="004A5A53"/>
    <w:rsid w:val="00532BE7"/>
    <w:rsid w:val="005F189A"/>
    <w:rsid w:val="00613B57"/>
    <w:rsid w:val="0067729C"/>
    <w:rsid w:val="006E0FDF"/>
    <w:rsid w:val="007D7A49"/>
    <w:rsid w:val="007F6A91"/>
    <w:rsid w:val="00996482"/>
    <w:rsid w:val="00A52B7B"/>
    <w:rsid w:val="00A5512E"/>
    <w:rsid w:val="00A57AA2"/>
    <w:rsid w:val="00A641C5"/>
    <w:rsid w:val="00AA5EC9"/>
    <w:rsid w:val="00BB26E3"/>
    <w:rsid w:val="00D40E45"/>
    <w:rsid w:val="00E576A0"/>
    <w:rsid w:val="00F3083F"/>
    <w:rsid w:val="00F64F00"/>
    <w:rsid w:val="00FD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DF9C8E"/>
  <w15:chartTrackingRefBased/>
  <w15:docId w15:val="{B38D2621-D07B-441B-BA7C-B81642B8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89A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576A0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76A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576A0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76A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76A0"/>
    <w:pPr>
      <w:numPr>
        <w:ilvl w:val="4"/>
      </w:numPr>
      <w:tabs>
        <w:tab w:val="num" w:pos="567"/>
      </w:tabs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89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89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89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89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576A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576A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576A0"/>
  </w:style>
  <w:style w:type="paragraph" w:styleId="Caption">
    <w:name w:val="caption"/>
    <w:basedOn w:val="Normal"/>
    <w:next w:val="NoSpacing"/>
    <w:uiPriority w:val="35"/>
    <w:unhideWhenUsed/>
    <w:qFormat/>
    <w:rsid w:val="00E576A0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E576A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576A0"/>
    <w:rPr>
      <w:color w:val="954F72" w:themeColor="followedHyperlink"/>
      <w:u w:val="single"/>
    </w:rPr>
  </w:style>
  <w:style w:type="character" w:styleId="BookTitle">
    <w:name w:val="Book Title"/>
    <w:basedOn w:val="DefaultParagraphFont"/>
    <w:uiPriority w:val="33"/>
    <w:qFormat/>
    <w:rsid w:val="00E576A0"/>
    <w:rPr>
      <w:rFonts w:ascii="Times New Roman" w:hAnsi="Times New Roman"/>
      <w:b/>
      <w:bCs/>
      <w:i/>
      <w:iCs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76A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76A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576A0"/>
    <w:rPr>
      <w:vertAlign w:val="superscript"/>
    </w:rPr>
  </w:style>
  <w:style w:type="character" w:styleId="Strong">
    <w:name w:val="Strong"/>
    <w:basedOn w:val="DefaultParagraphFont"/>
    <w:uiPriority w:val="22"/>
    <w:qFormat/>
    <w:rsid w:val="00E576A0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76A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6A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76A0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576A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76A0"/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E576A0"/>
    <w:pPr>
      <w:numPr>
        <w:numId w:val="1"/>
      </w:numPr>
    </w:pPr>
  </w:style>
  <w:style w:type="character" w:styleId="Emphasis">
    <w:name w:val="Emphasis"/>
    <w:basedOn w:val="DefaultParagraphFont"/>
    <w:uiPriority w:val="20"/>
    <w:qFormat/>
    <w:rsid w:val="00E576A0"/>
    <w:rPr>
      <w:rFonts w:ascii="Times New Roman" w:hAnsi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E576A0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E576A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E576A0"/>
    <w:rPr>
      <w:b/>
      <w:bCs/>
      <w:smallCaps/>
      <w:color w:val="auto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6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6A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6A0"/>
    <w:rPr>
      <w:rFonts w:ascii="Times New Roman" w:hAnsi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6A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76A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576A0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4"/>
    <w:qFormat/>
    <w:rsid w:val="00E576A0"/>
    <w:pPr>
      <w:numPr>
        <w:numId w:val="9"/>
      </w:numPr>
      <w:contextualSpacing/>
    </w:pPr>
    <w:rPr>
      <w:rFonts w:eastAsia="Cambria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576A0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E576A0"/>
    <w:rPr>
      <w:rFonts w:ascii="Times New Roman" w:hAnsi="Times New Roman"/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6A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6A0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E576A0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E576A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E576A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576A0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E576A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576A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576A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576A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576A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576A0"/>
  </w:style>
  <w:style w:type="paragraph" w:styleId="Quote">
    <w:name w:val="Quote"/>
    <w:basedOn w:val="Normal"/>
    <w:next w:val="Normal"/>
    <w:link w:val="QuoteChar"/>
    <w:uiPriority w:val="29"/>
    <w:qFormat/>
    <w:rsid w:val="00E576A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6A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89A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89A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89A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89A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8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89A"/>
    <w:rPr>
      <w:rFonts w:ascii="Times New Roman" w:hAnsi="Times New Roman"/>
      <w:i/>
      <w:iCs/>
      <w:color w:val="2F5496" w:themeColor="accent1" w:themeShade="BF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23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4</Words>
  <Characters>4591</Characters>
  <Application>Microsoft Office Word</Application>
  <DocSecurity>0</DocSecurity>
  <Lines>620</Lines>
  <Paragraphs>381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gen</dc:creator>
  <cp:keywords/>
  <dc:description/>
  <cp:lastModifiedBy>Julia Schmidgen</cp:lastModifiedBy>
  <cp:revision>8</cp:revision>
  <dcterms:created xsi:type="dcterms:W3CDTF">2025-06-01T10:57:00Z</dcterms:created>
  <dcterms:modified xsi:type="dcterms:W3CDTF">2025-06-18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5f8c46-0297-4371-ac40-97a28074491e</vt:lpwstr>
  </property>
</Properties>
</file>